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82CF3" w14:textId="71618430" w:rsidR="00B710F5" w:rsidRPr="00B36E39" w:rsidRDefault="00B710F5" w:rsidP="00B710F5">
      <w:pPr>
        <w:spacing w:after="160" w:line="278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Appendix A</w:t>
      </w:r>
      <w:r w:rsidRPr="00B36E39">
        <w:rPr>
          <w:b/>
          <w:bCs/>
          <w:sz w:val="22"/>
          <w:szCs w:val="22"/>
        </w:rPr>
        <w:t xml:space="preserve">. </w:t>
      </w:r>
      <w:r w:rsidRPr="00B36E39">
        <w:rPr>
          <w:sz w:val="22"/>
          <w:szCs w:val="22"/>
        </w:rPr>
        <w:t>Operationalization of health indicators by category, California BRFSS 2014-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710F5" w14:paraId="31DA67B8" w14:textId="77777777" w:rsidTr="00DA0E6D">
        <w:trPr>
          <w:trHeight w:val="12023"/>
        </w:trPr>
        <w:tc>
          <w:tcPr>
            <w:tcW w:w="4675" w:type="dxa"/>
          </w:tcPr>
          <w:p w14:paraId="6BB10778" w14:textId="77777777" w:rsidR="00B710F5" w:rsidRPr="00842109" w:rsidRDefault="00B710F5" w:rsidP="00DA0E6D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842109">
              <w:rPr>
                <w:b/>
                <w:bCs/>
                <w:sz w:val="20"/>
                <w:szCs w:val="20"/>
              </w:rPr>
              <w:t>Lifestyle factors</w:t>
            </w:r>
          </w:p>
          <w:p w14:paraId="01787259" w14:textId="77777777" w:rsidR="00B710F5" w:rsidRPr="00842109" w:rsidRDefault="00B710F5" w:rsidP="00DA0E6D">
            <w:pPr>
              <w:pStyle w:val="ListParagraph"/>
              <w:numPr>
                <w:ilvl w:val="0"/>
                <w:numId w:val="5"/>
              </w:numPr>
              <w:spacing w:after="160" w:line="278" w:lineRule="auto"/>
              <w:ind w:left="432" w:hanging="270"/>
              <w:rPr>
                <w:b/>
                <w:bCs/>
                <w:sz w:val="20"/>
                <w:szCs w:val="20"/>
              </w:rPr>
            </w:pPr>
            <w:r w:rsidRPr="00842109">
              <w:rPr>
                <w:sz w:val="20"/>
                <w:szCs w:val="20"/>
                <w:u w:val="single"/>
              </w:rPr>
              <w:t>Ever smoked</w:t>
            </w:r>
            <w:r w:rsidRPr="00D369FC">
              <w:rPr>
                <w:sz w:val="20"/>
                <w:szCs w:val="20"/>
              </w:rPr>
              <w:t>:</w:t>
            </w:r>
            <w:r w:rsidRPr="00842109">
              <w:rPr>
                <w:sz w:val="20"/>
                <w:szCs w:val="20"/>
              </w:rPr>
              <w:t xml:space="preserve"> current or former calculated smoking status</w:t>
            </w:r>
          </w:p>
          <w:p w14:paraId="04C76C05" w14:textId="77777777" w:rsidR="00B710F5" w:rsidRPr="00842109" w:rsidRDefault="00B710F5" w:rsidP="00DA0E6D">
            <w:pPr>
              <w:pStyle w:val="ListParagraph"/>
              <w:numPr>
                <w:ilvl w:val="0"/>
                <w:numId w:val="5"/>
              </w:numPr>
              <w:spacing w:after="160" w:line="278" w:lineRule="auto"/>
              <w:ind w:left="432" w:hanging="270"/>
              <w:rPr>
                <w:b/>
                <w:bCs/>
                <w:sz w:val="20"/>
                <w:szCs w:val="20"/>
              </w:rPr>
            </w:pPr>
            <w:r w:rsidRPr="00842109">
              <w:rPr>
                <w:sz w:val="20"/>
                <w:szCs w:val="20"/>
                <w:u w:val="single"/>
              </w:rPr>
              <w:t>No exercise in last 30 days</w:t>
            </w:r>
            <w:r w:rsidRPr="00D369F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842109">
              <w:rPr>
                <w:sz w:val="20"/>
                <w:szCs w:val="20"/>
              </w:rPr>
              <w:t>“no” response to “</w:t>
            </w:r>
            <w:r w:rsidRPr="00842109">
              <w:rPr>
                <w:i/>
                <w:iCs/>
                <w:sz w:val="20"/>
                <w:szCs w:val="20"/>
              </w:rPr>
              <w:t>During the past month, other than your regular job, did you participate in any physical activities or exercises?</w:t>
            </w:r>
            <w:r w:rsidRPr="00842109">
              <w:rPr>
                <w:sz w:val="20"/>
                <w:szCs w:val="20"/>
              </w:rPr>
              <w:t>”</w:t>
            </w:r>
          </w:p>
          <w:p w14:paraId="7187AB52" w14:textId="77777777" w:rsidR="00B710F5" w:rsidRPr="00842109" w:rsidRDefault="00B710F5" w:rsidP="00DA0E6D">
            <w:pPr>
              <w:pStyle w:val="ListParagraph"/>
              <w:numPr>
                <w:ilvl w:val="0"/>
                <w:numId w:val="5"/>
              </w:numPr>
              <w:spacing w:after="160" w:line="278" w:lineRule="auto"/>
              <w:ind w:left="432" w:hanging="270"/>
              <w:rPr>
                <w:b/>
                <w:bCs/>
                <w:sz w:val="20"/>
                <w:szCs w:val="20"/>
              </w:rPr>
            </w:pPr>
            <w:r w:rsidRPr="00842109">
              <w:rPr>
                <w:sz w:val="20"/>
                <w:szCs w:val="20"/>
                <w:u w:val="single"/>
              </w:rPr>
              <w:t>Any alcohol use</w:t>
            </w:r>
            <w:r>
              <w:rPr>
                <w:sz w:val="20"/>
                <w:szCs w:val="20"/>
              </w:rPr>
              <w:t>:</w:t>
            </w:r>
            <w:r w:rsidRPr="00842109">
              <w:rPr>
                <w:sz w:val="20"/>
                <w:szCs w:val="20"/>
              </w:rPr>
              <w:t xml:space="preserve"> had at least one drink of alcohol in past 30 days</w:t>
            </w:r>
          </w:p>
          <w:p w14:paraId="7CC45445" w14:textId="77777777" w:rsidR="00B710F5" w:rsidRPr="00842109" w:rsidRDefault="00B710F5" w:rsidP="00DA0E6D">
            <w:pPr>
              <w:pStyle w:val="ListParagraph"/>
              <w:numPr>
                <w:ilvl w:val="0"/>
                <w:numId w:val="5"/>
              </w:numPr>
              <w:spacing w:after="160" w:line="278" w:lineRule="auto"/>
              <w:ind w:left="432" w:hanging="270"/>
              <w:rPr>
                <w:b/>
                <w:bCs/>
                <w:sz w:val="20"/>
                <w:szCs w:val="20"/>
              </w:rPr>
            </w:pPr>
            <w:r w:rsidRPr="00842109">
              <w:rPr>
                <w:sz w:val="20"/>
                <w:szCs w:val="20"/>
                <w:u w:val="single"/>
              </w:rPr>
              <w:t>Binge drinking</w:t>
            </w:r>
            <w:r>
              <w:rPr>
                <w:sz w:val="20"/>
                <w:szCs w:val="20"/>
              </w:rPr>
              <w:t>:</w:t>
            </w:r>
            <w:r w:rsidRPr="00842109">
              <w:rPr>
                <w:sz w:val="20"/>
                <w:szCs w:val="20"/>
              </w:rPr>
              <w:t xml:space="preserve"> calculated sex-specific binge drinking status </w:t>
            </w:r>
          </w:p>
          <w:p w14:paraId="12E1DDAB" w14:textId="77777777" w:rsidR="00B710F5" w:rsidRPr="00842109" w:rsidRDefault="00B710F5" w:rsidP="00DA0E6D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842109">
              <w:rPr>
                <w:b/>
                <w:bCs/>
                <w:sz w:val="20"/>
                <w:szCs w:val="20"/>
              </w:rPr>
              <w:t>Preventive healthcare</w:t>
            </w:r>
          </w:p>
          <w:p w14:paraId="7E01B3AC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842109">
              <w:rPr>
                <w:sz w:val="20"/>
                <w:szCs w:val="20"/>
                <w:u w:val="single"/>
              </w:rPr>
              <w:t>Never had HIV test</w:t>
            </w:r>
            <w:r>
              <w:rPr>
                <w:sz w:val="20"/>
                <w:szCs w:val="20"/>
              </w:rPr>
              <w:t>:</w:t>
            </w:r>
            <w:r w:rsidRPr="00842109">
              <w:rPr>
                <w:sz w:val="20"/>
                <w:szCs w:val="20"/>
              </w:rPr>
              <w:t xml:space="preserve"> “no” response to </w:t>
            </w:r>
            <w:r w:rsidRPr="00842109">
              <w:rPr>
                <w:i/>
                <w:iCs/>
                <w:sz w:val="20"/>
                <w:szCs w:val="20"/>
              </w:rPr>
              <w:t>“Have you ever been tested for HIV?”</w:t>
            </w:r>
          </w:p>
          <w:p w14:paraId="2256C36C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842109">
              <w:rPr>
                <w:sz w:val="20"/>
                <w:szCs w:val="20"/>
                <w:u w:val="single"/>
              </w:rPr>
              <w:t>No flu vaccine in last 12 months</w:t>
            </w:r>
            <w:r>
              <w:rPr>
                <w:sz w:val="20"/>
                <w:szCs w:val="20"/>
              </w:rPr>
              <w:t xml:space="preserve">: “no” response to </w:t>
            </w:r>
            <w:r>
              <w:rPr>
                <w:i/>
                <w:iCs/>
                <w:sz w:val="20"/>
                <w:szCs w:val="20"/>
              </w:rPr>
              <w:t>“During the past 12 months, have you had either [nasal or injected] flu vaccine?”</w:t>
            </w:r>
          </w:p>
          <w:p w14:paraId="7593DC53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842109">
              <w:rPr>
                <w:sz w:val="20"/>
                <w:szCs w:val="20"/>
                <w:u w:val="single"/>
              </w:rPr>
              <w:t>Never had pneumonia vaccine</w:t>
            </w:r>
            <w:r>
              <w:rPr>
                <w:sz w:val="20"/>
                <w:szCs w:val="20"/>
              </w:rPr>
              <w:t xml:space="preserve">: “no” response to </w:t>
            </w:r>
            <w:r>
              <w:rPr>
                <w:i/>
                <w:iCs/>
                <w:sz w:val="20"/>
                <w:szCs w:val="20"/>
              </w:rPr>
              <w:t>“Have you ever had a pneumonia shot also known as a pneumococcal vaccine?”</w:t>
            </w:r>
          </w:p>
          <w:p w14:paraId="4478510A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842109">
              <w:rPr>
                <w:sz w:val="20"/>
                <w:szCs w:val="20"/>
                <w:u w:val="single"/>
              </w:rPr>
              <w:t>No health insurance</w:t>
            </w:r>
            <w:r>
              <w:rPr>
                <w:sz w:val="20"/>
                <w:szCs w:val="20"/>
              </w:rPr>
              <w:t xml:space="preserve">: “no” response to </w:t>
            </w:r>
            <w:r w:rsidRPr="00842109">
              <w:rPr>
                <w:i/>
                <w:iCs/>
                <w:sz w:val="20"/>
                <w:szCs w:val="20"/>
              </w:rPr>
              <w:t>“Do you have any kind of health care coverage, including health insurance, prepaid plans such as HMOs, or government plans such as Medicare, or Indian Health Service?”</w:t>
            </w:r>
          </w:p>
          <w:p w14:paraId="56C9D442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842109">
              <w:rPr>
                <w:sz w:val="20"/>
                <w:szCs w:val="20"/>
                <w:u w:val="single"/>
              </w:rPr>
              <w:t>No routine checkup in last 2 years</w:t>
            </w:r>
            <w:r>
              <w:rPr>
                <w:sz w:val="20"/>
                <w:szCs w:val="20"/>
              </w:rPr>
              <w:t xml:space="preserve">: “2 years” or more” response to </w:t>
            </w:r>
            <w:r w:rsidRPr="009B0D48">
              <w:rPr>
                <w:i/>
                <w:iCs/>
                <w:sz w:val="20"/>
                <w:szCs w:val="20"/>
              </w:rPr>
              <w:t xml:space="preserve">“About how long </w:t>
            </w:r>
            <w:proofErr w:type="gramStart"/>
            <w:r w:rsidRPr="009B0D48">
              <w:rPr>
                <w:i/>
                <w:iCs/>
                <w:sz w:val="20"/>
                <w:szCs w:val="20"/>
              </w:rPr>
              <w:t>has it</w:t>
            </w:r>
            <w:proofErr w:type="gramEnd"/>
            <w:r w:rsidRPr="009B0D48">
              <w:rPr>
                <w:i/>
                <w:iCs/>
                <w:sz w:val="20"/>
                <w:szCs w:val="20"/>
              </w:rPr>
              <w:t xml:space="preserve"> been since you last visited a doctor for a routine checkup?”</w:t>
            </w:r>
          </w:p>
          <w:p w14:paraId="17E0C9D6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9B0D48">
              <w:rPr>
                <w:sz w:val="20"/>
                <w:szCs w:val="20"/>
                <w:u w:val="single"/>
              </w:rPr>
              <w:t>No primary care provider</w:t>
            </w:r>
            <w:r>
              <w:rPr>
                <w:sz w:val="20"/>
                <w:szCs w:val="20"/>
              </w:rPr>
              <w:t xml:space="preserve">: “no” response to </w:t>
            </w:r>
            <w:r w:rsidRPr="009B0D48">
              <w:rPr>
                <w:i/>
                <w:iCs/>
                <w:sz w:val="20"/>
                <w:szCs w:val="20"/>
              </w:rPr>
              <w:t>“Do you have one person you think of as your personal doctor or health care provider?”</w:t>
            </w:r>
          </w:p>
          <w:p w14:paraId="25ABD2C3" w14:textId="77777777" w:rsidR="00B710F5" w:rsidRPr="00D369FC" w:rsidRDefault="00B710F5" w:rsidP="00DA0E6D">
            <w:pPr>
              <w:spacing w:line="278" w:lineRule="auto"/>
              <w:rPr>
                <w:sz w:val="20"/>
                <w:szCs w:val="20"/>
              </w:rPr>
            </w:pPr>
            <w:r w:rsidRPr="00842109">
              <w:rPr>
                <w:b/>
                <w:bCs/>
                <w:sz w:val="20"/>
                <w:szCs w:val="20"/>
              </w:rPr>
              <w:t>Chronic condition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D369FC">
              <w:rPr>
                <w:i/>
                <w:iCs/>
                <w:sz w:val="20"/>
                <w:szCs w:val="20"/>
              </w:rPr>
              <w:t>“Has a doctor, nurse, or other health professional ever told you that you had</w:t>
            </w:r>
            <w:r>
              <w:rPr>
                <w:i/>
                <w:iCs/>
                <w:sz w:val="20"/>
                <w:szCs w:val="20"/>
              </w:rPr>
              <w:t>…</w:t>
            </w:r>
            <w:r w:rsidRPr="00D369FC">
              <w:rPr>
                <w:i/>
                <w:iCs/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>)</w:t>
            </w:r>
          </w:p>
          <w:p w14:paraId="4BC14946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9B0D48">
              <w:rPr>
                <w:sz w:val="20"/>
                <w:szCs w:val="20"/>
                <w:u w:val="single"/>
              </w:rPr>
              <w:t>Angina or coronary heart disease</w:t>
            </w:r>
            <w:r>
              <w:rPr>
                <w:sz w:val="20"/>
                <w:szCs w:val="20"/>
              </w:rPr>
              <w:t xml:space="preserve">: “yes” response to </w:t>
            </w:r>
            <w:r w:rsidRPr="00984B71">
              <w:rPr>
                <w:i/>
                <w:iCs/>
                <w:sz w:val="20"/>
                <w:szCs w:val="20"/>
              </w:rPr>
              <w:t>“</w:t>
            </w:r>
            <w:r>
              <w:rPr>
                <w:i/>
                <w:iCs/>
                <w:sz w:val="20"/>
                <w:szCs w:val="20"/>
              </w:rPr>
              <w:t xml:space="preserve">… </w:t>
            </w:r>
            <w:r w:rsidRPr="00984B71">
              <w:rPr>
                <w:i/>
                <w:iCs/>
                <w:sz w:val="20"/>
                <w:szCs w:val="20"/>
              </w:rPr>
              <w:t>angina or coronary heart disease?”</w:t>
            </w:r>
          </w:p>
          <w:p w14:paraId="5124D261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984B71">
              <w:rPr>
                <w:sz w:val="20"/>
                <w:szCs w:val="20"/>
                <w:u w:val="single"/>
              </w:rPr>
              <w:t>Heart attack</w:t>
            </w:r>
            <w:r>
              <w:rPr>
                <w:sz w:val="20"/>
                <w:szCs w:val="20"/>
              </w:rPr>
              <w:t xml:space="preserve">: “yes” response to </w:t>
            </w:r>
            <w:r w:rsidRPr="00D369FC">
              <w:rPr>
                <w:i/>
                <w:iCs/>
                <w:sz w:val="20"/>
                <w:szCs w:val="20"/>
              </w:rPr>
              <w:t>“… a heart attack, also called a myocardial infarction?”</w:t>
            </w:r>
          </w:p>
          <w:p w14:paraId="0CA7A5D0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D369FC">
              <w:rPr>
                <w:sz w:val="20"/>
                <w:szCs w:val="20"/>
                <w:u w:val="single"/>
              </w:rPr>
              <w:t>Diabetes</w:t>
            </w:r>
            <w:r>
              <w:rPr>
                <w:sz w:val="20"/>
                <w:szCs w:val="20"/>
              </w:rPr>
              <w:t xml:space="preserve">: “yes” response to </w:t>
            </w:r>
            <w:r w:rsidRPr="00D369FC">
              <w:rPr>
                <w:i/>
                <w:iCs/>
                <w:sz w:val="20"/>
                <w:szCs w:val="20"/>
              </w:rPr>
              <w:t xml:space="preserve">“… </w:t>
            </w:r>
            <w:r>
              <w:rPr>
                <w:i/>
                <w:iCs/>
                <w:sz w:val="20"/>
                <w:szCs w:val="20"/>
              </w:rPr>
              <w:t>diabetes</w:t>
            </w:r>
            <w:r w:rsidRPr="00D369FC">
              <w:rPr>
                <w:i/>
                <w:iCs/>
                <w:sz w:val="20"/>
                <w:szCs w:val="20"/>
              </w:rPr>
              <w:t>?”</w:t>
            </w:r>
            <w:r>
              <w:rPr>
                <w:sz w:val="20"/>
                <w:szCs w:val="20"/>
              </w:rPr>
              <w:t>, not including gestational, borderline, or pre-diabetes</w:t>
            </w:r>
          </w:p>
          <w:p w14:paraId="1690D67C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D369FC">
              <w:rPr>
                <w:sz w:val="20"/>
                <w:szCs w:val="20"/>
                <w:u w:val="single"/>
              </w:rPr>
              <w:t>Chronic kidney disease</w:t>
            </w:r>
            <w:r>
              <w:rPr>
                <w:sz w:val="20"/>
                <w:szCs w:val="20"/>
              </w:rPr>
              <w:t xml:space="preserve">: “yes” response to </w:t>
            </w:r>
            <w:r w:rsidRPr="00D369FC">
              <w:rPr>
                <w:i/>
                <w:iCs/>
                <w:sz w:val="20"/>
                <w:szCs w:val="20"/>
              </w:rPr>
              <w:t xml:space="preserve">“… </w:t>
            </w:r>
            <w:r>
              <w:rPr>
                <w:i/>
                <w:iCs/>
                <w:sz w:val="20"/>
                <w:szCs w:val="20"/>
              </w:rPr>
              <w:t>kidney disease</w:t>
            </w:r>
            <w:r w:rsidRPr="00D369FC">
              <w:rPr>
                <w:i/>
                <w:iCs/>
                <w:sz w:val="20"/>
                <w:szCs w:val="20"/>
              </w:rPr>
              <w:t>,</w:t>
            </w:r>
            <w:r>
              <w:rPr>
                <w:i/>
                <w:iCs/>
                <w:sz w:val="20"/>
                <w:szCs w:val="20"/>
              </w:rPr>
              <w:t xml:space="preserve"> not including kidney stones, bladder infection, or incontinence</w:t>
            </w:r>
            <w:r w:rsidRPr="00D369FC">
              <w:rPr>
                <w:i/>
                <w:iCs/>
                <w:sz w:val="20"/>
                <w:szCs w:val="20"/>
              </w:rPr>
              <w:t>?”</w:t>
            </w:r>
          </w:p>
          <w:p w14:paraId="4D81162F" w14:textId="77777777" w:rsidR="00B710F5" w:rsidRPr="00D369FC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D369FC">
              <w:rPr>
                <w:sz w:val="20"/>
                <w:szCs w:val="20"/>
                <w:u w:val="single"/>
              </w:rPr>
              <w:t>Lifetime asthma</w:t>
            </w:r>
            <w:r>
              <w:rPr>
                <w:sz w:val="20"/>
                <w:szCs w:val="20"/>
              </w:rPr>
              <w:t xml:space="preserve">: “yes” response to </w:t>
            </w:r>
            <w:r w:rsidRPr="00D369FC">
              <w:rPr>
                <w:i/>
                <w:iCs/>
                <w:sz w:val="20"/>
                <w:szCs w:val="20"/>
              </w:rPr>
              <w:t xml:space="preserve">“… </w:t>
            </w:r>
            <w:r>
              <w:rPr>
                <w:i/>
                <w:iCs/>
                <w:sz w:val="20"/>
                <w:szCs w:val="20"/>
              </w:rPr>
              <w:t>asthma</w:t>
            </w:r>
            <w:r w:rsidRPr="00D369FC">
              <w:rPr>
                <w:i/>
                <w:iCs/>
                <w:sz w:val="20"/>
                <w:szCs w:val="20"/>
              </w:rPr>
              <w:t>?”</w:t>
            </w:r>
          </w:p>
        </w:tc>
        <w:tc>
          <w:tcPr>
            <w:tcW w:w="4675" w:type="dxa"/>
          </w:tcPr>
          <w:p w14:paraId="6C3CD952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D369FC">
              <w:rPr>
                <w:sz w:val="20"/>
                <w:szCs w:val="20"/>
                <w:u w:val="single"/>
              </w:rPr>
              <w:t>Current asthma</w:t>
            </w:r>
            <w:r>
              <w:rPr>
                <w:sz w:val="20"/>
                <w:szCs w:val="20"/>
              </w:rPr>
              <w:t xml:space="preserve">: “yes” response to </w:t>
            </w:r>
            <w:r w:rsidRPr="00D369FC">
              <w:rPr>
                <w:i/>
                <w:iCs/>
                <w:sz w:val="20"/>
                <w:szCs w:val="20"/>
              </w:rPr>
              <w:t xml:space="preserve">“… </w:t>
            </w:r>
            <w:r>
              <w:rPr>
                <w:i/>
                <w:iCs/>
                <w:sz w:val="20"/>
                <w:szCs w:val="20"/>
              </w:rPr>
              <w:t>currently have asthma</w:t>
            </w:r>
            <w:r w:rsidRPr="00D369FC">
              <w:rPr>
                <w:i/>
                <w:iCs/>
                <w:sz w:val="20"/>
                <w:szCs w:val="20"/>
              </w:rPr>
              <w:t>?”</w:t>
            </w:r>
          </w:p>
          <w:p w14:paraId="756A0D3B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A05CD8">
              <w:rPr>
                <w:sz w:val="20"/>
                <w:szCs w:val="20"/>
                <w:u w:val="single"/>
              </w:rPr>
              <w:t>Chronic obstructive pulmonary disorder (COPD)</w:t>
            </w:r>
            <w:r>
              <w:rPr>
                <w:sz w:val="20"/>
                <w:szCs w:val="20"/>
              </w:rPr>
              <w:t xml:space="preserve">: “yes” response to </w:t>
            </w:r>
            <w:r w:rsidRPr="00D369FC">
              <w:rPr>
                <w:i/>
                <w:iCs/>
                <w:sz w:val="20"/>
                <w:szCs w:val="20"/>
              </w:rPr>
              <w:t xml:space="preserve">“… </w:t>
            </w:r>
            <w:r>
              <w:rPr>
                <w:i/>
                <w:iCs/>
                <w:sz w:val="20"/>
                <w:szCs w:val="20"/>
              </w:rPr>
              <w:t>chronic obstructive pulmonary disease, COPD, emphysema, or chronic bronchitis</w:t>
            </w:r>
            <w:r w:rsidRPr="00D369FC">
              <w:rPr>
                <w:i/>
                <w:iCs/>
                <w:sz w:val="20"/>
                <w:szCs w:val="20"/>
              </w:rPr>
              <w:t>?”</w:t>
            </w:r>
            <w:r>
              <w:rPr>
                <w:sz w:val="20"/>
                <w:szCs w:val="20"/>
              </w:rPr>
              <w:t xml:space="preserve"> </w:t>
            </w:r>
          </w:p>
          <w:p w14:paraId="008A869A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A05CD8">
              <w:rPr>
                <w:sz w:val="20"/>
                <w:szCs w:val="20"/>
                <w:u w:val="single"/>
              </w:rPr>
              <w:t>Skin cancer</w:t>
            </w:r>
            <w:r>
              <w:rPr>
                <w:sz w:val="20"/>
                <w:szCs w:val="20"/>
              </w:rPr>
              <w:t>:</w:t>
            </w:r>
            <w:r w:rsidRPr="0084210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“yes” response to </w:t>
            </w:r>
            <w:r w:rsidRPr="00D369FC">
              <w:rPr>
                <w:i/>
                <w:iCs/>
                <w:sz w:val="20"/>
                <w:szCs w:val="20"/>
              </w:rPr>
              <w:t>“…</w:t>
            </w:r>
            <w:r>
              <w:rPr>
                <w:i/>
                <w:iCs/>
                <w:sz w:val="20"/>
                <w:szCs w:val="20"/>
              </w:rPr>
              <w:t xml:space="preserve"> skin cancer</w:t>
            </w:r>
            <w:r w:rsidRPr="00D369FC">
              <w:rPr>
                <w:i/>
                <w:iCs/>
                <w:sz w:val="20"/>
                <w:szCs w:val="20"/>
              </w:rPr>
              <w:t>?”</w:t>
            </w:r>
          </w:p>
          <w:p w14:paraId="5D5A604A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A05CD8">
              <w:rPr>
                <w:sz w:val="20"/>
                <w:szCs w:val="20"/>
                <w:u w:val="single"/>
              </w:rPr>
              <w:t>Depressive disorder</w:t>
            </w:r>
            <w:r>
              <w:rPr>
                <w:sz w:val="20"/>
                <w:szCs w:val="20"/>
              </w:rPr>
              <w:t xml:space="preserve">: “yes” response to </w:t>
            </w:r>
            <w:r w:rsidRPr="00D369FC">
              <w:rPr>
                <w:i/>
                <w:iCs/>
                <w:sz w:val="20"/>
                <w:szCs w:val="20"/>
              </w:rPr>
              <w:t>“…</w:t>
            </w:r>
            <w:r>
              <w:rPr>
                <w:i/>
                <w:iCs/>
                <w:sz w:val="20"/>
                <w:szCs w:val="20"/>
              </w:rPr>
              <w:t xml:space="preserve"> a depressive disorder (including depression, major depression, dysthymia, or minor depression</w:t>
            </w:r>
            <w:r w:rsidRPr="00D369FC">
              <w:rPr>
                <w:i/>
                <w:iCs/>
                <w:sz w:val="20"/>
                <w:szCs w:val="20"/>
              </w:rPr>
              <w:t>?”</w:t>
            </w:r>
          </w:p>
          <w:p w14:paraId="6F2CE660" w14:textId="77777777" w:rsidR="00B710F5" w:rsidRPr="00D369FC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A05CD8">
              <w:rPr>
                <w:sz w:val="20"/>
                <w:szCs w:val="20"/>
                <w:u w:val="single"/>
              </w:rPr>
              <w:t>Overweight or obese</w:t>
            </w:r>
            <w:r>
              <w:rPr>
                <w:sz w:val="20"/>
                <w:szCs w:val="20"/>
              </w:rPr>
              <w:t xml:space="preserve">: body mass index </w:t>
            </w:r>
            <w:r w:rsidRPr="00A05CD8">
              <w:rPr>
                <w:sz w:val="20"/>
                <w:szCs w:val="20"/>
              </w:rPr>
              <w:t>&gt; 25.0</w:t>
            </w:r>
          </w:p>
          <w:p w14:paraId="288EE0F8" w14:textId="77777777" w:rsidR="00B710F5" w:rsidRPr="00842109" w:rsidRDefault="00B710F5" w:rsidP="00DA0E6D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842109">
              <w:rPr>
                <w:b/>
                <w:bCs/>
                <w:sz w:val="20"/>
                <w:szCs w:val="20"/>
              </w:rPr>
              <w:t>General health status</w:t>
            </w:r>
          </w:p>
          <w:p w14:paraId="0C5959BF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A05CD8">
              <w:rPr>
                <w:sz w:val="20"/>
                <w:szCs w:val="20"/>
                <w:u w:val="single"/>
              </w:rPr>
              <w:t>Fair or poor health status</w:t>
            </w:r>
            <w:r>
              <w:rPr>
                <w:sz w:val="20"/>
                <w:szCs w:val="20"/>
              </w:rPr>
              <w:t xml:space="preserve">: “fair” or “poor” response to </w:t>
            </w:r>
            <w:r w:rsidRPr="00A05CD8">
              <w:rPr>
                <w:i/>
                <w:iCs/>
                <w:sz w:val="20"/>
                <w:szCs w:val="20"/>
              </w:rPr>
              <w:t>“Would you say that in general your health is…”</w:t>
            </w:r>
          </w:p>
          <w:p w14:paraId="5AD4AB15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A05CD8">
              <w:rPr>
                <w:sz w:val="20"/>
                <w:szCs w:val="20"/>
                <w:u w:val="single"/>
              </w:rPr>
              <w:t>Frequent poor physical health</w:t>
            </w:r>
            <w:r>
              <w:rPr>
                <w:sz w:val="20"/>
                <w:szCs w:val="20"/>
              </w:rPr>
              <w:t xml:space="preserve">: “15 or more” response to </w:t>
            </w:r>
            <w:r w:rsidRPr="00A05CD8">
              <w:rPr>
                <w:i/>
                <w:iCs/>
                <w:sz w:val="20"/>
                <w:szCs w:val="20"/>
              </w:rPr>
              <w:t>“Now thinking about your physical health, which includes physical illness and injury, for how many days during the past 30 days was your physical health not good?”</w:t>
            </w:r>
          </w:p>
          <w:p w14:paraId="2BB43566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A05CD8">
              <w:rPr>
                <w:sz w:val="20"/>
                <w:szCs w:val="20"/>
                <w:u w:val="single"/>
              </w:rPr>
              <w:t>Frequent poor mental health</w:t>
            </w:r>
            <w:r>
              <w:rPr>
                <w:sz w:val="20"/>
                <w:szCs w:val="20"/>
              </w:rPr>
              <w:t xml:space="preserve">: “15 or more” response to </w:t>
            </w:r>
            <w:r w:rsidRPr="00A05CD8">
              <w:rPr>
                <w:i/>
                <w:iCs/>
                <w:sz w:val="20"/>
                <w:szCs w:val="20"/>
              </w:rPr>
              <w:t xml:space="preserve">“Now thinking about your </w:t>
            </w:r>
            <w:r>
              <w:rPr>
                <w:i/>
                <w:iCs/>
                <w:sz w:val="20"/>
                <w:szCs w:val="20"/>
              </w:rPr>
              <w:t>mental</w:t>
            </w:r>
            <w:r w:rsidRPr="00A05CD8">
              <w:rPr>
                <w:i/>
                <w:iCs/>
                <w:sz w:val="20"/>
                <w:szCs w:val="20"/>
              </w:rPr>
              <w:t xml:space="preserve"> health, which includes stress, depression, and problems with emotions, for how many days during the past 30 days was your mental health not good</w:t>
            </w:r>
            <w:r>
              <w:rPr>
                <w:i/>
                <w:iCs/>
                <w:sz w:val="20"/>
                <w:szCs w:val="20"/>
              </w:rPr>
              <w:t>?</w:t>
            </w:r>
            <w:r w:rsidRPr="00A05CD8">
              <w:rPr>
                <w:i/>
                <w:iCs/>
                <w:sz w:val="20"/>
                <w:szCs w:val="20"/>
              </w:rPr>
              <w:t>”</w:t>
            </w:r>
          </w:p>
          <w:p w14:paraId="3B714BB1" w14:textId="77777777" w:rsidR="00B710F5" w:rsidRPr="00842109" w:rsidRDefault="00B710F5" w:rsidP="00DA0E6D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842109">
              <w:rPr>
                <w:b/>
                <w:bCs/>
                <w:sz w:val="20"/>
                <w:szCs w:val="20"/>
              </w:rPr>
              <w:t xml:space="preserve">Disabilities </w:t>
            </w:r>
          </w:p>
          <w:p w14:paraId="0471A3A4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A05CD8">
              <w:rPr>
                <w:sz w:val="20"/>
                <w:szCs w:val="20"/>
                <w:u w:val="single"/>
              </w:rPr>
              <w:t>Vision impairment</w:t>
            </w:r>
            <w:r>
              <w:rPr>
                <w:sz w:val="20"/>
                <w:szCs w:val="20"/>
              </w:rPr>
              <w:t>: “yes” response to:</w:t>
            </w:r>
            <w:r w:rsidRPr="00A05CD8">
              <w:rPr>
                <w:i/>
                <w:iCs/>
                <w:sz w:val="20"/>
                <w:szCs w:val="20"/>
              </w:rPr>
              <w:t xml:space="preserve"> “Are you blind or do you have serious difficulty seeing, even when wearing glasses?”</w:t>
            </w:r>
          </w:p>
          <w:p w14:paraId="169F71FE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A05CD8">
              <w:rPr>
                <w:sz w:val="20"/>
                <w:szCs w:val="20"/>
                <w:u w:val="single"/>
              </w:rPr>
              <w:t>Difficulty walking</w:t>
            </w:r>
            <w:r>
              <w:rPr>
                <w:sz w:val="20"/>
                <w:szCs w:val="20"/>
              </w:rPr>
              <w:t>: “yes” response to:</w:t>
            </w:r>
            <w:r w:rsidRPr="00A05CD8">
              <w:rPr>
                <w:i/>
                <w:iCs/>
                <w:sz w:val="20"/>
                <w:szCs w:val="20"/>
              </w:rPr>
              <w:t xml:space="preserve"> “Do you have serious difficulty walking or climbing stairs?”</w:t>
            </w:r>
          </w:p>
          <w:p w14:paraId="7DE4E593" w14:textId="77777777" w:rsidR="00B710F5" w:rsidRPr="00A05CD8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F92B75">
              <w:rPr>
                <w:sz w:val="20"/>
                <w:szCs w:val="20"/>
                <w:u w:val="single"/>
              </w:rPr>
              <w:t>Cognitive difficulty</w:t>
            </w:r>
            <w:r>
              <w:rPr>
                <w:sz w:val="20"/>
                <w:szCs w:val="20"/>
              </w:rPr>
              <w:t>: “yes” response to:</w:t>
            </w:r>
            <w:r w:rsidRPr="00A05CD8">
              <w:rPr>
                <w:i/>
                <w:iCs/>
                <w:sz w:val="20"/>
                <w:szCs w:val="20"/>
              </w:rPr>
              <w:t xml:space="preserve"> “Because of a physical, mental, or emotional condition, do you have serious difficulty concentrating, remembering, or making decisions?”</w:t>
            </w:r>
          </w:p>
          <w:p w14:paraId="51484378" w14:textId="77777777" w:rsidR="00B710F5" w:rsidRPr="00A05CD8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sz w:val="20"/>
                <w:szCs w:val="20"/>
              </w:rPr>
            </w:pPr>
            <w:r w:rsidRPr="00F92B75">
              <w:rPr>
                <w:sz w:val="20"/>
                <w:szCs w:val="20"/>
                <w:u w:val="single"/>
              </w:rPr>
              <w:t>Difficulty running errands</w:t>
            </w:r>
            <w:r>
              <w:rPr>
                <w:sz w:val="20"/>
                <w:szCs w:val="20"/>
              </w:rPr>
              <w:t>: “yes” response to:</w:t>
            </w:r>
            <w:r w:rsidRPr="00A05CD8">
              <w:rPr>
                <w:i/>
                <w:iCs/>
                <w:sz w:val="20"/>
                <w:szCs w:val="20"/>
              </w:rPr>
              <w:t xml:space="preserve"> “</w:t>
            </w:r>
            <w:r>
              <w:rPr>
                <w:i/>
                <w:iCs/>
                <w:sz w:val="20"/>
                <w:szCs w:val="20"/>
              </w:rPr>
              <w:t>Because of a physical, mental, or emotional condition, do you have difficulty doing errands alone such as visiting a doctor’s office or shopping?</w:t>
            </w:r>
            <w:r w:rsidRPr="00A05CD8">
              <w:rPr>
                <w:i/>
                <w:iCs/>
                <w:sz w:val="20"/>
                <w:szCs w:val="20"/>
              </w:rPr>
              <w:t>”</w:t>
            </w:r>
          </w:p>
          <w:p w14:paraId="5C51313A" w14:textId="77777777" w:rsidR="00B710F5" w:rsidRPr="00842109" w:rsidRDefault="00B710F5" w:rsidP="00DA0E6D">
            <w:pPr>
              <w:pStyle w:val="ListParagraph"/>
              <w:numPr>
                <w:ilvl w:val="0"/>
                <w:numId w:val="6"/>
              </w:numPr>
              <w:spacing w:after="160" w:line="278" w:lineRule="auto"/>
              <w:ind w:left="432" w:hanging="270"/>
              <w:rPr>
                <w:b/>
                <w:bCs/>
                <w:sz w:val="20"/>
                <w:szCs w:val="20"/>
              </w:rPr>
            </w:pPr>
            <w:r w:rsidRPr="00F92B75">
              <w:rPr>
                <w:sz w:val="20"/>
                <w:szCs w:val="20"/>
                <w:u w:val="single"/>
              </w:rPr>
              <w:t>Difficulty dressing</w:t>
            </w:r>
            <w:r>
              <w:rPr>
                <w:sz w:val="20"/>
                <w:szCs w:val="20"/>
              </w:rPr>
              <w:t xml:space="preserve">: “yes” response to: </w:t>
            </w:r>
            <w:r w:rsidRPr="00A05CD8">
              <w:rPr>
                <w:i/>
                <w:iCs/>
                <w:sz w:val="20"/>
                <w:szCs w:val="20"/>
              </w:rPr>
              <w:t>“Do you have difficulty dressing or bathing?”</w:t>
            </w:r>
          </w:p>
        </w:tc>
      </w:tr>
    </w:tbl>
    <w:p w14:paraId="5887DF5D" w14:textId="22C9DC08" w:rsidR="00B710F5" w:rsidRDefault="00B710F5">
      <w:pPr>
        <w:spacing w:after="160" w:line="278" w:lineRule="auto"/>
        <w:rPr>
          <w:sz w:val="20"/>
          <w:szCs w:val="20"/>
        </w:rPr>
        <w:sectPr w:rsidR="00B710F5" w:rsidSect="00B710F5">
          <w:footerReference w:type="default" r:id="rId8"/>
          <w:pgSz w:w="12240" w:h="15840"/>
          <w:pgMar w:top="1440" w:right="1440" w:bottom="1440" w:left="1440" w:header="360" w:footer="360" w:gutter="0"/>
          <w:cols w:space="720"/>
          <w:docGrid w:linePitch="360"/>
        </w:sectPr>
      </w:pP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89"/>
        <w:gridCol w:w="470"/>
        <w:gridCol w:w="513"/>
        <w:gridCol w:w="487"/>
        <w:gridCol w:w="423"/>
        <w:gridCol w:w="507"/>
        <w:gridCol w:w="463"/>
        <w:gridCol w:w="444"/>
        <w:gridCol w:w="546"/>
        <w:gridCol w:w="488"/>
        <w:gridCol w:w="480"/>
        <w:gridCol w:w="498"/>
        <w:gridCol w:w="516"/>
        <w:gridCol w:w="480"/>
        <w:gridCol w:w="509"/>
        <w:gridCol w:w="533"/>
        <w:gridCol w:w="520"/>
        <w:gridCol w:w="456"/>
        <w:gridCol w:w="538"/>
        <w:gridCol w:w="456"/>
        <w:gridCol w:w="623"/>
        <w:gridCol w:w="409"/>
        <w:gridCol w:w="518"/>
        <w:gridCol w:w="505"/>
        <w:gridCol w:w="456"/>
        <w:gridCol w:w="456"/>
        <w:gridCol w:w="482"/>
        <w:gridCol w:w="491"/>
        <w:gridCol w:w="444"/>
      </w:tblGrid>
      <w:tr w:rsidR="0070281C" w:rsidRPr="00AE29B6" w14:paraId="4EA695F2" w14:textId="77777777" w:rsidTr="0070281C">
        <w:trPr>
          <w:tblHeader/>
          <w:jc w:val="center"/>
        </w:trPr>
        <w:tc>
          <w:tcPr>
            <w:tcW w:w="0" w:type="auto"/>
            <w:gridSpan w:val="29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973E860" w14:textId="7CD97FFC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B36E39">
              <w:rPr>
                <w:b/>
                <w:bCs/>
                <w:sz w:val="22"/>
                <w:szCs w:val="22"/>
              </w:rPr>
              <w:lastRenderedPageBreak/>
              <w:t xml:space="preserve">Appendix </w:t>
            </w:r>
            <w:r>
              <w:rPr>
                <w:b/>
                <w:bCs/>
                <w:sz w:val="22"/>
                <w:szCs w:val="22"/>
              </w:rPr>
              <w:t>B</w:t>
            </w:r>
            <w:r w:rsidRPr="00B36E39">
              <w:rPr>
                <w:b/>
                <w:bCs/>
                <w:sz w:val="22"/>
                <w:szCs w:val="22"/>
              </w:rPr>
              <w:t xml:space="preserve">. </w:t>
            </w:r>
            <w:proofErr w:type="spellStart"/>
            <w:r w:rsidRPr="00B36E39">
              <w:rPr>
                <w:sz w:val="22"/>
                <w:szCs w:val="22"/>
              </w:rPr>
              <w:t>Distribution</w:t>
            </w:r>
            <w:r w:rsidRPr="00B36E39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00B36E3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of </w:t>
            </w:r>
            <w:r w:rsidRPr="00B36E39">
              <w:rPr>
                <w:sz w:val="22"/>
                <w:szCs w:val="22"/>
              </w:rPr>
              <w:t xml:space="preserve">health indicators </w:t>
            </w:r>
            <w:r>
              <w:rPr>
                <w:sz w:val="22"/>
                <w:szCs w:val="22"/>
              </w:rPr>
              <w:t>in</w:t>
            </w:r>
            <w:r w:rsidRPr="00B36E39">
              <w:rPr>
                <w:sz w:val="22"/>
                <w:szCs w:val="22"/>
              </w:rPr>
              <w:t xml:space="preserve"> study population, overall and stratified by sex and by age group, California BRFSS 2014-2023</w:t>
            </w:r>
          </w:p>
        </w:tc>
      </w:tr>
      <w:tr w:rsidR="0070281C" w:rsidRPr="00AE29B6" w14:paraId="080AD3F7" w14:textId="77777777" w:rsidTr="00457515">
        <w:trPr>
          <w:tblHeader/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6AD7DE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8C37BC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Angina or CHD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E6F727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Lifetime asthma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487AA9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Current asthma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3A7DE0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Skin cancer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9FECD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No checkup (2y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F2532C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Kidney diseas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11AAAD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COPD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71958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Cognitive diff.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273172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Diff. dressing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44C69E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Diff. errands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288370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Diff. walking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EB425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Diabetes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1D881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Any alcohol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7F9ECE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Binge drinking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A018BD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No exercis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85EACF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Poor/fair health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31E753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Never HIV test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83B7F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No insuranc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2364C2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No flu shot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814A64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Depressive disorder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3B9C2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Heart attack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8E1698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 xml:space="preserve">Freq. poor </w:t>
            </w:r>
            <w:proofErr w:type="spellStart"/>
            <w:r w:rsidRPr="00AE29B6">
              <w:rPr>
                <w:sz w:val="10"/>
                <w:szCs w:val="10"/>
              </w:rPr>
              <w:t>ment</w:t>
            </w:r>
            <w:proofErr w:type="spellEnd"/>
            <w:r w:rsidRPr="00AE29B6">
              <w:rPr>
                <w:sz w:val="10"/>
                <w:szCs w:val="10"/>
              </w:rPr>
              <w:t xml:space="preserve">. </w:t>
            </w:r>
            <w:proofErr w:type="spellStart"/>
            <w:r w:rsidRPr="00AE29B6">
              <w:rPr>
                <w:sz w:val="10"/>
                <w:szCs w:val="10"/>
              </w:rPr>
              <w:t>hlth</w:t>
            </w:r>
            <w:proofErr w:type="spellEnd"/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99CA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 xml:space="preserve">Freq. poor </w:t>
            </w:r>
            <w:proofErr w:type="spellStart"/>
            <w:r w:rsidRPr="00AE29B6">
              <w:rPr>
                <w:sz w:val="10"/>
                <w:szCs w:val="10"/>
              </w:rPr>
              <w:t>phys</w:t>
            </w:r>
            <w:proofErr w:type="spellEnd"/>
            <w:r w:rsidRPr="00AE29B6">
              <w:rPr>
                <w:sz w:val="10"/>
                <w:szCs w:val="10"/>
              </w:rPr>
              <w:t xml:space="preserve"> </w:t>
            </w:r>
            <w:proofErr w:type="spellStart"/>
            <w:r w:rsidRPr="00AE29B6">
              <w:rPr>
                <w:sz w:val="10"/>
                <w:szCs w:val="10"/>
              </w:rPr>
              <w:t>hlth</w:t>
            </w:r>
            <w:proofErr w:type="spellEnd"/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8F6254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proofErr w:type="spellStart"/>
            <w:r w:rsidRPr="00AE29B6">
              <w:rPr>
                <w:sz w:val="10"/>
                <w:szCs w:val="10"/>
              </w:rPr>
              <w:t>Ovwt</w:t>
            </w:r>
            <w:proofErr w:type="spellEnd"/>
            <w:r w:rsidRPr="00AE29B6">
              <w:rPr>
                <w:sz w:val="10"/>
                <w:szCs w:val="10"/>
              </w:rPr>
              <w:t>. or obes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6013BF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No PCP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866092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No pneum. vax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D79431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Ever smoked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0102FE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 xml:space="preserve">Vision </w:t>
            </w:r>
            <w:proofErr w:type="gramStart"/>
            <w:r w:rsidRPr="00AE29B6">
              <w:rPr>
                <w:sz w:val="10"/>
                <w:szCs w:val="10"/>
              </w:rPr>
              <w:t>impair</w:t>
            </w:r>
            <w:proofErr w:type="gramEnd"/>
          </w:p>
        </w:tc>
      </w:tr>
      <w:tr w:rsidR="0070281C" w:rsidRPr="00AE29B6" w14:paraId="0104B8D4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27267C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AIA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04E60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6 (2.8–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8F977F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3.4 (19.2–2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57B2F2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3 (13.5–2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1CBEDA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1.5–4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769631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3 (10.0–16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0AEB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1.7–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B0054E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0 (4.7–9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6C5353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4 (13.7–2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696A9D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4 (5.9–11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CFF4FF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7 (10.5–17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9AA7D0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3 (17.3–25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8C7E3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5 (12.6–2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4D3E99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8.2 (43.4–5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B604C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7 (12.9–2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1E115F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1 (17.4–2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31555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6.6 (21.9–31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479A5F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3.3 (38.5–4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DF9C1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3 (3.1–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274D9A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1.8 (56.8–6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7CEC2B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7 (16.0–2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0FF72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7 (3.8–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88D6B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1 (13.2–21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A17AD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1 (14.0–2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F1DCC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0.8 (66.5–75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BAF75E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0 (13.4–20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54A7D2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9.8 (55.1–64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AF118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5.6 (40.6–50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40979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2 (4.9–9.5)</w:t>
            </w:r>
          </w:p>
        </w:tc>
      </w:tr>
      <w:tr w:rsidR="0070281C" w:rsidRPr="00AE29B6" w14:paraId="601117AE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33543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AIAN-Black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5337CF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9 (1.3–1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34E7FD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1.4 (20.7–4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8B245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6 (12.5–30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FE464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8 (0.0–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6DA9A0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0 (8.2–2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54245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6 (0.0–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03B63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6 (7.3–1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77218D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6.9 (15.4–38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F2F1D0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3 (3.4–15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78C52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4.6 (13.3–35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D2FFA2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9.6 (20.2–38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49D732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6 (10.8–28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758759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5.2 (46.8–6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7A3FF7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3 (2.4–1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98B66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7 (10.3–25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3F6442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5.7 (23.1–48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A1E03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8.3 (29.1–4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223797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7 (1.1–18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F7C21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5.9 (55.8–76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DEC45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3.8 (23.0–44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91F872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8 (2.7–16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991214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8.9 (18.2–3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FB5DA5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9.1 (17.8–4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E86DF2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4.5 (53.6–7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2BABF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5 (10.3–2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1700F0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1.8 (51.6–72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2FE18A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4.7 (23.8–45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9056C1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3 (6.1–26.4)</w:t>
            </w:r>
          </w:p>
        </w:tc>
      </w:tr>
      <w:tr w:rsidR="0070281C" w:rsidRPr="00AE29B6" w14:paraId="7232EBCC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AC6602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AIAN-Black-Whit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76482C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5 (0.3–4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5F8E8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8 (9.8–25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0AAD3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1 (5.7–18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9A4210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2 (0.0–7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892C6C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4 (8.2–2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E1A37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9 (0.0–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848721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1 (1.4–8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E4D5A7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2 (11.2–27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8950C3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7 (5.3–1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0219D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0 (7.2–20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0A5CC4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6 (13.6–2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39AC01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5 (7.5–27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2C74B2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1.7 (50.2–73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29C047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1 (2.9–13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6634FF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4 (7.5–19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B00C78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3.0 (13.3–32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7F3410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2.1 (21.9–4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11E80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5 (4.8–20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C00445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3.3 (51.5–75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4B977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0 (14.2–2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BFEE82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0 (0.0–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1E03D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7.2 (15.9–3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386A5A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3 (12.3–3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F8CC67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6.2 (65.9–86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6A686D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3 (6.7–18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8ED39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8.3 (58.2–78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B59507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6.5 (34.9–58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7150B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1 (1.9–10.3)</w:t>
            </w:r>
          </w:p>
        </w:tc>
      </w:tr>
      <w:tr w:rsidR="0070281C" w:rsidRPr="00AE29B6" w14:paraId="01810B6B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8CF77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AIAN-Multipl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8FE113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6 (1.9–11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5E6DF9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4.5 (17.2–31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1C8C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8 (10.7–2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34DCD7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0 (0.5–7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D061C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8 (10.2–2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74368A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6 (0.6–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011CCD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8 (8.8–22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5EB501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3.8 (16.0–31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F6C0D8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5 (4.0–1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F4F914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4 (12.4–2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A84B16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2 (12.2–2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F966BC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4 (6.5–2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8B15CF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0.4 (40.3–6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748B8B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6 (7.0–2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BE217E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8 (13.7–31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BC865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9.4 (19.9–38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7B582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8.9 (29.1–48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8F1BD1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4 (3.6–13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F0DF6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4.0 (54.5–7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FB7FC9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4 (14.1–30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61015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7 (1.5–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47D6F6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8 (5.0–14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28760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5 (10.7–24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A43A9D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3.3 (53.9–72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0D6FCF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9 (11.4–2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2B3462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2.5 (53.4–7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9634E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2.4 (33.7–5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777944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4 (3.7–15.1)</w:t>
            </w:r>
          </w:p>
        </w:tc>
      </w:tr>
      <w:tr w:rsidR="0070281C" w:rsidRPr="00AE29B6" w14:paraId="17A05026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E9FB94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AIAN-Whit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929AA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0 (3.6–8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342D14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4.7 (19.5–2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56372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6 (10.4–18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33ACC6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7 (5.0–1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BF3FE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1 (13.1–2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103C0F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8 (3.1–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0E65D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4 (7.3–1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B651BE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1 (16.7–25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0ED4FD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1 (6.9–13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B1D48A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8 (11.0–1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D79A64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1 (17.4–26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EEDE48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0 (9.9–18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76552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9.6 (43.8–55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521C12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0 (8.9–1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AFC4DE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0 (14.5–2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46B65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4.6 (19.4–29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FCD423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6.5 (40.8–5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728E2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6 (2.0–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5C3406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0.8 (55.4–6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E8ACD5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6.4 (21.8–3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DF5651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9 (3.0–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A340A5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4 (17.7–2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97C423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4 (14.1–2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F04A5F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7.2 (61.5–7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061110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8 (13.3–2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D85C2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3.8 (58.9–68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554B0D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7.1 (51.4–62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D1206E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8 (3.0–6.7)</w:t>
            </w:r>
          </w:p>
        </w:tc>
      </w:tr>
      <w:tr w:rsidR="0070281C" w:rsidRPr="00AE29B6" w14:paraId="7CFB4B5E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C2F6F0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Asian India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2C4879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8 (2.0–5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891758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5 (6.8–1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F57A50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2 (3.8–8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0639CB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4 (0.0–1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88107A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2 (7.5–12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90E86D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7 (0.7–2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D57369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0 (0.9–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5D685A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5 (3.0–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D1BA4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5 (0.4–2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E4C7A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7 (1.4–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4CC4DE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0 (3.1–6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CD5508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6 (10.7–1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E7F8BC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7.8 (43.5–52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E21723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6 (5.1–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427483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9 (11.8–17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09AA6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5 (5.3–9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DB6ED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9.0 (65.0–72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837E8C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8 (1.9–5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3E9D66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6.6 (42.3–50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CD2615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0 (3.3–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DEE1EF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6 (1.9–5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3272FC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7 (3.8–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604F0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8 (1.6–4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6C50E7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8.3 (44.0–52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0C9EC2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7 (8.8–1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74D7E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7.3 (63.0–71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68C777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6 (13.7–1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CEE38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8 (0.3–1.4)</w:t>
            </w:r>
          </w:p>
        </w:tc>
      </w:tr>
      <w:tr w:rsidR="0070281C" w:rsidRPr="00AE29B6" w14:paraId="3ABAED42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F873E1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Asian-Black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267178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2 (0.0–1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7FEA84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5 (5.2–31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F8B816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9 (1.4–2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5EFB6F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0 (0.0–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4BE3B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1 (1.8–1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26B110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5 (0.0–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07A4DC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4 (0.0–1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F06C99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4 (8.2–28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271BC0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0 (1.7–2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047BF6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2 (6.1–24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B8677E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5 (2.0–29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0B1EC0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0.0–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4B9653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6.9 (30.1–6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76C0B1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9 (2.1–19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F2B97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6 (1.7–</w:t>
            </w:r>
            <w:proofErr w:type="gramStart"/>
            <w:r w:rsidRPr="00AE29B6">
              <w:rPr>
                <w:sz w:val="10"/>
                <w:szCs w:val="10"/>
              </w:rPr>
              <w:t>17.</w:t>
            </w:r>
            <w:r>
              <w:rPr>
                <w:sz w:val="10"/>
                <w:szCs w:val="10"/>
              </w:rPr>
              <w:t>wat</w:t>
            </w:r>
            <w:proofErr w:type="gramEnd"/>
            <w:r w:rsidRPr="00AE29B6">
              <w:rPr>
                <w:sz w:val="10"/>
                <w:szCs w:val="10"/>
              </w:rPr>
              <w:t>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8C2D07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0 (1.2–22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4C4603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8.9 (14.8–42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AAEE0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8 (0.0–18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47B2F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3.4 (61.7–85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4E1009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9.8 (15.7–43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DFE37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2 (0.0–0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627155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8 (3.1–22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469954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3 (8.6–34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9077F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7.4 (54.1–80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E57414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9 (12.4–31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46F447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9.1 (69.6–88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A33C2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0.7 (23.5–58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046E48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0 (0.1–3.9)</w:t>
            </w:r>
          </w:p>
        </w:tc>
      </w:tr>
      <w:tr w:rsidR="0070281C" w:rsidRPr="00AE29B6" w14:paraId="259A6381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2CD65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Asian-Multipl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328B0C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0 (0.0–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B11EFC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9 (2.8–1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A293F7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9 (0.6–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74E10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2 (0.0–1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DEA45E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6.5 (14.7–3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F887FC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2 (0.0–9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29A5BA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5 (0.0–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6BB845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2 (5.8–24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2CFDF0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9 (0.5–1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BAD0EC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3 (4.8–21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1DABD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4 (3.2–19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55F0A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2 (1.9–1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5FE348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9.2 (35.7–62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432BEB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9 (4.5–19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9CA725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4 (9.7–2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91CFA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2 (3.3–19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2D8BF5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2.4 (48.3–76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0306B5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9 (0.0–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C934F3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9.1 (57.1–81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A538E1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9 (8.8–27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7E9AF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4 (0.0–1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0AC4D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0 (5.9–2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E2DB21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0 (1.5–14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A16C5B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5.6 (54.1–7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6AD07A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6 (11.1–30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70C692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1.2 (37.3–65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22A562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7.9 (16.8–39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D3717D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2 (0.0–2.7)</w:t>
            </w:r>
          </w:p>
        </w:tc>
      </w:tr>
      <w:tr w:rsidR="0070281C" w:rsidRPr="00AE29B6" w14:paraId="5A156294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E821E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Asian-NHPI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68A2A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0 (0.0–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34F2C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1 (9.7–2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9529DC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1 (3.6–2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7B9AD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5 (0.0–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EFB86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6 (3.0–1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82AF0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2 (0.0–5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0813DF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4 (0.0–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932FCD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2 (2.3–20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41A318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2 (0.0–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EAB9B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2 (0.0–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6E3B21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0 (0.0–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8340BE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0 (0.9–13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FBA485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7.2 (36.5–57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875B86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6 (0.8–1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30F56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8 (7.2–24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42648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6 (2.2–1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A17642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9.6 (58.8–8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6A5FE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8 (0.5–1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1EEB13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3.0 (41.7–64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111B3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4 (9.8–3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44EDCF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0.0–7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7F8F2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0 (6.6–2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8A29C9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3 (0.2–4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15DF7C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1.3 (39.6–6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F7DD4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7 (10.8–2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BF1691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0.3 (58.9–81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758F9A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6 (7.1–24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B6E1B2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5 (0.0–11.9)</w:t>
            </w:r>
          </w:p>
        </w:tc>
      </w:tr>
      <w:tr w:rsidR="0070281C" w:rsidRPr="00AE29B6" w14:paraId="387170EF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173A61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Asian-Whit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CB8013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7 (0.0–6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A13B00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0 (12.2–21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054534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0 (3.7–1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E0AE19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9 (0.9–9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27D5D2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7 (12.3–2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E6BB8C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7 (0.1–5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9B62D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0.0–7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52B715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7 (5.0–14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A859B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0 (0.0–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B86C1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5 (0.4–8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BB5A8C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2 (2.4–12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3182AB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1 (3.4–10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12B7B3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5.4 (58.7–7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227A1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3 (13.4–23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B2BC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5 (8.1–18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0F221B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0 (5.0–15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4045E2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6.6 (39.7–5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69C843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4 (1.0–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D89E6F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3.1 (46.1–60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E6F2E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1 (13.0–25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A5EC0F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9 (0.0–4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1CE7C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6 (6.8–16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FF5357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5 (1.4–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D1093C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4.4 (47.2–61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001538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5 (13.4–2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DEEBBB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7.1 (61.1–7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AA4022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2.4 (35.0–49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0F314C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7 (0.0–6.4)</w:t>
            </w:r>
          </w:p>
        </w:tc>
      </w:tr>
      <w:tr w:rsidR="0070281C" w:rsidRPr="00AE29B6" w14:paraId="306F9920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3065BB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Black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F93B9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2.5–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7108D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9 (19.3–2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C6C33C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1 (11.8–14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E0A80A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6 (0.3–0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3F6652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3 (9.0–1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E9364E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2.5–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791F22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5 (4.7–6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5041AB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6 (12.3–14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818FB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6 (5.7–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A72F98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7 (8.5–10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7DC9E8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7 (16.3–19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BA174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0 (12.7–15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F1CCDA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4.0 (52.1–56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F0A29A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9 (13.5–1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3EBD48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3.7 (22.0–25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457DD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0 (17.5–2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F8599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0.9 (39.0–42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7911B0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5 (5.4–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4C7492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6.2 (64.4–68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C4DC33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1 (15.6–18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E48013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2.5–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63265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1 (12.8–15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C3D55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0 (11.7–14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4DD3C4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3.9 (72.3–75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65F6F4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5 (15.1–17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3CC2B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9.1 (67.4–70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406009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7.8 (35.8–39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551066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9 (5.8–8.0)</w:t>
            </w:r>
          </w:p>
        </w:tc>
      </w:tr>
      <w:tr w:rsidR="0070281C" w:rsidRPr="00AE29B6" w14:paraId="0D769D22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452363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Black-Multipl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0F5E04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8 (0.0–1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3A9BB8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4 (7.5–23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8C7C5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7 (0.1–13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8BF6D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3 (0.0–1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88938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1 (1.6–1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38FA50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3 (0.0–3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8BC318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9 (0.1–15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6C5C6D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4 (2.3–1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C6AE18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4 (1.9–19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5BD32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9 (5.0–20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CC1A0A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1 (10.7–3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3D9DD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3 (3.1–2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DDBD5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9.1 (57.6–80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6B48F5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9 (10.1–3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EBB7F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8 (2.6–2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FCB9B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9 (5.0–26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26DBCE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3.2 (18.2–4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6F3F94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2 (0.9–9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8AFD89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6.2 (53.0–79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D14D5A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0 (10.3–3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3541A8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4 (0.0–19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8A070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3 (2.3–1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3D7A6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8 (7.3–28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F8DA4D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2.2 (73.2–91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7F9F41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6 (6.2–2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161FB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0.0 (47.2–72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ACAEDD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3.1 (20.3–46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6134CC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2 (0.0–15.3)</w:t>
            </w:r>
          </w:p>
        </w:tc>
      </w:tr>
      <w:tr w:rsidR="0070281C" w:rsidRPr="00AE29B6" w14:paraId="351883BA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76E57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Black-Whit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E4DBDF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5 (1.0–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77DFF0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6.5 (18.9–3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7AE90C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3 (10.5–24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F41FB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6 (0.0–8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670B28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9 (11.2–24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7CB33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6 (0.2–4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F503B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2 (2.5–11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09CC4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9 (9.0–20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93971B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2 (1.9–1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CD012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1 (5.0–1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2B2166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2 (7.5–19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513249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4 (2.4–12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6FC29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1.6 (53.6–6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C8A1AB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6 (14.9–2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92FA6F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4 (11.1–25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424117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7 (8.8–20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6BED8A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6.2 (37.8–54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289362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6 (2.9–1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4EF9A0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2.2 (43.3–6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F52EA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1 (13.6–28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0A846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1 (0.7–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86E3F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6 (12.9–2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E49EE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5 (5.2–15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B0B66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9.6 (62.0–77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53110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9 (14.0–27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EC1BB9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1.9 (53.7–70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946A5E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6.7 (28.8–44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58BB5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0 (1.3–6.6)</w:t>
            </w:r>
          </w:p>
        </w:tc>
      </w:tr>
      <w:tr w:rsidR="0070281C" w:rsidRPr="00AE29B6" w14:paraId="3E49B1A6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8823F1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Chines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7BB9BB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5 (0.7–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350A79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5 (7.4–1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83976D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0 (3.3–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F8FDD2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1 (0.0–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D2522D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9 (10.1–1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4B5CED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9 (0.9–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DCC23C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1 (1.0–3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85932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5 (3.0–5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E6B6E1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5 (0.1–0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6CA08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3 (0.5–2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4586D2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7 (3.1–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F6178D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9 (6.0–9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64D47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7.5 (44.5–50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C380B0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8 (6.3–9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D0C33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4 (13.0–17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81C0BA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4 (5.6–9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6F798F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8.8 (66.0–71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3B5699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2.1–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1A0C8D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3.6 (50.4–5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455A5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3 (4.7–8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FA76F9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6 (0.7–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571696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9 (3.6–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AE52AA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7 (3.3–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4A2E04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9.0 (35.9–42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83BF5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8 (12.0–15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44F5C1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9.8 (67.1–72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38BE99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6 (16.0–2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8E2C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4 (1.2–3.5)</w:t>
            </w:r>
          </w:p>
        </w:tc>
      </w:tr>
      <w:tr w:rsidR="0070281C" w:rsidRPr="00AE29B6" w14:paraId="42E6B0F4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C31056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DK/R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FA9CB1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8 (1.8–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FE0F67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7 (10.5–14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45B12A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6 (5.0–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4E7AD6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9 (4.2–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6F4BB6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4 (12.1–16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5C6874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7 (2.4–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C41A53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5 (3.2–5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D6BD56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0 (8.4–1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E74AA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4 (2.1–4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028C2C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4 (5.4–9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C48C9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2 (10.7–15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D52E10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8 (7.4–1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F8F0D9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5.2 (51.5–59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099AC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4 (11.8–17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184537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8 (13.3–1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82970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0 (11.6–16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8E9CEF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1.5 (47.9–5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B60CF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9 (5.1–8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F1BFF6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3.5 (59.9–67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22CC1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1 (12.2–17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1FB8F5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7 (1.7–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AB74E1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2 (9.2–1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53C368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6 (9.9–15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205A9C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3.2 (59.5–66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E4ECFA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3.2 (20.1–26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80C80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8.0 (64.7–7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787962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4.7 (31.3–38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797500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7 (3.2–6.2)</w:t>
            </w:r>
          </w:p>
        </w:tc>
      </w:tr>
      <w:tr w:rsidR="0070281C" w:rsidRPr="00AE29B6" w14:paraId="3F339BAD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1F5D4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Filipino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9494D9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4 (2.9–5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31B46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8 (14.0–19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9E2AF8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1 (6.9–1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873CAC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5 (0.0–1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D36B86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2 (8.9–1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74D93F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2.2–4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6328CA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6 (1.2–4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C4AAA4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4 (5.7–9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774185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1.8–4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BD6058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4 (3.1–5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C9E58D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3 (8.1–1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1C4143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6 (13.2–1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494EF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7.4 (43.9–50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967154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2 (10.0–1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2A8EDF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2 (16.5–22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BDB8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3 (11.6–16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A62BB8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5.2 (61.9–68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8C145D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9 (4.3–7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9A054F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9.5 (46.1–5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E8731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4 (6.5–10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94917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5 (2.8–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49CBCE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4 (7.4–11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C0882E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5 (6.4–10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D92913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7.3 (53.9–60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ADAA94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2 (12.0–16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19CD3A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5.5 (62.3–6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8704C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0.7 (27.5–33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72F5DF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3 (2.6–5.9)</w:t>
            </w:r>
          </w:p>
        </w:tc>
      </w:tr>
      <w:tr w:rsidR="0070281C" w:rsidRPr="00AE29B6" w14:paraId="5076BB6E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9E80D5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Hispanic-AIA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655C0F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7 (2.5–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2D89A3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2 (13.6–18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A0618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0 (7.9–12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5CA718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6 (0.2–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271264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4 (14.8–1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9D61F1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2.2–4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74E46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8 (3.3–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D6BB5F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4 (12.1–16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830771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3 (4.5–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553CD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4 (7.3–1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F0CDB2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3 (15.7–20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B3F499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4 (13.1–1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F7266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9.5 (46.2–52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58A3E7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8 (16.4–21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38B931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7.4 (24.4–3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C9742E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1.5 (28.3–34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1EE9EC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4.2 (51.1–57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A4E836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1 (14.0–18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114B07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4.6 (61.4–67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1C34E4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3 (14.8–1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9DD8D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8 (3.5–6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E94DBE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6 (12.2–1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FC41D2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3 (12.8–17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9FD55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5.9 (73.0–78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BC7931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9.9 (27.1–32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262AD3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1.8 (68.9–74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E9B612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8.3 (35.1–4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EC11E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1 (6.1–10.0)</w:t>
            </w:r>
          </w:p>
        </w:tc>
      </w:tr>
      <w:tr w:rsidR="0070281C" w:rsidRPr="00AE29B6" w14:paraId="032BABDF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6014AD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Hispanic-AIAN-Whit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AA213A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3 (1.1–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D96C0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9 (10.5–25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E12FBE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2 (4.9–15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95683D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0 (2.4–1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70CAE7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4 (7.3–21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C8ED40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3 (0.0–4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E6878C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8 (2.3–1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8EEC75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4 (13.5–27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61DB9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8 (3.0–1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4316C1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3 (8.0–22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70DB35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5 (12.4–30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3A4B39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2 (6.1–1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89A1A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9.5 (48.8–7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B0B9E0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6 (13.2–31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BA068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7 (15.1–30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9A15C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7.6 (18.5–36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0435DB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1.4 (31.2–5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36F4C8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4 (4.0–12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FD804C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3.1 (52.7–7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3D1D5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2.0 (23.0–4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9A750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6 (2.9–1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C888E1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6 (10.2–24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DC1096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2 (8.9–2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192EC5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2.9 (64.6–8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C82A93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9 (11.2–26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A27F5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7.9 (60.1–75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3FD1D0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3.2 (32.2–54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04F744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6 (3.7–17.4)</w:t>
            </w:r>
          </w:p>
        </w:tc>
      </w:tr>
      <w:tr w:rsidR="0070281C" w:rsidRPr="00AE29B6" w14:paraId="5F666A13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D6D3DB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Hispanic-Asia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2E5641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6 (0.8–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3CCED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3 (7.5–15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D8192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6 (3.8–9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4A8B9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1 (0.0–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7DB160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8 (9.3–18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E9A88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0.7–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0F3C2B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4 (1.1–5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2811D9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3 (5.1–1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E58746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3 (0.0–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778C9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9 (0.9–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F59FEB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6 (4.5–1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A8C5A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2 (11.6–22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74677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0.4 (43.9–56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DB363A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3 (8.9–17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603DD4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3 (11.2–21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4DE41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8 (10.0–19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034D9C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1.9 (55.6–68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940F7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5 (5.3–1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23514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7.0 (50.3–6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F2F2D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4 (6.0–12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5A928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0.3–5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EB3DA8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3 (7.2–1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4D40BB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5 (4.9–12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5D26A0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3.9 (47.2–6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43AAD1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8 (14.1–2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0F32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8.2 (62.2–74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418298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7.1 (21.4–32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DFF1F7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9 (1.0–6.7)</w:t>
            </w:r>
          </w:p>
        </w:tc>
      </w:tr>
      <w:tr w:rsidR="0070281C" w:rsidRPr="00AE29B6" w14:paraId="0021E3B8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70038E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Hispanic-Black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E95277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3 (1.9–4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B1765E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5 (11.4–1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AE3EA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5 (6.9–12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6A6EC7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9 (0.5–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CAF3B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2 (15.2–2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F5775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3 (1.8–4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3EF609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2 (2.4–6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158D4C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7 (10.9–16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7E8777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4 (4.1–8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C3B020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5 (5.2–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EC936B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3 (14.9–21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845979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0 (15.7–22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0D699F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2.5 (38.3–4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3DE2F9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6 (12.9–18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DD5766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5.6 (22.0–29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12CE5A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1.7 (27.7–35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272F80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6.2 (52.1–6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FA225D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5.7 (22.3–29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93A31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0.0 (66.1–7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CE59E3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2 (11.3–1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FF2DE5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4 (1.9–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349C62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8 (8.3–1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44296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3 (11.4–17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F6113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6.7 (73.5–7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7FF43E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2.8 (29.3–36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DD7F8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3.3 (69.8–7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71A91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5.8 (31.8–39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56FE14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2 (5.1–9.3)</w:t>
            </w:r>
          </w:p>
        </w:tc>
      </w:tr>
      <w:tr w:rsidR="0070281C" w:rsidRPr="00AE29B6" w14:paraId="749705C4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F29C08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Hispanic-Black-Whit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FCC5EE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0 (0.0–1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E6193F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0 (5.3–26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0755E1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7 (2.8–2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1A7748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0 (0.0–14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02DD5D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2 (3.7–18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970F2B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2 (0.0–8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D1D3CD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4 (0.0–11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5B4BBF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7 (9.0–3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9B7F6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8 (3.7–27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7313F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1 (0.0–14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D2C9F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1.9 (16.1–4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39C037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7 (10.0–35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33EDA0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4.6 (52.6–76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D3F35E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6 (8.0–29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D03C65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8.2 (30.3–46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4DC04B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5.5 (33.7–57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AEB56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9.0 (34.4–6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4721C1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9 (5.4–3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8AC78D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4.7 (51.4–77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A5C6A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2.5 (17.3–47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1C38F2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0 (0.0–1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57766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8 (4.8–2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4661FD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4 (3.0–2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E04D7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8.6 (57.9–79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408269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7.6 (33.4–61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7BD6BB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8.5 (67.7–89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8D909F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3.2 (12.9–3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5F359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0 (1.4–16.5)</w:t>
            </w:r>
          </w:p>
        </w:tc>
      </w:tr>
      <w:tr w:rsidR="0070281C" w:rsidRPr="00AE29B6" w14:paraId="7618CB78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C5275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Hispanic-NHPI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683071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1 (0.9–11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B449C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7 (7.9–2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E7E851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4 (4.6–1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C4E00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0 (0.0–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D3658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0 (10.3–25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DEBB97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2 (1.3–1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7373C5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9 (1.5–14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D127FD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5 (3.6–17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9C02C3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7 (0.0–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6CCED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6 (0.2–15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546C81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3 (7.1–21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776317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4.6 (15.2–34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5423F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5.8 (35.2–56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F4284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7 (9.5–26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BBAD19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0.3 (19.4–4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07497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2 (10.9–2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79B7D7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2.0 (42.2–61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328AFB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2 (6.6–23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E9105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3.9 (52.8–7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A258B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6 (7.7–25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D61397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8 (0.0–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5E5942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0 (3.1–12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3711F1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8 (8.1–2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5C2926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9.7 (71.2–8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477DD4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5.4 (15.5–35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570AE8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2.5 (62.4–82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EE3702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5.3 (24.8–45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652EB4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9 (2.1–17.8)</w:t>
            </w:r>
          </w:p>
        </w:tc>
      </w:tr>
      <w:tr w:rsidR="0070281C" w:rsidRPr="00AE29B6" w14:paraId="399B0776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42C22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Hispanic-Whit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1EA93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0 (2.6–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F4D3C3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8 (10.2–11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10B5F5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5 (6.0–7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C55A59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3 (2.0–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BF281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6 (15.9–17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70D83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2.8–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2366C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2 (3.7–4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2A03D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4 (10.8–12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E1D6A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0 (4.6–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1F56B9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9 (6.4–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F2D30F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1 (14.4–15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3BB19B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8 (15.0–16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BD55F1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6.2 (45.3–47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3AE9DC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7 (14.0–15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CE77E4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8.4 (27.5–29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7E489B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0.4 (29.5–31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583169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8.3 (57.3–59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10700D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3 (18.5–2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4B80B5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3.2 (62.2–6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3984DF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1 (12.4–1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4F3E78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6 (3.2–4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C05137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5 (9.8–1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9C94AC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6 (12.9–14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A474A5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4.6 (73.8–75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BFC3B2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8.2 (27.4–29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764CE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4.1 (73.2–74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3718F9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0.3 (29.4–3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9F555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7 (6.2–7.2)</w:t>
            </w:r>
          </w:p>
        </w:tc>
      </w:tr>
      <w:tr w:rsidR="0070281C" w:rsidRPr="00AE29B6" w14:paraId="192416D8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B7A0D9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Japanes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467230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5 (0.8–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3B7BBF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6 (6.8–1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B2558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4 (2.7–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6873C3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6 (0.1–5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D1DB13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7 (10.8–20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725784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9 (0.8–7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383428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5 (0.7–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D9D45D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9 (2.8–9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8CED1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9 (0.1–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6FAC9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5 (1.3–7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93C3F7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0 (2.8–7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75CB88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9 (8.2–15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B2051F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6.9 (50.8–62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F51D4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7 (9.1–18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37262D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6 (12.2–21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6460D8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2 (4.2–10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88285F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0.6 (54.1–67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25ACB0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1 (1.4–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02B5AA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3.0 (46.5–59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A42933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6 (5.6–1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71672D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6 (0.1–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34024A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8 (2.4–7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ECAFB4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2 (3.1–9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15A54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4.2 (48.0–6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71BB1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0 (9.5–18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723C4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7.3 (62.0–7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31F20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7.3 (30.7–43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1F4EF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9 (1.4–6.5)</w:t>
            </w:r>
          </w:p>
        </w:tc>
      </w:tr>
      <w:tr w:rsidR="0070281C" w:rsidRPr="00AE29B6" w14:paraId="19507564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8D252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lastRenderedPageBreak/>
              <w:t>Korea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9D703F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3 (0.0–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8C0CAF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2 (4.2–1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3644B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9 (0.3–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7F6C6B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0 (0.0–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131669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8 (12.0–2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F38A29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4 (0.3–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C2538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4 (0.1–6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C0A0F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7 (0.9–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0FA49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5 (0.0–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82A391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0.7–6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DD8B2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8 (1.8–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2F9EC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3 (6.5–1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E9E7D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2.0 (54.4–6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D7016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7 (11.5–22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02A34D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4 (11.8–2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E39EF0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5 (6.7–1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F94A27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5.3 (58.5–7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42A43F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5 (3.4–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47D46A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1.8 (44.0–5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50D115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6 (4.2–11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15E52A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8 (0.1–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A959EA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3 (3.1–9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F4E35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6 (1.4–5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5C20C3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0.4 (33.1–4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05BA01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2 (14.6–2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19E48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8.9 (61.7–7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A60FC2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2.9 (35.6–5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B5C4E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5 (0.7–8.3)</w:t>
            </w:r>
          </w:p>
        </w:tc>
      </w:tr>
      <w:tr w:rsidR="0070281C" w:rsidRPr="00AE29B6" w14:paraId="30049BDD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EB4472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Mexica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519B9F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2 (1.7–2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700380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6 (8.6–10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E727C0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6 (4.8–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0DBCD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8 (0.5–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F124DD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8 (14.7–17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C40DA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3 (2.7–4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F070B7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2.4–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C4FA5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5 (12.3–14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693C8B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4 (4.6–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E872F4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9 (6.9–8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32C9B3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3 (15.1–1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4C701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0 (17.7–2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740E2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2.4 (40.7–4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4F96B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4 (15.1–1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555B7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2.7 (31.0–3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0A3E46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5.2 (33.6–36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7D8E3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1.7 (60.0–6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DC5D58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5 (18.2–20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99D9E7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5.4 (63.8–6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ED62AA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8 (11.7–14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30260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2.8–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30E6E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1 (9.9–1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17743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3 (12.1–14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0D1B68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8.9 (77.5–80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853FF0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1.5 (30.0–3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96BB34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6.3 (74.8–77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3C91DF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8.9 (27.3–3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58FFDB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1 (8.1–10.2)</w:t>
            </w:r>
          </w:p>
        </w:tc>
      </w:tr>
      <w:tr w:rsidR="0070281C" w:rsidRPr="00AE29B6" w14:paraId="14441B56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DC2D0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Multiple Hispani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8B9154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3 (1.3–11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F73130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4 (6.4–1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CAE98A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9 (3.5–1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1237B6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6 (0.1–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425A3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3 (11.0–2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18AC49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8 (0.0–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3A5D1C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3 (1.8–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6E1DE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7 (8.6–18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7E19D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3 (3.0–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2B2D8D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9 (4.4–13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234F0A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8 (9.2–18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400A33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7 (8.5–19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781399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3.0 (35.4–50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38AFE7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2 (9.0–17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651064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3.5 (16.9–30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D6BA77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4.5 (17.7–31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60464D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8.3 (50.6–66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19E239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0 (13.9–2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AC81F4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6.4 (59.0–7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A642B2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4 (7.0–15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FD83A8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3 (1.2–11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54A323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4 (6.5–14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A748A4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1 (11.9–24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3E863C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0.8 (63.6–77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549DCA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6.6 (19.9–3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A203E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4.0 (68.1–8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7D631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4.1 (26.7–4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44FCBA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8 (3.5–10.0)</w:t>
            </w:r>
          </w:p>
        </w:tc>
      </w:tr>
      <w:tr w:rsidR="0070281C" w:rsidRPr="00AE29B6" w14:paraId="76333DE8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3D9740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NHPI-Multipl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451CD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7 (0.0–5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6F437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4.5 (15.4–3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7BCEE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4 (3.3–1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1BE116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1 (1.0–15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3AE2B7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2 (4.9–1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BC6D4B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7 (3.3–20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5DB51C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9 (0.7–9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9DE708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0 (10.0–3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8FCE5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5 (0.6–1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8EB137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7 (2.5–12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D571A8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8 (0.6–9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1A21D9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2 (7.0–19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354F9B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7.9 (36.8–58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FC207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5 (9.0–2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C7575C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8 (6.6–25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1342E5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8 (9.7–27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E240F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9.9 (30.5–49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7E2B4D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0 (1.6–12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F3FB08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9.2 (47.5–70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9634B5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6 (6.8–18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4EE3F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6 (0.0–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A8D130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5 (8.7–24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1202DF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2 (2.7–1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A90339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8.9 (45.9–71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91755E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7 (3.1–1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F46A3E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1.6 (63.8–79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409D45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6.6 (33.6–59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823F32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7 (0.2–11.3)</w:t>
            </w:r>
          </w:p>
        </w:tc>
      </w:tr>
      <w:tr w:rsidR="0070281C" w:rsidRPr="00AE29B6" w14:paraId="06A4DD93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DAF65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NHPI-Whit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928B08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5 (0.0–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9093E3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3.9 (13.7–3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2A420D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6 (0.0–1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D8CAA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2 (0.0–8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87C8F2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1 (5.6–28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D8BCE7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8 (0.0–8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77D61A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3 (0.0–9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18587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2 (3.0–2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07101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0 (0.0–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70239E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2 (0.0–6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73EEB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1 (0.0–1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99CB4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9 (0.5–15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C194D9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8.7 (42.4–75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C2AD6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4 (6.7–34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482A1C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2 (3.8–2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2844D7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1 (3.7–2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89BCA3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8.5 (23.1–53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A92B2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9 (0.0–2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3E906C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4.2 (42.2–6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B4EB9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2.4 (22.9–41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0BDB7C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5 (0.0–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40E7B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7 (5.5–23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A0588A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3 (0.4–20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586B9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4.1 (65.1–83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823B86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5 (1.6–1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6509C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7.8 (56.3–79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834D50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5.1 (30.8–59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DDD878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1 (2.7–23.5)</w:t>
            </w:r>
          </w:p>
        </w:tc>
      </w:tr>
      <w:tr w:rsidR="0070281C" w:rsidRPr="00AE29B6" w14:paraId="76557022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D5053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Native Hawaiia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0365E1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6 (0.0–1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0C4279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8.5 (12.8–44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2EBAB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1 (4.5–2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BBE04F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3 (0.0–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3D1C6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4 (2.4–2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B4761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6 (0.0–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3233E0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0.0–8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A104F9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3 (2.7–17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EC9352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3 (0.0–11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809244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7 (0.0–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C2D04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1 (6.6–2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BDFF8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2 (4.9–2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8FFB02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8.6 (43.8–73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414F20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6 (6.3–3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294C83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7.9 (15.8–4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0D0994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2 (4.6–25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D95095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4.5 (61.9–87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994328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3 (0.0–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5647DA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8.9 (56.9–80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344FB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6 (0.0–9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E2411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3 (0.0–12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E72E7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4 (1.1–1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EEB71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0.0–8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F3C79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8.4 (44.2–7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43D204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5.5 (16.4–34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0C52F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3.7 (51.8–7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D8457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4.9 (31.3–5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2ECED3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7 (0.0–2.1)</w:t>
            </w:r>
          </w:p>
        </w:tc>
      </w:tr>
      <w:tr w:rsidR="0070281C" w:rsidRPr="00AE29B6" w14:paraId="3DE86D54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6BBAC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Other Asia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8DC717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4 (1.5–5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F8DAE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1 (3.9–8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4F2F4D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6 (1.9–5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7A7879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5 (0.0–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0886A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2 (11.9–2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F2207A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1 (0.7–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78BCBC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6 (0.8–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14BFB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4 (7.1–1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C0AF0E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2 (1.4–4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AC95EB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4 (1.8–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44135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0 (7.7–14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0A6973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5 (6.4–12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203219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5.2 (40.5–5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D2D9D0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4 (6.9–11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EE5F0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2 (15.4–2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8C0539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4 (11.5–19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532BE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8.4 (63.7–73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2C846A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0 (7.5–1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84AAF8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9.1 (54.1–6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43BF55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0 (4.5–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B3F6EF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3 (1.6–4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9085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3 (5.5–11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6C7FD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1 (4.6–9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77083E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0.6 (45.6–5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2808B2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3 (16.0–24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8685D5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2.2 (67.8–7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D0E51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5.6 (21.7–29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6F05B3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8 (1.6–6.0)</w:t>
            </w:r>
          </w:p>
        </w:tc>
      </w:tr>
      <w:tr w:rsidR="0070281C" w:rsidRPr="00AE29B6" w14:paraId="7C49D41C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B6FE4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Other Hispani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F454C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0 (1.9–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A2DC8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3 (9.4–13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F2245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9 (4.5–7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E6A0C6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0 (0.4–1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569C41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6 (12.6–1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594CB4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5 (1.6–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8470E4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2.1–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FA949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0 (11.6–16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22B7B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3 (3.8–6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F00D4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6 (6.7–1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A393B8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8 (13.5–1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0AE47E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1 (12.7–1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908F47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3.4 (40.2–4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797054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3 (12.0–1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7B2F17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0.9 (27.8–33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6E5B57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9.0 (26.1–31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570B87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1.5 (48.4–54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0621D6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7 (14.7–1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F0DCBC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3.6 (60.6–66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F4FA4A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2 (10.0–1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6D65C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2 (2.8–5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8E6508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4 (9.3–1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6ACC8C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0 (11.8–16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9E48E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5.5 (72.8–7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C60FB3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8.7 (26.2–3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F91AF7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4.2 (71.4–7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3053D3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7.4 (24.6–30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09A69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1 (7.1–11.1)</w:t>
            </w:r>
          </w:p>
        </w:tc>
      </w:tr>
      <w:tr w:rsidR="0070281C" w:rsidRPr="00AE29B6" w14:paraId="699F871E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75B38C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Other Pacific Islander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19DCE7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8 (0.1–9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E073A9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8 (6.0–17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60BBD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8 (1.7–12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8138F1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0 (0.0–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165004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8 (4.1–1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C79F7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1 (0.0–4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73DA0F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9 (0.1–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25568C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5 (7.0–24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A092B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7 (0.1–11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82A930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8 (1.1–6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4579E7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8 (6.2–21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066AE5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4.2 (14.6–3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E3B368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8.6 (49.2–68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0A749E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3 (11.7–27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CCB2EF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4 (8.5–2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9D5598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6 (10.5–2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8D7697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8.2 (48.1–6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AF4DF6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9 (2.1–9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F2ADE8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9.7 (40.2–59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AA90EF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4 (3.1–11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2B096C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2 (0.1–8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94A00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0 (5.3–1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FCC7A5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0 (3.8–18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27F671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2.2 (64.3–80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A2389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3 (7.9–1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660E57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7.8 (59.4–7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E5021C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4.6 (25.4–43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32CD2C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3 (2.0–12.7)</w:t>
            </w:r>
          </w:p>
        </w:tc>
      </w:tr>
      <w:tr w:rsidR="0070281C" w:rsidRPr="00AE29B6" w14:paraId="64858818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80F6DC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Other Rac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2F3610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4 (2.1–4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DD4AE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2 (12.5–17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8FCDE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8 (5.9–9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0DAB0C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3 (3.0–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BC429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3 (12.5–18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53909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2 (1.5–4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DDDFDB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7 (3.9–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85A422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5 (10.8–1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9A967C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8 (2.6–4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2FF166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9 (7.6–1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F0A865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6 (13.3–1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1CFADA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4 (8.8–1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461D5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5.5 (51.5–59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7DF55A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2 (12.7–17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DE5244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0 (15.2–20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AAEB93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9 (13.1–1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C04A75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5.1 (51.2–59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99449B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1 (6.2–1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8DD93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7.0 (63.4–70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77740A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9 (13.9–1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4F7C9E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1.9–4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109026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0 (12.3–17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ADE35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4 (9.5–15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6F743B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5.7 (62.0–69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6EEA04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8 (19.5–2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B87659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6.4 (62.7–70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451024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8.6 (34.6–42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2D084D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2.2–4.8)</w:t>
            </w:r>
          </w:p>
        </w:tc>
      </w:tr>
      <w:tr w:rsidR="0070281C" w:rsidRPr="00AE29B6" w14:paraId="1B7E5D2D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C2E5F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Other Race-Whit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CFC5DF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3 (0.0–1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8AD998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3 (10.1–2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6E7D73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8 (4.9–18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738268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4 (2.5–1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02B092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3.6 (13.2–33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0BA7B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7 (1.1–1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02CE87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9 (5.5–2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5DE51A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1 (8.7–25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CEE5CC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6 (0.0–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F69856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7 (6.5–21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E305F3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4 (8.6–2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C2B3A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6 (4.2–17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872D74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0.0 (48.7–71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8B873F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4 (10.5–3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74589A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4 (9.2–27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1BF552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1 (11.8–3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4320EC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0.8 (39.5–6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F6D09A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4 (4.4–18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518626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2.8 (52.4–73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384B4C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3.9 (15.2–3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517430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7 (0.0–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743BF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3 (10.5–30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E2E32E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5 (6.0–2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D63812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5.7 (56.1–75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D5EF96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7 (9.9–25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F92D9C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9.7 (60.8–7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FB8AC3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4.3 (32.9–55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AB276A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8 (4.0–17.6)</w:t>
            </w:r>
          </w:p>
        </w:tc>
      </w:tr>
      <w:tr w:rsidR="0070281C" w:rsidRPr="00AE29B6" w14:paraId="5BD51456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9C95AE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Puerto Rica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B0CAF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0 (0.0–4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5678CB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4 (6.2–1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8F508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0 (3.5–14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5104BE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0 (0.0–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D3C3A4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9 (1.9–8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A9578F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0 (0.0–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34E38C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0 (3.3–18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AE5FC9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2 (2.3–10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418312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5 (6.4–2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F2399E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2 (6.9–2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3D5591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8 (9.7–26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C6A29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0 (2.4–15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58444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3.6 (42.3–64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2407EA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0 (5.4–16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F47E09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3.0 (20.8–45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37F56A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3.6 (12.8–3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72CD43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7.1 (35.7–5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DD5D94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0 (0.8–7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FFD8BC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7.7 (46.3–69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CE91FD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6 (4.6–1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77A2A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4 (0.0–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A7737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5 (3.5–1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05D97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5 (5.9–2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875D69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2.1 (61.1–8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B66FF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5 (8.9–2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0F336E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3.0 (52.1–73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D8DBDF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3.7 (32.8–54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1BC9CB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0 (0.6–7.5)</w:t>
            </w:r>
          </w:p>
        </w:tc>
      </w:tr>
      <w:tr w:rsidR="0070281C" w:rsidRPr="00AE29B6" w14:paraId="30D9122B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87A0AC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Samoa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CFB239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0 (0.0–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992434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1 (5.1–25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2B132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6 (0.0–15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8B2A7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0 (0.0–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E8186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1 (11.8–22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1FC073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2 (0.0–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CADE23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5 (2.8–2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5CBF68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6 (3.0–20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CBE744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0 (0.0–4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17EFD8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4 (1.7–2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FD170C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8 (1.6–16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0DF328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9 (0.0–1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DA1D7B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2.8 (29.8–55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4DD07D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0 (2.8–2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E8332E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6 (4.9–2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A439EC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2 (10.0–32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F30201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5.2 (30.2–60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44C421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6 (2.0–19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C8F37A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5.9 (64.5–87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55F0D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3.1 (3.6–2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04F0F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0 (0.0–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99C5E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2 (0.2–1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EDDDA1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1 (0.3–12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03EA2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0.2 (68.3–92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13A15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6 (16.0–29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C53342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2.7 (72.3–9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F05B1E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6.6 (32.0–6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887126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8 (0.0–4.4)</w:t>
            </w:r>
          </w:p>
        </w:tc>
      </w:tr>
      <w:tr w:rsidR="0070281C" w:rsidRPr="00AE29B6" w14:paraId="57E754E5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29AC9E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Unspecified Asia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741357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0 (0.4–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BAC915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7 (8.6–14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5157A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8 (3.4–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9D7F3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1 (0.0–2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A25FBA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4 (8.5–14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3428F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6 (1.2–4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21513E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7 (1.1–4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DAA56C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7 (5.4–1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ACF9E1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9 (0.5–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9F04F4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1.8–5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31EA48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5 (5.1–1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99B607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5 (9.1–15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8D03AE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9.1 (44.2–53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771687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0 (6.3–11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4C0A8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8 (11.4–18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E1B231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9 (8.7–1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21F00E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3.2 (69.1–77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A72710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3 (1.4–3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3666AC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8.7 (43.9–53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B1B940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9 (6.3–11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C0AF02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4 (0.0–0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AB6AD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7 (7.9–1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D2FC61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6 (5.0–10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CCFAC3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2.8 (38.2–47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60F5D0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0 (12.1–17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6FB5B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0.5 (66.2–74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69B433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2.2 (18.1–26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6D5F2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1.4–5.5)</w:t>
            </w:r>
          </w:p>
        </w:tc>
      </w:tr>
      <w:tr w:rsidR="0070281C" w:rsidRPr="00AE29B6" w14:paraId="49F83210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B0C23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Unspecified NHPI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8177678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3 (0.0–1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728C62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4.4 (7.1–21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2471AB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4 (3.0–13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CD9AA8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0 (0.0–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571315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3 (3.2–15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27F17D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3 (0.0–1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0C2A4B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8 (1.7–12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634F15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2 (0.3–16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81C7F8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3 (0.0–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855832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3 (2.0–22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39688C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1 (0.7–1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10AFB7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6 (11.4–31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D5CBEC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4.7 (41.9–6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A105A0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0 (7.7–26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05B523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8.5 (9.2–27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A6D788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1 (0.7–9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4B65CA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1.1 (50.1–72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30DBC6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7 (0.7–18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10087D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8.2 (46.7–69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C6727B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3 (2.1–2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C6B08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1 (0.0–3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1401CB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2 (0.7–15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39B74A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5 (1.6–1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DD7C78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9.9 (57.9–81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A0F1BC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6 (10.2–28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A8FE8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7.6 (69.2–86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E39501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9.3 (26.9–51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7C27466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6 (0.0–5.3)</w:t>
            </w:r>
          </w:p>
        </w:tc>
      </w:tr>
      <w:tr w:rsidR="0070281C" w:rsidRPr="00AE29B6" w14:paraId="0FD7BA1C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1A574D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Vietnames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37F4A1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8 (0.1–3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5496DB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8 (6.4–15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02721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5 (3.4–11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1DF1B0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0 (0.0–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71C59A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6 (7.6–1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5A8E09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0.9 (0.0–1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ABC06A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1 (0.2–4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A57DE5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5 (3.5–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7F9160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0 (1.0–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9CFF35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.5 (0.3–2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9B681A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2 (2.1–8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997EC7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1 (2.8–9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4571EB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0.8 (34.8–4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4246F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6 (6.8–12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AA696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5.3 (10.8–19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E9B245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8 (7.1–1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0CDB1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0.4 (53.1–67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E1AFB0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6 (2.0–7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C1C3F9C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7.7 (40.3–55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C1333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8.0 (4.8–1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8D796D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2 (0.9–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1C243E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3 (2.8–9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4B36BD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7 (1.6–5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23D64E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2.0 (25.8–38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855FD6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4 (8.8–16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5E6B3A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4.9 (68.6–81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E85FA4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1.1 (16.6–25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04DF9159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6 (0.2–10.9)</w:t>
            </w:r>
          </w:p>
        </w:tc>
      </w:tr>
      <w:tr w:rsidR="0070281C" w:rsidRPr="00AE29B6" w14:paraId="3A011045" w14:textId="77777777" w:rsidTr="00457515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0B6F2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Whit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BB51B9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5 (3.3–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DF04E9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5 (15.9–17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702DAE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8 (9.4–10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395B68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9.6 (9.2–10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188194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3 (15.8–16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3DC60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.9 (2.7–3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E1E3B7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.5 (5.3–5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5E9A4AB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0 (9.6–10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F5F0F0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1 (2.8–3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CCFA63A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.1 (5.8–6.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528EB7E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7 (10.3–11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DDF143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7.5 (7.2–7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21875B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4.3 (63.6–64.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5F68326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9.0 (18.5–19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B63C76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6.1 (15.6–16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E6B181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1.9 (11.5–12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1634AD4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3.1 (52.4–53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E96485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.8 (4.5–5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DC244B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57.4 (56.7–58.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0D2163D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20.0 (19.5–20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36ABF73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4 (3.2–3.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7E3765F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2.8 (12.3–13.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E4EEFDF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0.4 (10.0–10.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5551AB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1.5 (60.8–62.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4CEE12F4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17.8 (17.3–18.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459F0E2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67.0 (66.4–67.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697AEA90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41.0 (40.4–41.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14:paraId="2B8575B3" w14:textId="77777777" w:rsidR="0070281C" w:rsidRPr="00AE29B6" w:rsidRDefault="0070281C" w:rsidP="00457515">
            <w:pPr>
              <w:keepNext/>
              <w:spacing w:after="60"/>
              <w:rPr>
                <w:sz w:val="10"/>
                <w:szCs w:val="10"/>
              </w:rPr>
            </w:pPr>
            <w:r w:rsidRPr="00AE29B6">
              <w:rPr>
                <w:sz w:val="10"/>
                <w:szCs w:val="10"/>
              </w:rPr>
              <w:t>3.3 (3.1–3.5)</w:t>
            </w:r>
          </w:p>
        </w:tc>
      </w:tr>
    </w:tbl>
    <w:p w14:paraId="78391A12" w14:textId="3F0FE3C1" w:rsidR="00B36E39" w:rsidRPr="0070281C" w:rsidRDefault="00B36E39" w:rsidP="0070281C">
      <w:r>
        <w:rPr>
          <w:sz w:val="20"/>
          <w:szCs w:val="20"/>
        </w:rPr>
        <w:t>Abbreviations: BRFSS = Behavioral Risk Factor Surveillance System; HIV = human immunodeficiency virus; COPD = chronic obstructive pulmonary disorder</w:t>
      </w:r>
    </w:p>
    <w:p w14:paraId="34E236D5" w14:textId="77777777" w:rsidR="0066242B" w:rsidRDefault="00B36E39" w:rsidP="00B710F5">
      <w:pPr>
        <w:spacing w:line="278" w:lineRule="auto"/>
        <w:rPr>
          <w:sz w:val="20"/>
          <w:szCs w:val="20"/>
        </w:rPr>
      </w:pPr>
      <w:r w:rsidRPr="00E145EB">
        <w:rPr>
          <w:sz w:val="20"/>
          <w:szCs w:val="20"/>
          <w:vertAlign w:val="superscript"/>
        </w:rPr>
        <w:t xml:space="preserve">a </w:t>
      </w:r>
      <w:r w:rsidR="00D65CBD">
        <w:rPr>
          <w:sz w:val="20"/>
          <w:szCs w:val="20"/>
        </w:rPr>
        <w:t>Reported figures are u</w:t>
      </w:r>
      <w:r>
        <w:rPr>
          <w:sz w:val="20"/>
          <w:szCs w:val="20"/>
        </w:rPr>
        <w:t xml:space="preserve">nweighted N and weighted proportions </w:t>
      </w:r>
      <w:r w:rsidR="00A03B9A">
        <w:rPr>
          <w:sz w:val="20"/>
          <w:szCs w:val="20"/>
        </w:rPr>
        <w:t>from multiply imputed data (20 imputations, 20 iterations)</w:t>
      </w:r>
      <w:r w:rsidR="0066242B">
        <w:rPr>
          <w:sz w:val="20"/>
          <w:szCs w:val="20"/>
        </w:rPr>
        <w:t xml:space="preserve"> </w:t>
      </w:r>
    </w:p>
    <w:p w14:paraId="35FEE530" w14:textId="16A62D54" w:rsidR="0066242B" w:rsidRDefault="0066242B" w:rsidP="00B710F5">
      <w:pPr>
        <w:spacing w:line="278" w:lineRule="auto"/>
        <w:rPr>
          <w:sz w:val="20"/>
          <w:szCs w:val="20"/>
        </w:rPr>
        <w:sectPr w:rsidR="0066242B" w:rsidSect="00E145EB">
          <w:pgSz w:w="15840" w:h="12240" w:orient="landscape"/>
          <w:pgMar w:top="720" w:right="720" w:bottom="720" w:left="720" w:header="360" w:footer="360" w:gutter="0"/>
          <w:cols w:space="720"/>
          <w:docGrid w:linePitch="360"/>
        </w:sectPr>
      </w:pPr>
    </w:p>
    <w:p w14:paraId="0BF7DFD4" w14:textId="356FC17C" w:rsidR="00333EF5" w:rsidRDefault="00333EF5" w:rsidP="00333EF5">
      <w:pPr>
        <w:spacing w:line="278" w:lineRule="auto"/>
        <w:rPr>
          <w:sz w:val="22"/>
          <w:szCs w:val="22"/>
        </w:rPr>
      </w:pPr>
      <w:r w:rsidRPr="00B36E39">
        <w:rPr>
          <w:b/>
          <w:bCs/>
          <w:sz w:val="22"/>
          <w:szCs w:val="22"/>
        </w:rPr>
        <w:lastRenderedPageBreak/>
        <w:t xml:space="preserve">Appendix </w:t>
      </w:r>
      <w:r>
        <w:rPr>
          <w:b/>
          <w:bCs/>
          <w:sz w:val="22"/>
          <w:szCs w:val="22"/>
        </w:rPr>
        <w:t>C</w:t>
      </w:r>
      <w:r w:rsidRPr="00B36E39">
        <w:rPr>
          <w:b/>
          <w:bCs/>
          <w:sz w:val="22"/>
          <w:szCs w:val="22"/>
        </w:rPr>
        <w:t xml:space="preserve">. </w:t>
      </w:r>
      <w:r w:rsidRPr="00B36E39">
        <w:rPr>
          <w:sz w:val="22"/>
          <w:szCs w:val="22"/>
        </w:rPr>
        <w:t xml:space="preserve">Distribution </w:t>
      </w:r>
      <w:r>
        <w:rPr>
          <w:sz w:val="22"/>
          <w:szCs w:val="22"/>
        </w:rPr>
        <w:t xml:space="preserve">of </w:t>
      </w:r>
      <w:r w:rsidRPr="00B36E39">
        <w:rPr>
          <w:sz w:val="22"/>
          <w:szCs w:val="22"/>
        </w:rPr>
        <w:t xml:space="preserve">health indicators </w:t>
      </w:r>
      <w:r>
        <w:rPr>
          <w:sz w:val="22"/>
          <w:szCs w:val="22"/>
        </w:rPr>
        <w:t>in</w:t>
      </w:r>
      <w:r w:rsidRPr="00B36E39">
        <w:rPr>
          <w:sz w:val="22"/>
          <w:szCs w:val="22"/>
        </w:rPr>
        <w:t xml:space="preserve"> study population, overall and stratified by sex and by age group, California BRFSS 2014-2023</w:t>
      </w:r>
    </w:p>
    <w:tbl>
      <w:tblPr>
        <w:tblStyle w:val="Table"/>
        <w:tblpPr w:leftFromText="180" w:rightFromText="180" w:vertAnchor="text" w:horzAnchor="margin" w:tblpY="407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58"/>
        <w:gridCol w:w="1564"/>
        <w:gridCol w:w="1564"/>
        <w:gridCol w:w="1564"/>
        <w:gridCol w:w="1642"/>
        <w:gridCol w:w="1643"/>
        <w:gridCol w:w="1642"/>
        <w:gridCol w:w="1643"/>
      </w:tblGrid>
      <w:tr w:rsidR="00333EF5" w:rsidRPr="00D658A7" w14:paraId="5D19909B" w14:textId="77777777" w:rsidTr="00457515">
        <w:trPr>
          <w:cantSplit/>
          <w:tblHeader/>
        </w:trPr>
        <w:tc>
          <w:tcPr>
            <w:tcW w:w="2958" w:type="dxa"/>
          </w:tcPr>
          <w:p w14:paraId="3F528468" w14:textId="77777777" w:rsidR="00333EF5" w:rsidRPr="00D658A7" w:rsidRDefault="00333EF5" w:rsidP="00457515">
            <w:pPr>
              <w:keepNext/>
              <w:spacing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4" w:type="dxa"/>
          </w:tcPr>
          <w:p w14:paraId="5BAE730E" w14:textId="3B885A00" w:rsidR="00333EF5" w:rsidRPr="00D658A7" w:rsidRDefault="00333EF5" w:rsidP="0045751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D658A7">
              <w:rPr>
                <w:b/>
                <w:bCs/>
                <w:sz w:val="18"/>
                <w:szCs w:val="18"/>
              </w:rPr>
              <w:t>Overall</w:t>
            </w:r>
            <w:r w:rsidRPr="00D658A7">
              <w:rPr>
                <w:sz w:val="18"/>
                <w:szCs w:val="18"/>
              </w:rPr>
              <w:t xml:space="preserve"> </w:t>
            </w:r>
            <w:r w:rsidRPr="00D658A7">
              <w:rPr>
                <w:sz w:val="18"/>
                <w:szCs w:val="18"/>
              </w:rPr>
              <w:br/>
            </w:r>
            <w:r w:rsidR="00665CAD" w:rsidRPr="00665CAD">
              <w:rPr>
                <w:sz w:val="18"/>
                <w:szCs w:val="18"/>
              </w:rPr>
              <w:t>100</w:t>
            </w:r>
            <w:r w:rsidR="00665CAD">
              <w:rPr>
                <w:sz w:val="18"/>
                <w:szCs w:val="18"/>
              </w:rPr>
              <w:t>,</w:t>
            </w:r>
            <w:r w:rsidR="00665CAD" w:rsidRPr="00665CAD">
              <w:rPr>
                <w:sz w:val="18"/>
                <w:szCs w:val="18"/>
              </w:rPr>
              <w:t>177 (100%)</w:t>
            </w:r>
          </w:p>
        </w:tc>
        <w:tc>
          <w:tcPr>
            <w:tcW w:w="1564" w:type="dxa"/>
          </w:tcPr>
          <w:p w14:paraId="4E80C1CB" w14:textId="33340D8A" w:rsidR="00333EF5" w:rsidRPr="00D658A7" w:rsidRDefault="00333EF5" w:rsidP="0045751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D658A7">
              <w:rPr>
                <w:b/>
                <w:bCs/>
                <w:sz w:val="18"/>
                <w:szCs w:val="18"/>
              </w:rPr>
              <w:t>Female</w:t>
            </w:r>
            <w:r w:rsidRPr="00D658A7">
              <w:rPr>
                <w:sz w:val="18"/>
                <w:szCs w:val="18"/>
              </w:rPr>
              <w:t xml:space="preserve"> </w:t>
            </w:r>
            <w:r w:rsidRPr="00D658A7">
              <w:rPr>
                <w:sz w:val="18"/>
                <w:szCs w:val="18"/>
              </w:rPr>
              <w:br/>
            </w:r>
            <w:r w:rsidR="00665CAD" w:rsidRPr="00665CAD">
              <w:rPr>
                <w:sz w:val="18"/>
                <w:szCs w:val="18"/>
              </w:rPr>
              <w:t>50</w:t>
            </w:r>
            <w:r w:rsidR="00665CAD">
              <w:rPr>
                <w:sz w:val="18"/>
                <w:szCs w:val="18"/>
              </w:rPr>
              <w:t>,</w:t>
            </w:r>
            <w:r w:rsidR="00665CAD" w:rsidRPr="00665CAD">
              <w:rPr>
                <w:sz w:val="18"/>
                <w:szCs w:val="18"/>
              </w:rPr>
              <w:t>992 (51%)</w:t>
            </w:r>
          </w:p>
        </w:tc>
        <w:tc>
          <w:tcPr>
            <w:tcW w:w="1564" w:type="dxa"/>
          </w:tcPr>
          <w:p w14:paraId="3C975D31" w14:textId="293583B3" w:rsidR="00333EF5" w:rsidRPr="00D658A7" w:rsidRDefault="00333EF5" w:rsidP="0045751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D658A7">
              <w:rPr>
                <w:b/>
                <w:bCs/>
                <w:sz w:val="18"/>
                <w:szCs w:val="18"/>
              </w:rPr>
              <w:t>Male</w:t>
            </w:r>
            <w:r w:rsidRPr="00D658A7">
              <w:rPr>
                <w:sz w:val="18"/>
                <w:szCs w:val="18"/>
              </w:rPr>
              <w:t xml:space="preserve"> </w:t>
            </w:r>
            <w:r w:rsidRPr="00D658A7">
              <w:rPr>
                <w:sz w:val="18"/>
                <w:szCs w:val="18"/>
              </w:rPr>
              <w:br/>
            </w:r>
            <w:r w:rsidR="00665CAD" w:rsidRPr="00665CAD">
              <w:rPr>
                <w:sz w:val="18"/>
                <w:szCs w:val="18"/>
              </w:rPr>
              <w:t>49</w:t>
            </w:r>
            <w:r w:rsidR="00665CAD">
              <w:rPr>
                <w:sz w:val="18"/>
                <w:szCs w:val="18"/>
              </w:rPr>
              <w:t>,</w:t>
            </w:r>
            <w:r w:rsidR="00665CAD" w:rsidRPr="00665CAD">
              <w:rPr>
                <w:sz w:val="18"/>
                <w:szCs w:val="18"/>
              </w:rPr>
              <w:t>185 (49%)</w:t>
            </w:r>
          </w:p>
        </w:tc>
        <w:tc>
          <w:tcPr>
            <w:tcW w:w="1642" w:type="dxa"/>
          </w:tcPr>
          <w:p w14:paraId="15DEEF7A" w14:textId="7A0345AF" w:rsidR="00333EF5" w:rsidRPr="00D658A7" w:rsidRDefault="00333EF5" w:rsidP="0045751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D658A7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8</w:t>
            </w:r>
            <w:r w:rsidRPr="00D658A7">
              <w:rPr>
                <w:b/>
                <w:bCs/>
                <w:sz w:val="18"/>
                <w:szCs w:val="18"/>
              </w:rPr>
              <w:t xml:space="preserve"> to 29 years</w:t>
            </w:r>
            <w:r w:rsidRPr="00D658A7">
              <w:rPr>
                <w:sz w:val="18"/>
                <w:szCs w:val="18"/>
              </w:rPr>
              <w:t xml:space="preserve"> </w:t>
            </w:r>
            <w:r w:rsidRPr="00D658A7">
              <w:rPr>
                <w:sz w:val="18"/>
                <w:szCs w:val="18"/>
              </w:rPr>
              <w:br/>
            </w:r>
            <w:r w:rsidR="00665CAD" w:rsidRPr="00665CAD">
              <w:rPr>
                <w:sz w:val="18"/>
                <w:szCs w:val="18"/>
              </w:rPr>
              <w:t>17</w:t>
            </w:r>
            <w:r w:rsidR="00665CAD">
              <w:rPr>
                <w:sz w:val="18"/>
                <w:szCs w:val="18"/>
              </w:rPr>
              <w:t>,</w:t>
            </w:r>
            <w:r w:rsidR="00665CAD" w:rsidRPr="00665CAD">
              <w:rPr>
                <w:sz w:val="18"/>
                <w:szCs w:val="18"/>
              </w:rPr>
              <w:t>580 (22%)</w:t>
            </w:r>
          </w:p>
        </w:tc>
        <w:tc>
          <w:tcPr>
            <w:tcW w:w="1643" w:type="dxa"/>
          </w:tcPr>
          <w:p w14:paraId="2495EA86" w14:textId="01E72EBB" w:rsidR="00333EF5" w:rsidRPr="00D658A7" w:rsidRDefault="00333EF5" w:rsidP="0045751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D658A7">
              <w:rPr>
                <w:b/>
                <w:bCs/>
                <w:sz w:val="18"/>
                <w:szCs w:val="18"/>
              </w:rPr>
              <w:t>30 to 44 years</w:t>
            </w:r>
            <w:r w:rsidRPr="00D658A7">
              <w:rPr>
                <w:sz w:val="18"/>
                <w:szCs w:val="18"/>
              </w:rPr>
              <w:t xml:space="preserve"> </w:t>
            </w:r>
            <w:r w:rsidRPr="00D658A7">
              <w:rPr>
                <w:sz w:val="18"/>
                <w:szCs w:val="18"/>
              </w:rPr>
              <w:br/>
            </w:r>
            <w:r w:rsidR="00665CAD" w:rsidRPr="00665CAD">
              <w:rPr>
                <w:sz w:val="18"/>
                <w:szCs w:val="18"/>
              </w:rPr>
              <w:t>23</w:t>
            </w:r>
            <w:r w:rsidR="00665CAD">
              <w:rPr>
                <w:sz w:val="18"/>
                <w:szCs w:val="18"/>
              </w:rPr>
              <w:t>,</w:t>
            </w:r>
            <w:r w:rsidR="00665CAD" w:rsidRPr="00665CAD">
              <w:rPr>
                <w:sz w:val="18"/>
                <w:szCs w:val="18"/>
              </w:rPr>
              <w:t>496 (27%)</w:t>
            </w:r>
          </w:p>
        </w:tc>
        <w:tc>
          <w:tcPr>
            <w:tcW w:w="1642" w:type="dxa"/>
          </w:tcPr>
          <w:p w14:paraId="2652C9EF" w14:textId="2C91C9C1" w:rsidR="00333EF5" w:rsidRPr="00D658A7" w:rsidRDefault="00333EF5" w:rsidP="0045751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D658A7">
              <w:rPr>
                <w:b/>
                <w:bCs/>
                <w:sz w:val="18"/>
                <w:szCs w:val="18"/>
              </w:rPr>
              <w:t>45 to 59 years</w:t>
            </w:r>
            <w:r w:rsidRPr="00D658A7">
              <w:rPr>
                <w:sz w:val="18"/>
                <w:szCs w:val="18"/>
              </w:rPr>
              <w:t xml:space="preserve"> </w:t>
            </w:r>
            <w:r w:rsidRPr="00D658A7">
              <w:rPr>
                <w:sz w:val="18"/>
                <w:szCs w:val="18"/>
              </w:rPr>
              <w:br/>
            </w:r>
            <w:r w:rsidR="00665CAD" w:rsidRPr="00665CAD">
              <w:rPr>
                <w:sz w:val="18"/>
                <w:szCs w:val="18"/>
              </w:rPr>
              <w:t>24</w:t>
            </w:r>
            <w:r w:rsidR="00665CAD">
              <w:rPr>
                <w:sz w:val="18"/>
                <w:szCs w:val="18"/>
              </w:rPr>
              <w:t>,</w:t>
            </w:r>
            <w:r w:rsidR="00665CAD" w:rsidRPr="00665CAD">
              <w:rPr>
                <w:sz w:val="18"/>
                <w:szCs w:val="18"/>
              </w:rPr>
              <w:t>194 (24%)</w:t>
            </w:r>
          </w:p>
        </w:tc>
        <w:tc>
          <w:tcPr>
            <w:tcW w:w="1643" w:type="dxa"/>
          </w:tcPr>
          <w:p w14:paraId="51199297" w14:textId="27EFBBEC" w:rsidR="00333EF5" w:rsidRPr="00D658A7" w:rsidRDefault="00333EF5" w:rsidP="0045751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D658A7">
              <w:rPr>
                <w:b/>
                <w:bCs/>
                <w:sz w:val="18"/>
                <w:szCs w:val="18"/>
              </w:rPr>
              <w:t>60 years and over</w:t>
            </w:r>
            <w:r w:rsidRPr="00D658A7">
              <w:rPr>
                <w:sz w:val="18"/>
                <w:szCs w:val="18"/>
              </w:rPr>
              <w:t xml:space="preserve"> </w:t>
            </w:r>
            <w:r w:rsidRPr="00D658A7">
              <w:rPr>
                <w:sz w:val="18"/>
                <w:szCs w:val="18"/>
              </w:rPr>
              <w:br/>
            </w:r>
            <w:r w:rsidR="00665CAD" w:rsidRPr="00665CAD">
              <w:rPr>
                <w:sz w:val="18"/>
                <w:szCs w:val="18"/>
              </w:rPr>
              <w:t>34</w:t>
            </w:r>
            <w:r w:rsidR="00665CAD">
              <w:rPr>
                <w:sz w:val="18"/>
                <w:szCs w:val="18"/>
              </w:rPr>
              <w:t>,</w:t>
            </w:r>
            <w:r w:rsidR="00665CAD" w:rsidRPr="00665CAD">
              <w:rPr>
                <w:sz w:val="18"/>
                <w:szCs w:val="18"/>
              </w:rPr>
              <w:t>907 (27%)</w:t>
            </w:r>
          </w:p>
        </w:tc>
      </w:tr>
      <w:tr w:rsidR="00333EF5" w:rsidRPr="00D658A7" w14:paraId="6B07CF2E" w14:textId="77777777" w:rsidTr="00457515">
        <w:trPr>
          <w:cantSplit/>
        </w:trPr>
        <w:tc>
          <w:tcPr>
            <w:tcW w:w="2958" w:type="dxa"/>
          </w:tcPr>
          <w:p w14:paraId="38CD7DC6" w14:textId="77777777" w:rsidR="00333EF5" w:rsidRPr="00D658A7" w:rsidRDefault="00333EF5" w:rsidP="00457515">
            <w:pPr>
              <w:keepNext/>
              <w:spacing w:after="60"/>
              <w:rPr>
                <w:sz w:val="18"/>
                <w:szCs w:val="18"/>
                <w:u w:val="single"/>
              </w:rPr>
            </w:pPr>
            <w:r w:rsidRPr="00D658A7">
              <w:rPr>
                <w:sz w:val="18"/>
                <w:szCs w:val="18"/>
                <w:u w:val="single"/>
              </w:rPr>
              <w:t>Lifestyle factors</w:t>
            </w:r>
          </w:p>
        </w:tc>
        <w:tc>
          <w:tcPr>
            <w:tcW w:w="1564" w:type="dxa"/>
          </w:tcPr>
          <w:p w14:paraId="3E5EEB3F" w14:textId="77777777" w:rsidR="00333EF5" w:rsidRPr="00D658A7" w:rsidRDefault="00333EF5" w:rsidP="00457515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564" w:type="dxa"/>
          </w:tcPr>
          <w:p w14:paraId="5A73B351" w14:textId="77777777" w:rsidR="00333EF5" w:rsidRPr="00D658A7" w:rsidRDefault="00333EF5" w:rsidP="00457515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564" w:type="dxa"/>
          </w:tcPr>
          <w:p w14:paraId="23B305B1" w14:textId="77777777" w:rsidR="00333EF5" w:rsidRPr="00D658A7" w:rsidRDefault="00333EF5" w:rsidP="00457515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25EE13EB" w14:textId="77777777" w:rsidR="00333EF5" w:rsidRPr="00D658A7" w:rsidRDefault="00333EF5" w:rsidP="00457515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397EF630" w14:textId="77777777" w:rsidR="00333EF5" w:rsidRPr="00D658A7" w:rsidRDefault="00333EF5" w:rsidP="00457515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56B764C8" w14:textId="77777777" w:rsidR="00333EF5" w:rsidRPr="00D658A7" w:rsidRDefault="00333EF5" w:rsidP="00457515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54A22239" w14:textId="77777777" w:rsidR="00333EF5" w:rsidRPr="00D658A7" w:rsidRDefault="00333EF5" w:rsidP="00457515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</w:tr>
      <w:tr w:rsidR="00665CAD" w:rsidRPr="00D658A7" w14:paraId="6E49A7F1" w14:textId="77777777" w:rsidTr="00457515">
        <w:trPr>
          <w:cantSplit/>
        </w:trPr>
        <w:tc>
          <w:tcPr>
            <w:tcW w:w="2958" w:type="dxa"/>
          </w:tcPr>
          <w:p w14:paraId="25A3F5D3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Ever smoked</w:t>
            </w:r>
          </w:p>
        </w:tc>
        <w:tc>
          <w:tcPr>
            <w:tcW w:w="1564" w:type="dxa"/>
          </w:tcPr>
          <w:p w14:paraId="1E1A5886" w14:textId="7609224E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5,018 (32.5%)</w:t>
            </w:r>
          </w:p>
        </w:tc>
        <w:tc>
          <w:tcPr>
            <w:tcW w:w="1564" w:type="dxa"/>
          </w:tcPr>
          <w:p w14:paraId="73C2E159" w14:textId="67177AF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5,156 (25.8%)</w:t>
            </w:r>
          </w:p>
        </w:tc>
        <w:tc>
          <w:tcPr>
            <w:tcW w:w="1564" w:type="dxa"/>
          </w:tcPr>
          <w:p w14:paraId="164BF6EA" w14:textId="1A41DB0B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9,862 (39.4%)</w:t>
            </w:r>
          </w:p>
        </w:tc>
        <w:tc>
          <w:tcPr>
            <w:tcW w:w="1642" w:type="dxa"/>
          </w:tcPr>
          <w:p w14:paraId="7B4C31EA" w14:textId="3658E8CE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361 (18.0%)</w:t>
            </w:r>
          </w:p>
        </w:tc>
        <w:tc>
          <w:tcPr>
            <w:tcW w:w="1643" w:type="dxa"/>
          </w:tcPr>
          <w:p w14:paraId="3523E614" w14:textId="5D214D85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7,266 (30.8%)</w:t>
            </w:r>
          </w:p>
        </w:tc>
        <w:tc>
          <w:tcPr>
            <w:tcW w:w="1642" w:type="dxa"/>
          </w:tcPr>
          <w:p w14:paraId="3D3E61B6" w14:textId="7E3F0F7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8,930 (35.4%)</w:t>
            </w:r>
          </w:p>
        </w:tc>
        <w:tc>
          <w:tcPr>
            <w:tcW w:w="1643" w:type="dxa"/>
          </w:tcPr>
          <w:p w14:paraId="1D3751CB" w14:textId="57E3501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5,461 (43.1%)</w:t>
            </w:r>
          </w:p>
        </w:tc>
      </w:tr>
      <w:tr w:rsidR="00665CAD" w:rsidRPr="00D658A7" w14:paraId="6FCB03C7" w14:textId="77777777" w:rsidTr="00457515">
        <w:trPr>
          <w:cantSplit/>
        </w:trPr>
        <w:tc>
          <w:tcPr>
            <w:tcW w:w="2958" w:type="dxa"/>
          </w:tcPr>
          <w:p w14:paraId="1ABCC888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Any alcohol use</w:t>
            </w:r>
          </w:p>
        </w:tc>
        <w:tc>
          <w:tcPr>
            <w:tcW w:w="1564" w:type="dxa"/>
          </w:tcPr>
          <w:p w14:paraId="5765C62C" w14:textId="62D9AD6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6,253 (53.7%)</w:t>
            </w:r>
          </w:p>
        </w:tc>
        <w:tc>
          <w:tcPr>
            <w:tcW w:w="1564" w:type="dxa"/>
          </w:tcPr>
          <w:p w14:paraId="76706BBC" w14:textId="1404915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5,702 (47.5%)</w:t>
            </w:r>
          </w:p>
        </w:tc>
        <w:tc>
          <w:tcPr>
            <w:tcW w:w="1564" w:type="dxa"/>
          </w:tcPr>
          <w:p w14:paraId="51E1FEC3" w14:textId="3CFDDAB5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0,551 (60.2%)</w:t>
            </w:r>
          </w:p>
        </w:tc>
        <w:tc>
          <w:tcPr>
            <w:tcW w:w="1642" w:type="dxa"/>
          </w:tcPr>
          <w:p w14:paraId="65F7553B" w14:textId="593AAAE6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0,589 (55.5%)</w:t>
            </w:r>
          </w:p>
        </w:tc>
        <w:tc>
          <w:tcPr>
            <w:tcW w:w="1643" w:type="dxa"/>
          </w:tcPr>
          <w:p w14:paraId="5C8DA2D5" w14:textId="3A61A7A2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4,109 (57.3%)</w:t>
            </w:r>
          </w:p>
        </w:tc>
        <w:tc>
          <w:tcPr>
            <w:tcW w:w="1642" w:type="dxa"/>
          </w:tcPr>
          <w:p w14:paraId="40AC9C85" w14:textId="0277D5A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3,671 (54.7%)</w:t>
            </w:r>
          </w:p>
        </w:tc>
        <w:tc>
          <w:tcPr>
            <w:tcW w:w="1643" w:type="dxa"/>
          </w:tcPr>
          <w:p w14:paraId="38FD7DAC" w14:textId="1239A01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7,884 (47.9%)</w:t>
            </w:r>
          </w:p>
        </w:tc>
      </w:tr>
      <w:tr w:rsidR="00665CAD" w:rsidRPr="00D658A7" w14:paraId="425C58DC" w14:textId="77777777" w:rsidTr="00457515">
        <w:trPr>
          <w:cantSplit/>
        </w:trPr>
        <w:tc>
          <w:tcPr>
            <w:tcW w:w="2958" w:type="dxa"/>
          </w:tcPr>
          <w:p w14:paraId="5A5CD065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Binge drinking</w:t>
            </w:r>
          </w:p>
        </w:tc>
        <w:tc>
          <w:tcPr>
            <w:tcW w:w="1564" w:type="dxa"/>
          </w:tcPr>
          <w:p w14:paraId="35B38A22" w14:textId="11B5993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5,989 (16.4%)</w:t>
            </w:r>
          </w:p>
        </w:tc>
        <w:tc>
          <w:tcPr>
            <w:tcW w:w="1564" w:type="dxa"/>
          </w:tcPr>
          <w:p w14:paraId="43C71337" w14:textId="4905716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804 (11.6%)</w:t>
            </w:r>
          </w:p>
        </w:tc>
        <w:tc>
          <w:tcPr>
            <w:tcW w:w="1564" w:type="dxa"/>
          </w:tcPr>
          <w:p w14:paraId="47390F27" w14:textId="54D0FB01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0,185 (21.3%)</w:t>
            </w:r>
          </w:p>
        </w:tc>
        <w:tc>
          <w:tcPr>
            <w:tcW w:w="1642" w:type="dxa"/>
          </w:tcPr>
          <w:p w14:paraId="730733C4" w14:textId="02D5B3B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,901 (25.5%)</w:t>
            </w:r>
          </w:p>
        </w:tc>
        <w:tc>
          <w:tcPr>
            <w:tcW w:w="1643" w:type="dxa"/>
          </w:tcPr>
          <w:p w14:paraId="7659D5EB" w14:textId="6A82C121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108 (20.5%)</w:t>
            </w:r>
          </w:p>
        </w:tc>
        <w:tc>
          <w:tcPr>
            <w:tcW w:w="1642" w:type="dxa"/>
          </w:tcPr>
          <w:p w14:paraId="6F7091FA" w14:textId="3DE5F370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662 (14.6%)</w:t>
            </w:r>
          </w:p>
        </w:tc>
        <w:tc>
          <w:tcPr>
            <w:tcW w:w="1643" w:type="dxa"/>
          </w:tcPr>
          <w:p w14:paraId="4C9D1C88" w14:textId="03D5A96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318 (6.6%)</w:t>
            </w:r>
          </w:p>
        </w:tc>
      </w:tr>
      <w:tr w:rsidR="00665CAD" w:rsidRPr="00D658A7" w14:paraId="604D4568" w14:textId="77777777" w:rsidTr="00457515">
        <w:trPr>
          <w:cantSplit/>
        </w:trPr>
        <w:tc>
          <w:tcPr>
            <w:tcW w:w="2958" w:type="dxa"/>
          </w:tcPr>
          <w:p w14:paraId="6BC9C663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No exercise in last 30 days</w:t>
            </w:r>
          </w:p>
        </w:tc>
        <w:tc>
          <w:tcPr>
            <w:tcW w:w="1564" w:type="dxa"/>
          </w:tcPr>
          <w:p w14:paraId="36CCB555" w14:textId="5FF2EE21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0,526 (21.2%)</w:t>
            </w:r>
          </w:p>
        </w:tc>
        <w:tc>
          <w:tcPr>
            <w:tcW w:w="1564" w:type="dxa"/>
          </w:tcPr>
          <w:p w14:paraId="665550F9" w14:textId="58B3771B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1,175 (22.4%)</w:t>
            </w:r>
          </w:p>
        </w:tc>
        <w:tc>
          <w:tcPr>
            <w:tcW w:w="1564" w:type="dxa"/>
          </w:tcPr>
          <w:p w14:paraId="72104B27" w14:textId="6077618D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9,351 (20.0%)</w:t>
            </w:r>
          </w:p>
        </w:tc>
        <w:tc>
          <w:tcPr>
            <w:tcW w:w="1642" w:type="dxa"/>
          </w:tcPr>
          <w:p w14:paraId="76200A2E" w14:textId="430138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807 (17.9%)</w:t>
            </w:r>
          </w:p>
        </w:tc>
        <w:tc>
          <w:tcPr>
            <w:tcW w:w="1643" w:type="dxa"/>
          </w:tcPr>
          <w:p w14:paraId="46338005" w14:textId="4CB89801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,432 (20.1%)</w:t>
            </w:r>
          </w:p>
        </w:tc>
        <w:tc>
          <w:tcPr>
            <w:tcW w:w="1642" w:type="dxa"/>
          </w:tcPr>
          <w:p w14:paraId="40C31CA7" w14:textId="4BA4212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245 (22.1%)</w:t>
            </w:r>
          </w:p>
        </w:tc>
        <w:tc>
          <w:tcPr>
            <w:tcW w:w="1643" w:type="dxa"/>
          </w:tcPr>
          <w:p w14:paraId="182F0E88" w14:textId="7705F30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8,042 (24.3%)</w:t>
            </w:r>
          </w:p>
        </w:tc>
      </w:tr>
      <w:tr w:rsidR="00665CAD" w:rsidRPr="00D658A7" w14:paraId="6A51748C" w14:textId="77777777" w:rsidTr="00457515">
        <w:trPr>
          <w:cantSplit/>
        </w:trPr>
        <w:tc>
          <w:tcPr>
            <w:tcW w:w="2958" w:type="dxa"/>
          </w:tcPr>
          <w:p w14:paraId="0F6C83FF" w14:textId="77777777" w:rsidR="00665CAD" w:rsidRPr="00D658A7" w:rsidRDefault="00665CAD" w:rsidP="00665CAD">
            <w:pPr>
              <w:keepNext/>
              <w:spacing w:after="60"/>
              <w:rPr>
                <w:sz w:val="18"/>
                <w:szCs w:val="18"/>
                <w:u w:val="single"/>
              </w:rPr>
            </w:pPr>
            <w:r w:rsidRPr="00D658A7">
              <w:rPr>
                <w:sz w:val="18"/>
                <w:szCs w:val="18"/>
                <w:u w:val="single"/>
              </w:rPr>
              <w:t>Preventive healthcare</w:t>
            </w:r>
          </w:p>
        </w:tc>
        <w:tc>
          <w:tcPr>
            <w:tcW w:w="1564" w:type="dxa"/>
          </w:tcPr>
          <w:p w14:paraId="51107F9D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564" w:type="dxa"/>
          </w:tcPr>
          <w:p w14:paraId="00FC89CC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564" w:type="dxa"/>
          </w:tcPr>
          <w:p w14:paraId="733F0FD4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554F251D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584F9A88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00E83AD0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6824E426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</w:tr>
      <w:tr w:rsidR="00665CAD" w:rsidRPr="00D658A7" w14:paraId="218C2FF4" w14:textId="77777777" w:rsidTr="00457515">
        <w:trPr>
          <w:cantSplit/>
        </w:trPr>
        <w:tc>
          <w:tcPr>
            <w:tcW w:w="2958" w:type="dxa"/>
          </w:tcPr>
          <w:p w14:paraId="51F115FF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Never had HIV test</w:t>
            </w:r>
          </w:p>
        </w:tc>
        <w:tc>
          <w:tcPr>
            <w:tcW w:w="1564" w:type="dxa"/>
          </w:tcPr>
          <w:p w14:paraId="28E5AA22" w14:textId="29556130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8,242 (58.8%)</w:t>
            </w:r>
          </w:p>
        </w:tc>
        <w:tc>
          <w:tcPr>
            <w:tcW w:w="1564" w:type="dxa"/>
          </w:tcPr>
          <w:p w14:paraId="0DBCB3AB" w14:textId="44DE920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9,573 (58.3%)</w:t>
            </w:r>
          </w:p>
        </w:tc>
        <w:tc>
          <w:tcPr>
            <w:tcW w:w="1564" w:type="dxa"/>
          </w:tcPr>
          <w:p w14:paraId="1B456E61" w14:textId="523B4CB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8,669 (59.2%)</w:t>
            </w:r>
          </w:p>
        </w:tc>
        <w:tc>
          <w:tcPr>
            <w:tcW w:w="1642" w:type="dxa"/>
          </w:tcPr>
          <w:p w14:paraId="51A84F1C" w14:textId="2E17749D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0,634 (62.6%)</w:t>
            </w:r>
          </w:p>
        </w:tc>
        <w:tc>
          <w:tcPr>
            <w:tcW w:w="1643" w:type="dxa"/>
          </w:tcPr>
          <w:p w14:paraId="40EFD723" w14:textId="675D9D7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9,942 (44.9%)</w:t>
            </w:r>
          </w:p>
        </w:tc>
        <w:tc>
          <w:tcPr>
            <w:tcW w:w="1642" w:type="dxa"/>
          </w:tcPr>
          <w:p w14:paraId="4C1D3E1E" w14:textId="5F7AC7C0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2,075 (52.5%)</w:t>
            </w:r>
          </w:p>
        </w:tc>
        <w:tc>
          <w:tcPr>
            <w:tcW w:w="1643" w:type="dxa"/>
          </w:tcPr>
          <w:p w14:paraId="18E4EE07" w14:textId="4154D92B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5,591 (75.0%)</w:t>
            </w:r>
          </w:p>
        </w:tc>
      </w:tr>
      <w:tr w:rsidR="00665CAD" w:rsidRPr="00D658A7" w14:paraId="6A15DA8D" w14:textId="77777777" w:rsidTr="00457515">
        <w:trPr>
          <w:cantSplit/>
        </w:trPr>
        <w:tc>
          <w:tcPr>
            <w:tcW w:w="2958" w:type="dxa"/>
          </w:tcPr>
          <w:p w14:paraId="1A1859F7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No flu vaccine in last 12 months</w:t>
            </w:r>
          </w:p>
        </w:tc>
        <w:tc>
          <w:tcPr>
            <w:tcW w:w="1564" w:type="dxa"/>
          </w:tcPr>
          <w:p w14:paraId="334026A8" w14:textId="2341959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7,765 (60.1%)</w:t>
            </w:r>
          </w:p>
        </w:tc>
        <w:tc>
          <w:tcPr>
            <w:tcW w:w="1564" w:type="dxa"/>
          </w:tcPr>
          <w:p w14:paraId="3F17D146" w14:textId="2AC3DCB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7,980 (57.1%)</w:t>
            </w:r>
          </w:p>
        </w:tc>
        <w:tc>
          <w:tcPr>
            <w:tcW w:w="1564" w:type="dxa"/>
          </w:tcPr>
          <w:p w14:paraId="0FC446E5" w14:textId="52A060B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9,785 (63.2%)</w:t>
            </w:r>
          </w:p>
        </w:tc>
        <w:tc>
          <w:tcPr>
            <w:tcW w:w="1642" w:type="dxa"/>
          </w:tcPr>
          <w:p w14:paraId="77E07835" w14:textId="43AE698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2,475 (71.5%)</w:t>
            </w:r>
          </w:p>
        </w:tc>
        <w:tc>
          <w:tcPr>
            <w:tcW w:w="1643" w:type="dxa"/>
          </w:tcPr>
          <w:p w14:paraId="79709238" w14:textId="1BCEB9B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5,780 (67.8%)</w:t>
            </w:r>
          </w:p>
        </w:tc>
        <w:tc>
          <w:tcPr>
            <w:tcW w:w="1642" w:type="dxa"/>
          </w:tcPr>
          <w:p w14:paraId="6EA6700B" w14:textId="7BC12C2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5,052 (61.1%)</w:t>
            </w:r>
          </w:p>
        </w:tc>
        <w:tc>
          <w:tcPr>
            <w:tcW w:w="1643" w:type="dxa"/>
          </w:tcPr>
          <w:p w14:paraId="02254006" w14:textId="67902C76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4,458 (42.5%)</w:t>
            </w:r>
          </w:p>
        </w:tc>
      </w:tr>
      <w:tr w:rsidR="00665CAD" w:rsidRPr="00D658A7" w14:paraId="265A30AD" w14:textId="77777777" w:rsidTr="00457515">
        <w:trPr>
          <w:cantSplit/>
        </w:trPr>
        <w:tc>
          <w:tcPr>
            <w:tcW w:w="2958" w:type="dxa"/>
          </w:tcPr>
          <w:p w14:paraId="636E5227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Never had pneumonia vaccine</w:t>
            </w:r>
          </w:p>
        </w:tc>
        <w:tc>
          <w:tcPr>
            <w:tcW w:w="1564" w:type="dxa"/>
          </w:tcPr>
          <w:p w14:paraId="1A528779" w14:textId="14BBA74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3,858 (67.8%)</w:t>
            </w:r>
          </w:p>
        </w:tc>
        <w:tc>
          <w:tcPr>
            <w:tcW w:w="1564" w:type="dxa"/>
          </w:tcPr>
          <w:p w14:paraId="6B23F69C" w14:textId="709F3A61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1,287 (66.1%)</w:t>
            </w:r>
          </w:p>
        </w:tc>
        <w:tc>
          <w:tcPr>
            <w:tcW w:w="1564" w:type="dxa"/>
          </w:tcPr>
          <w:p w14:paraId="5DB8ADB7" w14:textId="46F581B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2,571 (69.6%)</w:t>
            </w:r>
          </w:p>
        </w:tc>
        <w:tc>
          <w:tcPr>
            <w:tcW w:w="1642" w:type="dxa"/>
          </w:tcPr>
          <w:p w14:paraId="10ED26AA" w14:textId="2CC4086E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2,644 (72.1%)</w:t>
            </w:r>
          </w:p>
        </w:tc>
        <w:tc>
          <w:tcPr>
            <w:tcW w:w="1643" w:type="dxa"/>
          </w:tcPr>
          <w:p w14:paraId="74F111C9" w14:textId="27B3CE1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9,202 (82.5%)</w:t>
            </w:r>
          </w:p>
        </w:tc>
        <w:tc>
          <w:tcPr>
            <w:tcW w:w="1642" w:type="dxa"/>
          </w:tcPr>
          <w:p w14:paraId="5F44378A" w14:textId="08A4B06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8,728 (78.3%)</w:t>
            </w:r>
          </w:p>
        </w:tc>
        <w:tc>
          <w:tcPr>
            <w:tcW w:w="1643" w:type="dxa"/>
          </w:tcPr>
          <w:p w14:paraId="57139C26" w14:textId="3962395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3,284 (40.6%)</w:t>
            </w:r>
          </w:p>
        </w:tc>
      </w:tr>
      <w:tr w:rsidR="00665CAD" w:rsidRPr="00D658A7" w14:paraId="4F333007" w14:textId="77777777" w:rsidTr="00457515">
        <w:trPr>
          <w:cantSplit/>
        </w:trPr>
        <w:tc>
          <w:tcPr>
            <w:tcW w:w="2958" w:type="dxa"/>
          </w:tcPr>
          <w:p w14:paraId="6D0A32A3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No routine checkup in last 2 years</w:t>
            </w:r>
          </w:p>
        </w:tc>
        <w:tc>
          <w:tcPr>
            <w:tcW w:w="1564" w:type="dxa"/>
          </w:tcPr>
          <w:p w14:paraId="3B459698" w14:textId="6A251D21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4,934 (15.5%)</w:t>
            </w:r>
          </w:p>
        </w:tc>
        <w:tc>
          <w:tcPr>
            <w:tcW w:w="1564" w:type="dxa"/>
          </w:tcPr>
          <w:p w14:paraId="77AF16F6" w14:textId="767D0D3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983 (12.1%)</w:t>
            </w:r>
          </w:p>
        </w:tc>
        <w:tc>
          <w:tcPr>
            <w:tcW w:w="1564" w:type="dxa"/>
          </w:tcPr>
          <w:p w14:paraId="1310E217" w14:textId="427818E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8,951 (19.0%)</w:t>
            </w:r>
          </w:p>
        </w:tc>
        <w:tc>
          <w:tcPr>
            <w:tcW w:w="1642" w:type="dxa"/>
          </w:tcPr>
          <w:p w14:paraId="09BE5677" w14:textId="4A9EC56E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864 (20.9%)</w:t>
            </w:r>
          </w:p>
        </w:tc>
        <w:tc>
          <w:tcPr>
            <w:tcW w:w="1643" w:type="dxa"/>
          </w:tcPr>
          <w:p w14:paraId="6607B8FE" w14:textId="1A1AA62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,985 (20.8%)</w:t>
            </w:r>
          </w:p>
        </w:tc>
        <w:tc>
          <w:tcPr>
            <w:tcW w:w="1642" w:type="dxa"/>
          </w:tcPr>
          <w:p w14:paraId="5150D717" w14:textId="541071C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667 (14.4%)</w:t>
            </w:r>
          </w:p>
        </w:tc>
        <w:tc>
          <w:tcPr>
            <w:tcW w:w="1643" w:type="dxa"/>
          </w:tcPr>
          <w:p w14:paraId="25587FFF" w14:textId="52F480C9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418 (6.8%)</w:t>
            </w:r>
          </w:p>
        </w:tc>
      </w:tr>
      <w:tr w:rsidR="00665CAD" w:rsidRPr="00D658A7" w14:paraId="4602E988" w14:textId="77777777" w:rsidTr="00457515">
        <w:trPr>
          <w:cantSplit/>
        </w:trPr>
        <w:tc>
          <w:tcPr>
            <w:tcW w:w="2958" w:type="dxa"/>
          </w:tcPr>
          <w:p w14:paraId="79C666F0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No primary care provider</w:t>
            </w:r>
          </w:p>
        </w:tc>
        <w:tc>
          <w:tcPr>
            <w:tcW w:w="1564" w:type="dxa"/>
          </w:tcPr>
          <w:p w14:paraId="4B6802B1" w14:textId="7EE7438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1,900 (23.5%)</w:t>
            </w:r>
          </w:p>
        </w:tc>
        <w:tc>
          <w:tcPr>
            <w:tcW w:w="1564" w:type="dxa"/>
          </w:tcPr>
          <w:p w14:paraId="703C23BA" w14:textId="4567C4DB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8,642 (18.7%)</w:t>
            </w:r>
          </w:p>
        </w:tc>
        <w:tc>
          <w:tcPr>
            <w:tcW w:w="1564" w:type="dxa"/>
          </w:tcPr>
          <w:p w14:paraId="4E339832" w14:textId="18507D15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3,258 (28.5%)</w:t>
            </w:r>
          </w:p>
        </w:tc>
        <w:tc>
          <w:tcPr>
            <w:tcW w:w="1642" w:type="dxa"/>
          </w:tcPr>
          <w:p w14:paraId="2C629925" w14:textId="131BD99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7,442 (40.8%)</w:t>
            </w:r>
          </w:p>
        </w:tc>
        <w:tc>
          <w:tcPr>
            <w:tcW w:w="1643" w:type="dxa"/>
          </w:tcPr>
          <w:p w14:paraId="5D99F842" w14:textId="4A37FCF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7,464 (31.0%)</w:t>
            </w:r>
          </w:p>
        </w:tc>
        <w:tc>
          <w:tcPr>
            <w:tcW w:w="1642" w:type="dxa"/>
          </w:tcPr>
          <w:p w14:paraId="76D5D151" w14:textId="04845B6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,429 (17.8%)</w:t>
            </w:r>
          </w:p>
        </w:tc>
        <w:tc>
          <w:tcPr>
            <w:tcW w:w="1643" w:type="dxa"/>
          </w:tcPr>
          <w:p w14:paraId="03CC0C5C" w14:textId="3AF7F7D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565 (7.4%)</w:t>
            </w:r>
          </w:p>
        </w:tc>
      </w:tr>
      <w:tr w:rsidR="00665CAD" w:rsidRPr="00D658A7" w14:paraId="565CDEAD" w14:textId="77777777" w:rsidTr="00457515">
        <w:trPr>
          <w:cantSplit/>
        </w:trPr>
        <w:tc>
          <w:tcPr>
            <w:tcW w:w="2958" w:type="dxa"/>
          </w:tcPr>
          <w:p w14:paraId="78C5E483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No health insurance</w:t>
            </w:r>
          </w:p>
        </w:tc>
        <w:tc>
          <w:tcPr>
            <w:tcW w:w="1564" w:type="dxa"/>
          </w:tcPr>
          <w:p w14:paraId="5ADC7B30" w14:textId="6C2C25AD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9,357 (10.6%)</w:t>
            </w:r>
          </w:p>
        </w:tc>
        <w:tc>
          <w:tcPr>
            <w:tcW w:w="1564" w:type="dxa"/>
          </w:tcPr>
          <w:p w14:paraId="576EB52E" w14:textId="5FA5D28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996 (9.0%)</w:t>
            </w:r>
          </w:p>
        </w:tc>
        <w:tc>
          <w:tcPr>
            <w:tcW w:w="1564" w:type="dxa"/>
          </w:tcPr>
          <w:p w14:paraId="4D299042" w14:textId="28015CF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361 (12.2%)</w:t>
            </w:r>
          </w:p>
        </w:tc>
        <w:tc>
          <w:tcPr>
            <w:tcW w:w="1642" w:type="dxa"/>
          </w:tcPr>
          <w:p w14:paraId="4E90190E" w14:textId="5BD26C2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368 (14.5%)</w:t>
            </w:r>
          </w:p>
        </w:tc>
        <w:tc>
          <w:tcPr>
            <w:tcW w:w="1643" w:type="dxa"/>
          </w:tcPr>
          <w:p w14:paraId="091E0934" w14:textId="264E9C3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449 (15.0%)</w:t>
            </w:r>
          </w:p>
        </w:tc>
        <w:tc>
          <w:tcPr>
            <w:tcW w:w="1642" w:type="dxa"/>
          </w:tcPr>
          <w:p w14:paraId="6053BE92" w14:textId="206153F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537 (10.5%)</w:t>
            </w:r>
          </w:p>
        </w:tc>
        <w:tc>
          <w:tcPr>
            <w:tcW w:w="1643" w:type="dxa"/>
          </w:tcPr>
          <w:p w14:paraId="07C2C71A" w14:textId="44279BB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003 (3.2%)</w:t>
            </w:r>
          </w:p>
        </w:tc>
      </w:tr>
      <w:tr w:rsidR="00665CAD" w:rsidRPr="00D658A7" w14:paraId="7AD7D5A1" w14:textId="77777777" w:rsidTr="00457515">
        <w:trPr>
          <w:cantSplit/>
        </w:trPr>
        <w:tc>
          <w:tcPr>
            <w:tcW w:w="2958" w:type="dxa"/>
          </w:tcPr>
          <w:p w14:paraId="43D76F76" w14:textId="77777777" w:rsidR="00665CAD" w:rsidRPr="00D658A7" w:rsidRDefault="00665CAD" w:rsidP="00665CAD">
            <w:pPr>
              <w:keepNext/>
              <w:spacing w:after="60"/>
              <w:rPr>
                <w:sz w:val="18"/>
                <w:szCs w:val="18"/>
                <w:u w:val="single"/>
              </w:rPr>
            </w:pPr>
            <w:r w:rsidRPr="00D658A7">
              <w:rPr>
                <w:sz w:val="18"/>
                <w:szCs w:val="18"/>
                <w:u w:val="single"/>
              </w:rPr>
              <w:t>Chronic conditions</w:t>
            </w:r>
          </w:p>
        </w:tc>
        <w:tc>
          <w:tcPr>
            <w:tcW w:w="1564" w:type="dxa"/>
          </w:tcPr>
          <w:p w14:paraId="3ADBC8D3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564" w:type="dxa"/>
          </w:tcPr>
          <w:p w14:paraId="1CB42105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564" w:type="dxa"/>
          </w:tcPr>
          <w:p w14:paraId="4563728A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132DFB0B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66047F7A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559B6B26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466A6600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</w:tr>
      <w:tr w:rsidR="00665CAD" w:rsidRPr="00D658A7" w14:paraId="5D08EDA0" w14:textId="77777777" w:rsidTr="00457515">
        <w:trPr>
          <w:cantSplit/>
        </w:trPr>
        <w:tc>
          <w:tcPr>
            <w:tcW w:w="2958" w:type="dxa"/>
          </w:tcPr>
          <w:p w14:paraId="452B7434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Angina or coronary heart disease</w:t>
            </w:r>
          </w:p>
        </w:tc>
        <w:tc>
          <w:tcPr>
            <w:tcW w:w="1564" w:type="dxa"/>
          </w:tcPr>
          <w:p w14:paraId="2F15CC54" w14:textId="5BF35670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879 (3.2%)</w:t>
            </w:r>
          </w:p>
        </w:tc>
        <w:tc>
          <w:tcPr>
            <w:tcW w:w="1564" w:type="dxa"/>
          </w:tcPr>
          <w:p w14:paraId="724C7965" w14:textId="5FD351D0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698 (2.6%)</w:t>
            </w:r>
          </w:p>
        </w:tc>
        <w:tc>
          <w:tcPr>
            <w:tcW w:w="1564" w:type="dxa"/>
          </w:tcPr>
          <w:p w14:paraId="7ADA1172" w14:textId="3544406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181 (3.8%)</w:t>
            </w:r>
          </w:p>
        </w:tc>
        <w:tc>
          <w:tcPr>
            <w:tcW w:w="1642" w:type="dxa"/>
          </w:tcPr>
          <w:p w14:paraId="1ADC4910" w14:textId="2BA2528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3 (0.4%)</w:t>
            </w:r>
          </w:p>
        </w:tc>
        <w:tc>
          <w:tcPr>
            <w:tcW w:w="1643" w:type="dxa"/>
          </w:tcPr>
          <w:p w14:paraId="0FEBAE07" w14:textId="225BC17D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67 (0.8%)</w:t>
            </w:r>
          </w:p>
        </w:tc>
        <w:tc>
          <w:tcPr>
            <w:tcW w:w="1642" w:type="dxa"/>
          </w:tcPr>
          <w:p w14:paraId="5F7FF365" w14:textId="582A417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54 (2.6%)</w:t>
            </w:r>
          </w:p>
        </w:tc>
        <w:tc>
          <w:tcPr>
            <w:tcW w:w="1643" w:type="dxa"/>
          </w:tcPr>
          <w:p w14:paraId="4AA95404" w14:textId="0263EDD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995 (8.2%)</w:t>
            </w:r>
          </w:p>
        </w:tc>
      </w:tr>
      <w:tr w:rsidR="00665CAD" w:rsidRPr="00D658A7" w14:paraId="2B56E32C" w14:textId="77777777" w:rsidTr="00457515">
        <w:trPr>
          <w:cantSplit/>
        </w:trPr>
        <w:tc>
          <w:tcPr>
            <w:tcW w:w="2958" w:type="dxa"/>
          </w:tcPr>
          <w:p w14:paraId="3A90FA9A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Heart attack</w:t>
            </w:r>
          </w:p>
        </w:tc>
        <w:tc>
          <w:tcPr>
            <w:tcW w:w="1564" w:type="dxa"/>
          </w:tcPr>
          <w:p w14:paraId="66EAB9DD" w14:textId="39ABE3F0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887 (3.2%)</w:t>
            </w:r>
          </w:p>
        </w:tc>
        <w:tc>
          <w:tcPr>
            <w:tcW w:w="1564" w:type="dxa"/>
          </w:tcPr>
          <w:p w14:paraId="55E93DE8" w14:textId="4789D8A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647 (2.5%)</w:t>
            </w:r>
          </w:p>
        </w:tc>
        <w:tc>
          <w:tcPr>
            <w:tcW w:w="1564" w:type="dxa"/>
          </w:tcPr>
          <w:p w14:paraId="6FF8D953" w14:textId="162A010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240 (3.9%)</w:t>
            </w:r>
          </w:p>
        </w:tc>
        <w:tc>
          <w:tcPr>
            <w:tcW w:w="1642" w:type="dxa"/>
          </w:tcPr>
          <w:p w14:paraId="38B64282" w14:textId="27FB38A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5 (0.4%)</w:t>
            </w:r>
          </w:p>
        </w:tc>
        <w:tc>
          <w:tcPr>
            <w:tcW w:w="1643" w:type="dxa"/>
          </w:tcPr>
          <w:p w14:paraId="43224AB8" w14:textId="49022BE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28 (1.0%)</w:t>
            </w:r>
          </w:p>
        </w:tc>
        <w:tc>
          <w:tcPr>
            <w:tcW w:w="1642" w:type="dxa"/>
          </w:tcPr>
          <w:p w14:paraId="1599585A" w14:textId="0DC065E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794 (3.2%)</w:t>
            </w:r>
          </w:p>
        </w:tc>
        <w:tc>
          <w:tcPr>
            <w:tcW w:w="1643" w:type="dxa"/>
          </w:tcPr>
          <w:p w14:paraId="36DF3090" w14:textId="1B8C3BE2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810 (7.6%)</w:t>
            </w:r>
          </w:p>
        </w:tc>
      </w:tr>
      <w:tr w:rsidR="00665CAD" w:rsidRPr="00D658A7" w14:paraId="25E37993" w14:textId="77777777" w:rsidTr="00457515">
        <w:trPr>
          <w:cantSplit/>
        </w:trPr>
        <w:tc>
          <w:tcPr>
            <w:tcW w:w="2958" w:type="dxa"/>
          </w:tcPr>
          <w:p w14:paraId="3F55E72D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Diabetes diagnosis</w:t>
            </w:r>
          </w:p>
        </w:tc>
        <w:tc>
          <w:tcPr>
            <w:tcW w:w="1564" w:type="dxa"/>
          </w:tcPr>
          <w:p w14:paraId="5D927B2B" w14:textId="1168490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1,077 (10.6%)</w:t>
            </w:r>
          </w:p>
        </w:tc>
        <w:tc>
          <w:tcPr>
            <w:tcW w:w="1564" w:type="dxa"/>
          </w:tcPr>
          <w:p w14:paraId="578C07F2" w14:textId="01F7AF7D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608 (10.4%)</w:t>
            </w:r>
          </w:p>
        </w:tc>
        <w:tc>
          <w:tcPr>
            <w:tcW w:w="1564" w:type="dxa"/>
          </w:tcPr>
          <w:p w14:paraId="3219BB43" w14:textId="1B0BD6F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469 (10.8%)</w:t>
            </w:r>
          </w:p>
        </w:tc>
        <w:tc>
          <w:tcPr>
            <w:tcW w:w="1642" w:type="dxa"/>
          </w:tcPr>
          <w:p w14:paraId="2031C5D8" w14:textId="6A92618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80 (1.1%)</w:t>
            </w:r>
          </w:p>
        </w:tc>
        <w:tc>
          <w:tcPr>
            <w:tcW w:w="1643" w:type="dxa"/>
          </w:tcPr>
          <w:p w14:paraId="307FB467" w14:textId="0627900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907 (4.3%)</w:t>
            </w:r>
          </w:p>
        </w:tc>
        <w:tc>
          <w:tcPr>
            <w:tcW w:w="1642" w:type="dxa"/>
          </w:tcPr>
          <w:p w14:paraId="2E38B174" w14:textId="60A4DF8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038 (13.0%)</w:t>
            </w:r>
          </w:p>
        </w:tc>
        <w:tc>
          <w:tcPr>
            <w:tcW w:w="1643" w:type="dxa"/>
          </w:tcPr>
          <w:p w14:paraId="4FFC8768" w14:textId="6DFB878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,952 (22.2%)</w:t>
            </w:r>
          </w:p>
        </w:tc>
      </w:tr>
      <w:tr w:rsidR="00665CAD" w:rsidRPr="00D658A7" w14:paraId="6C0F6DA8" w14:textId="77777777" w:rsidTr="00457515">
        <w:trPr>
          <w:cantSplit/>
        </w:trPr>
        <w:tc>
          <w:tcPr>
            <w:tcW w:w="2958" w:type="dxa"/>
          </w:tcPr>
          <w:p w14:paraId="22BBB93F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Chronic kidney disease</w:t>
            </w:r>
          </w:p>
        </w:tc>
        <w:tc>
          <w:tcPr>
            <w:tcW w:w="1564" w:type="dxa"/>
          </w:tcPr>
          <w:p w14:paraId="16BE6C3F" w14:textId="437EB746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385 (2.9%)</w:t>
            </w:r>
          </w:p>
        </w:tc>
        <w:tc>
          <w:tcPr>
            <w:tcW w:w="1564" w:type="dxa"/>
          </w:tcPr>
          <w:p w14:paraId="224B75DE" w14:textId="00113BD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876 (3.0%)</w:t>
            </w:r>
          </w:p>
        </w:tc>
        <w:tc>
          <w:tcPr>
            <w:tcW w:w="1564" w:type="dxa"/>
          </w:tcPr>
          <w:p w14:paraId="43F59C57" w14:textId="018992B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509 (2.7%)</w:t>
            </w:r>
          </w:p>
        </w:tc>
        <w:tc>
          <w:tcPr>
            <w:tcW w:w="1642" w:type="dxa"/>
          </w:tcPr>
          <w:p w14:paraId="407B9584" w14:textId="1F1005FE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31 (0.7%)</w:t>
            </w:r>
          </w:p>
        </w:tc>
        <w:tc>
          <w:tcPr>
            <w:tcW w:w="1643" w:type="dxa"/>
          </w:tcPr>
          <w:p w14:paraId="6023AF9C" w14:textId="7A98CB69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31 (1.4%)</w:t>
            </w:r>
          </w:p>
        </w:tc>
        <w:tc>
          <w:tcPr>
            <w:tcW w:w="1642" w:type="dxa"/>
          </w:tcPr>
          <w:p w14:paraId="5414D886" w14:textId="3CB91D8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722 (2.9%)</w:t>
            </w:r>
          </w:p>
        </w:tc>
        <w:tc>
          <w:tcPr>
            <w:tcW w:w="1643" w:type="dxa"/>
          </w:tcPr>
          <w:p w14:paraId="3EC37940" w14:textId="7406EC1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201 (6.0%)</w:t>
            </w:r>
          </w:p>
        </w:tc>
      </w:tr>
      <w:tr w:rsidR="00665CAD" w:rsidRPr="00D658A7" w14:paraId="431827BC" w14:textId="77777777" w:rsidTr="00457515">
        <w:trPr>
          <w:cantSplit/>
        </w:trPr>
        <w:tc>
          <w:tcPr>
            <w:tcW w:w="2958" w:type="dxa"/>
          </w:tcPr>
          <w:p w14:paraId="26EEA4F8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Lifetime asthma</w:t>
            </w:r>
          </w:p>
        </w:tc>
        <w:tc>
          <w:tcPr>
            <w:tcW w:w="1564" w:type="dxa"/>
          </w:tcPr>
          <w:p w14:paraId="2C3B76F7" w14:textId="2649487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4,852 (14.2%)</w:t>
            </w:r>
          </w:p>
        </w:tc>
        <w:tc>
          <w:tcPr>
            <w:tcW w:w="1564" w:type="dxa"/>
          </w:tcPr>
          <w:p w14:paraId="004FB667" w14:textId="494FBCB5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8,561 (15.9%)</w:t>
            </w:r>
          </w:p>
        </w:tc>
        <w:tc>
          <w:tcPr>
            <w:tcW w:w="1564" w:type="dxa"/>
          </w:tcPr>
          <w:p w14:paraId="0D154AA3" w14:textId="17595D2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,291 (12.4%)</w:t>
            </w:r>
          </w:p>
        </w:tc>
        <w:tc>
          <w:tcPr>
            <w:tcW w:w="1642" w:type="dxa"/>
          </w:tcPr>
          <w:p w14:paraId="04DD120E" w14:textId="748DA95B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871 (16.0%)</w:t>
            </w:r>
          </w:p>
        </w:tc>
        <w:tc>
          <w:tcPr>
            <w:tcW w:w="1643" w:type="dxa"/>
          </w:tcPr>
          <w:p w14:paraId="300A65D7" w14:textId="13FE11AB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341 (13.5%)</w:t>
            </w:r>
          </w:p>
        </w:tc>
        <w:tc>
          <w:tcPr>
            <w:tcW w:w="1642" w:type="dxa"/>
          </w:tcPr>
          <w:p w14:paraId="19F1AD9F" w14:textId="1BE60535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471 (13.4%)</w:t>
            </w:r>
          </w:p>
        </w:tc>
        <w:tc>
          <w:tcPr>
            <w:tcW w:w="1643" w:type="dxa"/>
          </w:tcPr>
          <w:p w14:paraId="679E6867" w14:textId="75E3DD42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169 (14.1%)</w:t>
            </w:r>
          </w:p>
        </w:tc>
      </w:tr>
      <w:tr w:rsidR="00665CAD" w:rsidRPr="00D658A7" w14:paraId="104DFA6B" w14:textId="77777777" w:rsidTr="00457515">
        <w:trPr>
          <w:cantSplit/>
        </w:trPr>
        <w:tc>
          <w:tcPr>
            <w:tcW w:w="2958" w:type="dxa"/>
          </w:tcPr>
          <w:p w14:paraId="10B93BDB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Current asthma</w:t>
            </w:r>
          </w:p>
        </w:tc>
        <w:tc>
          <w:tcPr>
            <w:tcW w:w="1564" w:type="dxa"/>
          </w:tcPr>
          <w:p w14:paraId="2D39EAE5" w14:textId="0479590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8,761 (8.2%)</w:t>
            </w:r>
          </w:p>
        </w:tc>
        <w:tc>
          <w:tcPr>
            <w:tcW w:w="1564" w:type="dxa"/>
          </w:tcPr>
          <w:p w14:paraId="21F51EB9" w14:textId="00F7486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546 (10.2%)</w:t>
            </w:r>
          </w:p>
        </w:tc>
        <w:tc>
          <w:tcPr>
            <w:tcW w:w="1564" w:type="dxa"/>
          </w:tcPr>
          <w:p w14:paraId="53A85647" w14:textId="174510E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215 (6.2%)</w:t>
            </w:r>
          </w:p>
        </w:tc>
        <w:tc>
          <w:tcPr>
            <w:tcW w:w="1642" w:type="dxa"/>
          </w:tcPr>
          <w:p w14:paraId="7C02CF09" w14:textId="1E47142D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379 (7.9%)</w:t>
            </w:r>
          </w:p>
        </w:tc>
        <w:tc>
          <w:tcPr>
            <w:tcW w:w="1643" w:type="dxa"/>
          </w:tcPr>
          <w:p w14:paraId="12CD8608" w14:textId="009505D2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807 (7.5%)</w:t>
            </w:r>
          </w:p>
        </w:tc>
        <w:tc>
          <w:tcPr>
            <w:tcW w:w="1642" w:type="dxa"/>
          </w:tcPr>
          <w:p w14:paraId="719B9AD3" w14:textId="39FF82C5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243 (8.5%)</w:t>
            </w:r>
          </w:p>
        </w:tc>
        <w:tc>
          <w:tcPr>
            <w:tcW w:w="1643" w:type="dxa"/>
          </w:tcPr>
          <w:p w14:paraId="798F7A26" w14:textId="6CD34C3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332 (9.1%)</w:t>
            </w:r>
          </w:p>
        </w:tc>
      </w:tr>
      <w:tr w:rsidR="00665CAD" w:rsidRPr="00D658A7" w14:paraId="40A42299" w14:textId="77777777" w:rsidTr="00457515">
        <w:trPr>
          <w:cantSplit/>
        </w:trPr>
        <w:tc>
          <w:tcPr>
            <w:tcW w:w="2958" w:type="dxa"/>
          </w:tcPr>
          <w:p w14:paraId="1A8CA308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 xml:space="preserve">COPD </w:t>
            </w:r>
          </w:p>
        </w:tc>
        <w:tc>
          <w:tcPr>
            <w:tcW w:w="1564" w:type="dxa"/>
          </w:tcPr>
          <w:p w14:paraId="20571A50" w14:textId="4FCB41F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556 (4.6%)</w:t>
            </w:r>
          </w:p>
        </w:tc>
        <w:tc>
          <w:tcPr>
            <w:tcW w:w="1564" w:type="dxa"/>
          </w:tcPr>
          <w:p w14:paraId="48992F93" w14:textId="1D74ED0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258 (5.0%)</w:t>
            </w:r>
          </w:p>
        </w:tc>
        <w:tc>
          <w:tcPr>
            <w:tcW w:w="1564" w:type="dxa"/>
          </w:tcPr>
          <w:p w14:paraId="37C3034E" w14:textId="6E7992F5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298 (4.2%)</w:t>
            </w:r>
          </w:p>
        </w:tc>
        <w:tc>
          <w:tcPr>
            <w:tcW w:w="1642" w:type="dxa"/>
          </w:tcPr>
          <w:p w14:paraId="4F628633" w14:textId="46950225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79 (1.6%)</w:t>
            </w:r>
          </w:p>
        </w:tc>
        <w:tc>
          <w:tcPr>
            <w:tcW w:w="1643" w:type="dxa"/>
          </w:tcPr>
          <w:p w14:paraId="11C33B94" w14:textId="14881E00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14 (2.2%)</w:t>
            </w:r>
          </w:p>
        </w:tc>
        <w:tc>
          <w:tcPr>
            <w:tcW w:w="1642" w:type="dxa"/>
          </w:tcPr>
          <w:p w14:paraId="09D16992" w14:textId="4F9E972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247 (4.3%)</w:t>
            </w:r>
          </w:p>
        </w:tc>
        <w:tc>
          <w:tcPr>
            <w:tcW w:w="1643" w:type="dxa"/>
          </w:tcPr>
          <w:p w14:paraId="41CBC07C" w14:textId="669CCE35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516 (9.5%)</w:t>
            </w:r>
          </w:p>
        </w:tc>
      </w:tr>
      <w:tr w:rsidR="00665CAD" w:rsidRPr="00D658A7" w14:paraId="7566C3B3" w14:textId="77777777" w:rsidTr="00457515">
        <w:trPr>
          <w:cantSplit/>
        </w:trPr>
        <w:tc>
          <w:tcPr>
            <w:tcW w:w="2958" w:type="dxa"/>
          </w:tcPr>
          <w:p w14:paraId="73D02158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 xml:space="preserve">Skin cancer </w:t>
            </w:r>
          </w:p>
        </w:tc>
        <w:tc>
          <w:tcPr>
            <w:tcW w:w="1564" w:type="dxa"/>
          </w:tcPr>
          <w:p w14:paraId="129C1E0A" w14:textId="11582BD9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7,613 (5.2%)</w:t>
            </w:r>
          </w:p>
        </w:tc>
        <w:tc>
          <w:tcPr>
            <w:tcW w:w="1564" w:type="dxa"/>
          </w:tcPr>
          <w:p w14:paraId="0A391CDC" w14:textId="7C6CDC41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,079 (5.4%)</w:t>
            </w:r>
          </w:p>
        </w:tc>
        <w:tc>
          <w:tcPr>
            <w:tcW w:w="1564" w:type="dxa"/>
          </w:tcPr>
          <w:p w14:paraId="4C14D261" w14:textId="06DA433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534 (5.0%)</w:t>
            </w:r>
          </w:p>
        </w:tc>
        <w:tc>
          <w:tcPr>
            <w:tcW w:w="1642" w:type="dxa"/>
          </w:tcPr>
          <w:p w14:paraId="55D79E64" w14:textId="3B5F46F6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9 (0.4%)</w:t>
            </w:r>
          </w:p>
        </w:tc>
        <w:tc>
          <w:tcPr>
            <w:tcW w:w="1643" w:type="dxa"/>
          </w:tcPr>
          <w:p w14:paraId="4BE44349" w14:textId="09F2C92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41 (1.0%)</w:t>
            </w:r>
          </w:p>
        </w:tc>
        <w:tc>
          <w:tcPr>
            <w:tcW w:w="1642" w:type="dxa"/>
          </w:tcPr>
          <w:p w14:paraId="0EF62303" w14:textId="2304FC62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184 (4.0%)</w:t>
            </w:r>
          </w:p>
        </w:tc>
        <w:tc>
          <w:tcPr>
            <w:tcW w:w="1643" w:type="dxa"/>
          </w:tcPr>
          <w:p w14:paraId="13A9D540" w14:textId="399E766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,129 (14.3%)</w:t>
            </w:r>
          </w:p>
        </w:tc>
      </w:tr>
      <w:tr w:rsidR="00665CAD" w:rsidRPr="00D658A7" w14:paraId="331672E8" w14:textId="77777777" w:rsidTr="00457515">
        <w:trPr>
          <w:cantSplit/>
        </w:trPr>
        <w:tc>
          <w:tcPr>
            <w:tcW w:w="2958" w:type="dxa"/>
          </w:tcPr>
          <w:p w14:paraId="026EA6DD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Overweight or obese</w:t>
            </w:r>
          </w:p>
        </w:tc>
        <w:tc>
          <w:tcPr>
            <w:tcW w:w="1564" w:type="dxa"/>
          </w:tcPr>
          <w:p w14:paraId="6A0410EC" w14:textId="7DFDCE5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2,468 (62.3%)</w:t>
            </w:r>
          </w:p>
        </w:tc>
        <w:tc>
          <w:tcPr>
            <w:tcW w:w="1564" w:type="dxa"/>
          </w:tcPr>
          <w:p w14:paraId="390A271F" w14:textId="6EE9F9A9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9,127 (56.8%)</w:t>
            </w:r>
          </w:p>
        </w:tc>
        <w:tc>
          <w:tcPr>
            <w:tcW w:w="1564" w:type="dxa"/>
          </w:tcPr>
          <w:p w14:paraId="558BA4A1" w14:textId="3F5924D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3,341 (68.0%)</w:t>
            </w:r>
          </w:p>
        </w:tc>
        <w:tc>
          <w:tcPr>
            <w:tcW w:w="1642" w:type="dxa"/>
          </w:tcPr>
          <w:p w14:paraId="6937A28E" w14:textId="3F46F02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8,190 (46.9%)</w:t>
            </w:r>
          </w:p>
        </w:tc>
        <w:tc>
          <w:tcPr>
            <w:tcW w:w="1643" w:type="dxa"/>
          </w:tcPr>
          <w:p w14:paraId="16641B46" w14:textId="58E92D1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5,054 (65.6%)</w:t>
            </w:r>
          </w:p>
        </w:tc>
        <w:tc>
          <w:tcPr>
            <w:tcW w:w="1642" w:type="dxa"/>
          </w:tcPr>
          <w:p w14:paraId="1976FF4F" w14:textId="4C992991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6,925 (69.9%)</w:t>
            </w:r>
          </w:p>
        </w:tc>
        <w:tc>
          <w:tcPr>
            <w:tcW w:w="1643" w:type="dxa"/>
          </w:tcPr>
          <w:p w14:paraId="052D39FE" w14:textId="667F368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2,299 (64.5%)</w:t>
            </w:r>
          </w:p>
        </w:tc>
      </w:tr>
      <w:tr w:rsidR="00665CAD" w:rsidRPr="00D658A7" w14:paraId="0625BD81" w14:textId="77777777" w:rsidTr="00457515">
        <w:trPr>
          <w:cantSplit/>
        </w:trPr>
        <w:tc>
          <w:tcPr>
            <w:tcW w:w="2958" w:type="dxa"/>
          </w:tcPr>
          <w:p w14:paraId="7F42F981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 xml:space="preserve">Major depression </w:t>
            </w:r>
          </w:p>
        </w:tc>
        <w:tc>
          <w:tcPr>
            <w:tcW w:w="1564" w:type="dxa"/>
          </w:tcPr>
          <w:p w14:paraId="476AD827" w14:textId="7A079ECE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6,888 (15.2%)</w:t>
            </w:r>
          </w:p>
        </w:tc>
        <w:tc>
          <w:tcPr>
            <w:tcW w:w="1564" w:type="dxa"/>
          </w:tcPr>
          <w:p w14:paraId="68F3279B" w14:textId="500F72E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0,692 (19.0%)</w:t>
            </w:r>
          </w:p>
        </w:tc>
        <w:tc>
          <w:tcPr>
            <w:tcW w:w="1564" w:type="dxa"/>
          </w:tcPr>
          <w:p w14:paraId="53436489" w14:textId="6AC9ACE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,196 (11.3%)</w:t>
            </w:r>
          </w:p>
        </w:tc>
        <w:tc>
          <w:tcPr>
            <w:tcW w:w="1642" w:type="dxa"/>
          </w:tcPr>
          <w:p w14:paraId="5B74C5F1" w14:textId="383B311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770 (15.6%)</w:t>
            </w:r>
          </w:p>
        </w:tc>
        <w:tc>
          <w:tcPr>
            <w:tcW w:w="1643" w:type="dxa"/>
          </w:tcPr>
          <w:p w14:paraId="29DA9727" w14:textId="2D54092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771 (14.7%)</w:t>
            </w:r>
          </w:p>
        </w:tc>
        <w:tc>
          <w:tcPr>
            <w:tcW w:w="1642" w:type="dxa"/>
          </w:tcPr>
          <w:p w14:paraId="41E57C86" w14:textId="28332169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,382 (15.6%)</w:t>
            </w:r>
          </w:p>
        </w:tc>
        <w:tc>
          <w:tcPr>
            <w:tcW w:w="1643" w:type="dxa"/>
          </w:tcPr>
          <w:p w14:paraId="1BE6F3DA" w14:textId="1DDEE5A2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965 (15.2%)</w:t>
            </w:r>
          </w:p>
        </w:tc>
      </w:tr>
      <w:tr w:rsidR="00665CAD" w:rsidRPr="00D658A7" w14:paraId="3A5F18FF" w14:textId="77777777" w:rsidTr="00457515">
        <w:trPr>
          <w:cantSplit/>
        </w:trPr>
        <w:tc>
          <w:tcPr>
            <w:tcW w:w="2958" w:type="dxa"/>
          </w:tcPr>
          <w:p w14:paraId="70E3A007" w14:textId="77777777" w:rsidR="00665CAD" w:rsidRPr="00D658A7" w:rsidRDefault="00665CAD" w:rsidP="00665CAD">
            <w:pPr>
              <w:keepNext/>
              <w:spacing w:after="60"/>
              <w:rPr>
                <w:sz w:val="18"/>
                <w:szCs w:val="18"/>
                <w:u w:val="single"/>
              </w:rPr>
            </w:pPr>
            <w:r w:rsidRPr="00D658A7">
              <w:rPr>
                <w:sz w:val="18"/>
                <w:szCs w:val="18"/>
                <w:u w:val="single"/>
              </w:rPr>
              <w:t>General health status</w:t>
            </w:r>
          </w:p>
        </w:tc>
        <w:tc>
          <w:tcPr>
            <w:tcW w:w="1564" w:type="dxa"/>
          </w:tcPr>
          <w:p w14:paraId="677F2626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564" w:type="dxa"/>
          </w:tcPr>
          <w:p w14:paraId="13E77884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564" w:type="dxa"/>
          </w:tcPr>
          <w:p w14:paraId="32072B55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58162B60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658AF75C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1F407D6F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0818CC37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</w:tr>
      <w:tr w:rsidR="00665CAD" w:rsidRPr="00D658A7" w14:paraId="5ABAD7A1" w14:textId="77777777" w:rsidTr="00457515">
        <w:trPr>
          <w:cantSplit/>
        </w:trPr>
        <w:tc>
          <w:tcPr>
            <w:tcW w:w="2958" w:type="dxa"/>
          </w:tcPr>
          <w:p w14:paraId="6D4EBF42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Fair or poor health status</w:t>
            </w:r>
          </w:p>
        </w:tc>
        <w:tc>
          <w:tcPr>
            <w:tcW w:w="1564" w:type="dxa"/>
          </w:tcPr>
          <w:p w14:paraId="010C31E7" w14:textId="5218EE4D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8,236 (17.8%)</w:t>
            </w:r>
          </w:p>
        </w:tc>
        <w:tc>
          <w:tcPr>
            <w:tcW w:w="1564" w:type="dxa"/>
          </w:tcPr>
          <w:p w14:paraId="4BE32630" w14:textId="006A791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9,893 (18.8%)</w:t>
            </w:r>
          </w:p>
        </w:tc>
        <w:tc>
          <w:tcPr>
            <w:tcW w:w="1564" w:type="dxa"/>
          </w:tcPr>
          <w:p w14:paraId="643CCCEA" w14:textId="0F6161E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8,343 (16.8%)</w:t>
            </w:r>
          </w:p>
        </w:tc>
        <w:tc>
          <w:tcPr>
            <w:tcW w:w="1642" w:type="dxa"/>
          </w:tcPr>
          <w:p w14:paraId="0B8E0B45" w14:textId="73F9BCA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601 (9.7%)</w:t>
            </w:r>
          </w:p>
        </w:tc>
        <w:tc>
          <w:tcPr>
            <w:tcW w:w="1643" w:type="dxa"/>
          </w:tcPr>
          <w:p w14:paraId="63531CDF" w14:textId="6A3E85B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164 (14.3%)</w:t>
            </w:r>
          </w:p>
        </w:tc>
        <w:tc>
          <w:tcPr>
            <w:tcW w:w="1642" w:type="dxa"/>
          </w:tcPr>
          <w:p w14:paraId="068789CE" w14:textId="34512D20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262 (21.3%)</w:t>
            </w:r>
          </w:p>
        </w:tc>
        <w:tc>
          <w:tcPr>
            <w:tcW w:w="1643" w:type="dxa"/>
          </w:tcPr>
          <w:p w14:paraId="18BE61CE" w14:textId="24C423D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8,209 (24.6%)</w:t>
            </w:r>
          </w:p>
        </w:tc>
      </w:tr>
      <w:tr w:rsidR="00665CAD" w:rsidRPr="00D658A7" w14:paraId="272AB783" w14:textId="77777777" w:rsidTr="00457515">
        <w:trPr>
          <w:cantSplit/>
        </w:trPr>
        <w:tc>
          <w:tcPr>
            <w:tcW w:w="2958" w:type="dxa"/>
          </w:tcPr>
          <w:p w14:paraId="4CEF1361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Frequent poor physical health</w:t>
            </w:r>
          </w:p>
        </w:tc>
        <w:tc>
          <w:tcPr>
            <w:tcW w:w="1564" w:type="dxa"/>
          </w:tcPr>
          <w:p w14:paraId="0AC74C8E" w14:textId="021E1A1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1,582 (10.4%)</w:t>
            </w:r>
          </w:p>
        </w:tc>
        <w:tc>
          <w:tcPr>
            <w:tcW w:w="1564" w:type="dxa"/>
          </w:tcPr>
          <w:p w14:paraId="1AD08EAC" w14:textId="4D8B38A0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,552 (11.3%)</w:t>
            </w:r>
          </w:p>
        </w:tc>
        <w:tc>
          <w:tcPr>
            <w:tcW w:w="1564" w:type="dxa"/>
          </w:tcPr>
          <w:p w14:paraId="4DFE20F8" w14:textId="62B3871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030 (9.5%)</w:t>
            </w:r>
          </w:p>
        </w:tc>
        <w:tc>
          <w:tcPr>
            <w:tcW w:w="1642" w:type="dxa"/>
          </w:tcPr>
          <w:p w14:paraId="2943A4AF" w14:textId="11FB342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824 (4.9%)</w:t>
            </w:r>
          </w:p>
        </w:tc>
        <w:tc>
          <w:tcPr>
            <w:tcW w:w="1643" w:type="dxa"/>
          </w:tcPr>
          <w:p w14:paraId="23119834" w14:textId="3F89483D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784 (7.7%)</w:t>
            </w:r>
          </w:p>
        </w:tc>
        <w:tc>
          <w:tcPr>
            <w:tcW w:w="1642" w:type="dxa"/>
          </w:tcPr>
          <w:p w14:paraId="7508D96E" w14:textId="2B61D7A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346 (12.6%)</w:t>
            </w:r>
          </w:p>
        </w:tc>
        <w:tc>
          <w:tcPr>
            <w:tcW w:w="1643" w:type="dxa"/>
          </w:tcPr>
          <w:p w14:paraId="6F8A494B" w14:textId="4D92662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628 (15.4%)</w:t>
            </w:r>
          </w:p>
        </w:tc>
      </w:tr>
      <w:tr w:rsidR="00665CAD" w:rsidRPr="00D658A7" w14:paraId="22A9B717" w14:textId="77777777" w:rsidTr="00457515">
        <w:trPr>
          <w:cantSplit/>
        </w:trPr>
        <w:tc>
          <w:tcPr>
            <w:tcW w:w="2958" w:type="dxa"/>
          </w:tcPr>
          <w:p w14:paraId="2CCEDA68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Frequent poor mental health</w:t>
            </w:r>
          </w:p>
        </w:tc>
        <w:tc>
          <w:tcPr>
            <w:tcW w:w="1564" w:type="dxa"/>
          </w:tcPr>
          <w:p w14:paraId="169D9C01" w14:textId="6AEC573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1,583 (11.5%)</w:t>
            </w:r>
          </w:p>
        </w:tc>
        <w:tc>
          <w:tcPr>
            <w:tcW w:w="1564" w:type="dxa"/>
          </w:tcPr>
          <w:p w14:paraId="37768C22" w14:textId="5C022CB6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,604 (12.9%)</w:t>
            </w:r>
          </w:p>
        </w:tc>
        <w:tc>
          <w:tcPr>
            <w:tcW w:w="1564" w:type="dxa"/>
          </w:tcPr>
          <w:p w14:paraId="59EACFEA" w14:textId="1CD3D20B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,979 (10.1%)</w:t>
            </w:r>
          </w:p>
        </w:tc>
        <w:tc>
          <w:tcPr>
            <w:tcW w:w="1642" w:type="dxa"/>
          </w:tcPr>
          <w:p w14:paraId="20371C80" w14:textId="47155A6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412 (14.0%)</w:t>
            </w:r>
          </w:p>
        </w:tc>
        <w:tc>
          <w:tcPr>
            <w:tcW w:w="1643" w:type="dxa"/>
          </w:tcPr>
          <w:p w14:paraId="7D4D21D4" w14:textId="4EB3D09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820 (11.9%)</w:t>
            </w:r>
          </w:p>
        </w:tc>
        <w:tc>
          <w:tcPr>
            <w:tcW w:w="1642" w:type="dxa"/>
          </w:tcPr>
          <w:p w14:paraId="1317BF39" w14:textId="7EE6A41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050 (11.5%)</w:t>
            </w:r>
          </w:p>
        </w:tc>
        <w:tc>
          <w:tcPr>
            <w:tcW w:w="1643" w:type="dxa"/>
          </w:tcPr>
          <w:p w14:paraId="110FB544" w14:textId="5777E1A6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301 (9.2%)</w:t>
            </w:r>
          </w:p>
        </w:tc>
      </w:tr>
      <w:tr w:rsidR="00665CAD" w:rsidRPr="00D658A7" w14:paraId="0C0181F7" w14:textId="77777777" w:rsidTr="00457515">
        <w:trPr>
          <w:cantSplit/>
        </w:trPr>
        <w:tc>
          <w:tcPr>
            <w:tcW w:w="2958" w:type="dxa"/>
          </w:tcPr>
          <w:p w14:paraId="63E1A879" w14:textId="77777777" w:rsidR="00665CAD" w:rsidRPr="00D658A7" w:rsidRDefault="00665CAD" w:rsidP="00665CAD">
            <w:pPr>
              <w:keepNext/>
              <w:spacing w:after="60"/>
              <w:rPr>
                <w:sz w:val="18"/>
                <w:szCs w:val="18"/>
                <w:u w:val="single"/>
              </w:rPr>
            </w:pPr>
            <w:r w:rsidRPr="00D658A7">
              <w:rPr>
                <w:sz w:val="18"/>
                <w:szCs w:val="18"/>
                <w:u w:val="single"/>
              </w:rPr>
              <w:t>Disabilities</w:t>
            </w:r>
          </w:p>
        </w:tc>
        <w:tc>
          <w:tcPr>
            <w:tcW w:w="1564" w:type="dxa"/>
          </w:tcPr>
          <w:p w14:paraId="63090FDC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564" w:type="dxa"/>
          </w:tcPr>
          <w:p w14:paraId="6DB245F5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564" w:type="dxa"/>
          </w:tcPr>
          <w:p w14:paraId="6B32BC71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14741F3C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45DEEEBA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14793CAD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0A1969EE" w14:textId="7777777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</w:p>
        </w:tc>
      </w:tr>
      <w:tr w:rsidR="00665CAD" w:rsidRPr="00D658A7" w14:paraId="62C061AE" w14:textId="77777777" w:rsidTr="00457515">
        <w:trPr>
          <w:cantSplit/>
        </w:trPr>
        <w:tc>
          <w:tcPr>
            <w:tcW w:w="2958" w:type="dxa"/>
          </w:tcPr>
          <w:p w14:paraId="30E3A48B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Vision impairment</w:t>
            </w:r>
          </w:p>
        </w:tc>
        <w:tc>
          <w:tcPr>
            <w:tcW w:w="1564" w:type="dxa"/>
          </w:tcPr>
          <w:p w14:paraId="282C2ABC" w14:textId="1FADCBF5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,878 (4.8%)</w:t>
            </w:r>
          </w:p>
        </w:tc>
        <w:tc>
          <w:tcPr>
            <w:tcW w:w="1564" w:type="dxa"/>
          </w:tcPr>
          <w:p w14:paraId="417037A7" w14:textId="7A40EA61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791 (5.3%)</w:t>
            </w:r>
          </w:p>
        </w:tc>
        <w:tc>
          <w:tcPr>
            <w:tcW w:w="1564" w:type="dxa"/>
          </w:tcPr>
          <w:p w14:paraId="0913D4D8" w14:textId="0A33FF8B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087 (4.2%)</w:t>
            </w:r>
          </w:p>
        </w:tc>
        <w:tc>
          <w:tcPr>
            <w:tcW w:w="1642" w:type="dxa"/>
          </w:tcPr>
          <w:p w14:paraId="58D90768" w14:textId="173E471B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69 (2.9%)</w:t>
            </w:r>
          </w:p>
        </w:tc>
        <w:tc>
          <w:tcPr>
            <w:tcW w:w="1643" w:type="dxa"/>
          </w:tcPr>
          <w:p w14:paraId="18FE0FAE" w14:textId="227B65CD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21 (3.0%)</w:t>
            </w:r>
          </w:p>
        </w:tc>
        <w:tc>
          <w:tcPr>
            <w:tcW w:w="1642" w:type="dxa"/>
          </w:tcPr>
          <w:p w14:paraId="65AC3317" w14:textId="779396A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455 (5.9%)</w:t>
            </w:r>
          </w:p>
        </w:tc>
        <w:tc>
          <w:tcPr>
            <w:tcW w:w="1643" w:type="dxa"/>
          </w:tcPr>
          <w:p w14:paraId="1A30F1FE" w14:textId="7C9BE18B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333 (7.1%)</w:t>
            </w:r>
          </w:p>
        </w:tc>
      </w:tr>
      <w:tr w:rsidR="00665CAD" w:rsidRPr="00D658A7" w14:paraId="102F6D72" w14:textId="77777777" w:rsidTr="00457515">
        <w:trPr>
          <w:cantSplit/>
        </w:trPr>
        <w:tc>
          <w:tcPr>
            <w:tcW w:w="2958" w:type="dxa"/>
          </w:tcPr>
          <w:p w14:paraId="09704A33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Difficulty walking</w:t>
            </w:r>
          </w:p>
        </w:tc>
        <w:tc>
          <w:tcPr>
            <w:tcW w:w="1564" w:type="dxa"/>
          </w:tcPr>
          <w:p w14:paraId="33DB2EEA" w14:textId="44E3635D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3,611 (11.7%)</w:t>
            </w:r>
          </w:p>
        </w:tc>
        <w:tc>
          <w:tcPr>
            <w:tcW w:w="1564" w:type="dxa"/>
          </w:tcPr>
          <w:p w14:paraId="7AA39D2C" w14:textId="4010D16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8,190 (13.6%)</w:t>
            </w:r>
          </w:p>
        </w:tc>
        <w:tc>
          <w:tcPr>
            <w:tcW w:w="1564" w:type="dxa"/>
          </w:tcPr>
          <w:p w14:paraId="71D19CD7" w14:textId="5E52943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421 (9.8%)</w:t>
            </w:r>
          </w:p>
        </w:tc>
        <w:tc>
          <w:tcPr>
            <w:tcW w:w="1642" w:type="dxa"/>
          </w:tcPr>
          <w:p w14:paraId="117AC7B0" w14:textId="335D86FC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42 (2.2%)</w:t>
            </w:r>
          </w:p>
        </w:tc>
        <w:tc>
          <w:tcPr>
            <w:tcW w:w="1643" w:type="dxa"/>
          </w:tcPr>
          <w:p w14:paraId="2E4B6DDA" w14:textId="58DB75A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165 (5.3%)</w:t>
            </w:r>
          </w:p>
        </w:tc>
        <w:tc>
          <w:tcPr>
            <w:tcW w:w="1642" w:type="dxa"/>
          </w:tcPr>
          <w:p w14:paraId="1EC1FF8A" w14:textId="1768B50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414 (12.9%)</w:t>
            </w:r>
          </w:p>
        </w:tc>
        <w:tc>
          <w:tcPr>
            <w:tcW w:w="1643" w:type="dxa"/>
          </w:tcPr>
          <w:p w14:paraId="13752594" w14:textId="23C2228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8,690 (24.6%)</w:t>
            </w:r>
          </w:p>
        </w:tc>
      </w:tr>
      <w:tr w:rsidR="00665CAD" w:rsidRPr="00D658A7" w14:paraId="5E36A800" w14:textId="77777777" w:rsidTr="00457515">
        <w:trPr>
          <w:cantSplit/>
        </w:trPr>
        <w:tc>
          <w:tcPr>
            <w:tcW w:w="2958" w:type="dxa"/>
          </w:tcPr>
          <w:p w14:paraId="06865741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Cognitive difficulty</w:t>
            </w:r>
          </w:p>
        </w:tc>
        <w:tc>
          <w:tcPr>
            <w:tcW w:w="1564" w:type="dxa"/>
          </w:tcPr>
          <w:p w14:paraId="6ACE0BDD" w14:textId="09EF8E7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0,824 (10.8%)</w:t>
            </w:r>
          </w:p>
        </w:tc>
        <w:tc>
          <w:tcPr>
            <w:tcW w:w="1564" w:type="dxa"/>
          </w:tcPr>
          <w:p w14:paraId="7DAA0069" w14:textId="03BE44DF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5,997 (11.6%)</w:t>
            </w:r>
          </w:p>
        </w:tc>
        <w:tc>
          <w:tcPr>
            <w:tcW w:w="1564" w:type="dxa"/>
          </w:tcPr>
          <w:p w14:paraId="7DDEC855" w14:textId="792808D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,827 (10.1%)</w:t>
            </w:r>
          </w:p>
        </w:tc>
        <w:tc>
          <w:tcPr>
            <w:tcW w:w="1642" w:type="dxa"/>
          </w:tcPr>
          <w:p w14:paraId="66B85F62" w14:textId="6968766B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114 (12.9%)</w:t>
            </w:r>
          </w:p>
        </w:tc>
        <w:tc>
          <w:tcPr>
            <w:tcW w:w="1643" w:type="dxa"/>
          </w:tcPr>
          <w:p w14:paraId="4A303234" w14:textId="2E73C85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246 (9.7%)</w:t>
            </w:r>
          </w:p>
        </w:tc>
        <w:tc>
          <w:tcPr>
            <w:tcW w:w="1642" w:type="dxa"/>
          </w:tcPr>
          <w:p w14:paraId="3602DB8B" w14:textId="63072991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847 (10.5%)</w:t>
            </w:r>
          </w:p>
        </w:tc>
        <w:tc>
          <w:tcPr>
            <w:tcW w:w="1643" w:type="dxa"/>
          </w:tcPr>
          <w:p w14:paraId="26AD377E" w14:textId="3EF8F029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617 (10.6%)</w:t>
            </w:r>
          </w:p>
        </w:tc>
      </w:tr>
      <w:tr w:rsidR="00665CAD" w:rsidRPr="00D658A7" w14:paraId="1E54F6A2" w14:textId="77777777" w:rsidTr="00457515">
        <w:trPr>
          <w:cantSplit/>
        </w:trPr>
        <w:tc>
          <w:tcPr>
            <w:tcW w:w="2958" w:type="dxa"/>
          </w:tcPr>
          <w:p w14:paraId="71D7EFEC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Difficulty running errands</w:t>
            </w:r>
          </w:p>
        </w:tc>
        <w:tc>
          <w:tcPr>
            <w:tcW w:w="1564" w:type="dxa"/>
          </w:tcPr>
          <w:p w14:paraId="041C2E78" w14:textId="0E000D1E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,786 (6.3%)</w:t>
            </w:r>
          </w:p>
        </w:tc>
        <w:tc>
          <w:tcPr>
            <w:tcW w:w="1564" w:type="dxa"/>
          </w:tcPr>
          <w:p w14:paraId="482F5D20" w14:textId="3A1E7FE4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,229 (7.5%)</w:t>
            </w:r>
          </w:p>
        </w:tc>
        <w:tc>
          <w:tcPr>
            <w:tcW w:w="1564" w:type="dxa"/>
          </w:tcPr>
          <w:p w14:paraId="5C1482EB" w14:textId="5A93734B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557 (5.1%)</w:t>
            </w:r>
          </w:p>
        </w:tc>
        <w:tc>
          <w:tcPr>
            <w:tcW w:w="1642" w:type="dxa"/>
          </w:tcPr>
          <w:p w14:paraId="19EF5999" w14:textId="50CF16A8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681 (4.3%)</w:t>
            </w:r>
          </w:p>
        </w:tc>
        <w:tc>
          <w:tcPr>
            <w:tcW w:w="1643" w:type="dxa"/>
          </w:tcPr>
          <w:p w14:paraId="0E4D0F76" w14:textId="6033C897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997 (4.5%)</w:t>
            </w:r>
          </w:p>
        </w:tc>
        <w:tc>
          <w:tcPr>
            <w:tcW w:w="1642" w:type="dxa"/>
          </w:tcPr>
          <w:p w14:paraId="3D56E348" w14:textId="3A6AAAD0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769 (6.6%)</w:t>
            </w:r>
          </w:p>
        </w:tc>
        <w:tc>
          <w:tcPr>
            <w:tcW w:w="1643" w:type="dxa"/>
          </w:tcPr>
          <w:p w14:paraId="495A0A96" w14:textId="771C4073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3,339 (9.5%)</w:t>
            </w:r>
          </w:p>
        </w:tc>
      </w:tr>
      <w:tr w:rsidR="00665CAD" w:rsidRPr="00D658A7" w14:paraId="2FF9AFFA" w14:textId="77777777" w:rsidTr="00457515">
        <w:trPr>
          <w:cantSplit/>
        </w:trPr>
        <w:tc>
          <w:tcPr>
            <w:tcW w:w="2958" w:type="dxa"/>
          </w:tcPr>
          <w:p w14:paraId="3C866C09" w14:textId="77777777" w:rsidR="00665CAD" w:rsidRPr="00D658A7" w:rsidRDefault="00665CAD" w:rsidP="00665CAD">
            <w:pPr>
              <w:keepNext/>
              <w:spacing w:after="60"/>
              <w:ind w:left="115"/>
              <w:rPr>
                <w:sz w:val="18"/>
                <w:szCs w:val="18"/>
              </w:rPr>
            </w:pPr>
            <w:r w:rsidRPr="00D658A7">
              <w:rPr>
                <w:sz w:val="18"/>
                <w:szCs w:val="18"/>
              </w:rPr>
              <w:t>Difficulty dressing</w:t>
            </w:r>
          </w:p>
        </w:tc>
        <w:tc>
          <w:tcPr>
            <w:tcW w:w="1564" w:type="dxa"/>
          </w:tcPr>
          <w:p w14:paraId="0BEB5E2E" w14:textId="0E75CAF0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,084 (3.6%)</w:t>
            </w:r>
          </w:p>
        </w:tc>
        <w:tc>
          <w:tcPr>
            <w:tcW w:w="1564" w:type="dxa"/>
          </w:tcPr>
          <w:p w14:paraId="5F88B412" w14:textId="3EDB22D5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271 (3.7%)</w:t>
            </w:r>
          </w:p>
        </w:tc>
        <w:tc>
          <w:tcPr>
            <w:tcW w:w="1564" w:type="dxa"/>
          </w:tcPr>
          <w:p w14:paraId="1A70FA92" w14:textId="1D5FF44E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813 (3.5%)</w:t>
            </w:r>
          </w:p>
        </w:tc>
        <w:tc>
          <w:tcPr>
            <w:tcW w:w="1642" w:type="dxa"/>
          </w:tcPr>
          <w:p w14:paraId="7B497952" w14:textId="08FA5CC9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30 (1.0%)</w:t>
            </w:r>
          </w:p>
        </w:tc>
        <w:tc>
          <w:tcPr>
            <w:tcW w:w="1643" w:type="dxa"/>
          </w:tcPr>
          <w:p w14:paraId="4CC0272A" w14:textId="5ABD26CA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463 (2.1%)</w:t>
            </w:r>
          </w:p>
        </w:tc>
        <w:tc>
          <w:tcPr>
            <w:tcW w:w="1642" w:type="dxa"/>
          </w:tcPr>
          <w:p w14:paraId="02AB5126" w14:textId="2273C122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1,246 (4.6%)</w:t>
            </w:r>
          </w:p>
        </w:tc>
        <w:tc>
          <w:tcPr>
            <w:tcW w:w="1643" w:type="dxa"/>
          </w:tcPr>
          <w:p w14:paraId="0154DEF3" w14:textId="1988F7A2" w:rsidR="00665CAD" w:rsidRPr="00D658A7" w:rsidRDefault="00665CAD" w:rsidP="00665CAD">
            <w:pPr>
              <w:keepNext/>
              <w:spacing w:after="60"/>
              <w:jc w:val="right"/>
              <w:rPr>
                <w:sz w:val="18"/>
                <w:szCs w:val="18"/>
              </w:rPr>
            </w:pPr>
            <w:r w:rsidRPr="003863A1">
              <w:t>2,245 (6.3%)</w:t>
            </w:r>
          </w:p>
        </w:tc>
      </w:tr>
    </w:tbl>
    <w:p w14:paraId="24C07876" w14:textId="62B288C7" w:rsidR="006468A1" w:rsidRPr="006468A1" w:rsidRDefault="006468A1" w:rsidP="00B36E39">
      <w:pPr>
        <w:spacing w:line="278" w:lineRule="auto"/>
        <w:rPr>
          <w:sz w:val="22"/>
          <w:szCs w:val="22"/>
        </w:rPr>
      </w:pPr>
    </w:p>
    <w:sectPr w:rsidR="006468A1" w:rsidRPr="006468A1" w:rsidSect="00B710F5">
      <w:pgSz w:w="15840" w:h="12240" w:orient="landscape"/>
      <w:pgMar w:top="720" w:right="720" w:bottom="720" w:left="720" w:header="36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FC972" w14:textId="77777777" w:rsidR="00612943" w:rsidRDefault="00612943" w:rsidP="00A92210">
      <w:r>
        <w:separator/>
      </w:r>
    </w:p>
  </w:endnote>
  <w:endnote w:type="continuationSeparator" w:id="0">
    <w:p w14:paraId="6AF6EDBD" w14:textId="77777777" w:rsidR="00612943" w:rsidRDefault="00612943" w:rsidP="00A92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34578737"/>
      <w:docPartObj>
        <w:docPartGallery w:val="Page Numbers (Bottom of Page)"/>
        <w:docPartUnique/>
      </w:docPartObj>
    </w:sdtPr>
    <w:sdtContent>
      <w:p w14:paraId="4167F495" w14:textId="7D793A9E" w:rsidR="00DA0E6D" w:rsidRDefault="00DA0E6D" w:rsidP="00DA0E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AEEB71A" w14:textId="77777777" w:rsidR="00DA0E6D" w:rsidRDefault="00DA0E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EB2B8" w14:textId="77777777" w:rsidR="00612943" w:rsidRDefault="00612943" w:rsidP="00A92210">
      <w:r>
        <w:separator/>
      </w:r>
    </w:p>
  </w:footnote>
  <w:footnote w:type="continuationSeparator" w:id="0">
    <w:p w14:paraId="60FB1AD5" w14:textId="77777777" w:rsidR="00612943" w:rsidRDefault="00612943" w:rsidP="00A922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398AC67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AE4FEA"/>
    <w:multiLevelType w:val="hybridMultilevel"/>
    <w:tmpl w:val="3326B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C0975"/>
    <w:multiLevelType w:val="multilevel"/>
    <w:tmpl w:val="1EC27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510A8F"/>
    <w:multiLevelType w:val="multilevel"/>
    <w:tmpl w:val="700C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183E25"/>
    <w:multiLevelType w:val="multilevel"/>
    <w:tmpl w:val="C3E85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606B04"/>
    <w:multiLevelType w:val="hybridMultilevel"/>
    <w:tmpl w:val="6B424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5A6176"/>
    <w:multiLevelType w:val="hybridMultilevel"/>
    <w:tmpl w:val="85DE3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98490">
    <w:abstractNumId w:val="3"/>
  </w:num>
  <w:num w:numId="2" w16cid:durableId="771314439">
    <w:abstractNumId w:val="4"/>
  </w:num>
  <w:num w:numId="3" w16cid:durableId="744031786">
    <w:abstractNumId w:val="2"/>
  </w:num>
  <w:num w:numId="4" w16cid:durableId="1321614974">
    <w:abstractNumId w:val="1"/>
  </w:num>
  <w:num w:numId="5" w16cid:durableId="982781568">
    <w:abstractNumId w:val="5"/>
  </w:num>
  <w:num w:numId="6" w16cid:durableId="943800841">
    <w:abstractNumId w:val="6"/>
  </w:num>
  <w:num w:numId="7" w16cid:durableId="1954743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461"/>
    <w:rsid w:val="0000405E"/>
    <w:rsid w:val="000044CD"/>
    <w:rsid w:val="00007209"/>
    <w:rsid w:val="0002238C"/>
    <w:rsid w:val="00034795"/>
    <w:rsid w:val="000459F3"/>
    <w:rsid w:val="00050637"/>
    <w:rsid w:val="00056087"/>
    <w:rsid w:val="00060A93"/>
    <w:rsid w:val="000717D7"/>
    <w:rsid w:val="00071D38"/>
    <w:rsid w:val="000818AA"/>
    <w:rsid w:val="00084E70"/>
    <w:rsid w:val="00091AF2"/>
    <w:rsid w:val="000A1556"/>
    <w:rsid w:val="000D3000"/>
    <w:rsid w:val="000E5FA0"/>
    <w:rsid w:val="000E65E0"/>
    <w:rsid w:val="000E6B94"/>
    <w:rsid w:val="000F0F46"/>
    <w:rsid w:val="000F2E83"/>
    <w:rsid w:val="00106D55"/>
    <w:rsid w:val="00132AD0"/>
    <w:rsid w:val="001372FB"/>
    <w:rsid w:val="00142E82"/>
    <w:rsid w:val="001449E1"/>
    <w:rsid w:val="001779FE"/>
    <w:rsid w:val="00186CB9"/>
    <w:rsid w:val="00191DAC"/>
    <w:rsid w:val="001A03E6"/>
    <w:rsid w:val="001B280E"/>
    <w:rsid w:val="001B6031"/>
    <w:rsid w:val="001C2DD3"/>
    <w:rsid w:val="001D0C30"/>
    <w:rsid w:val="001D7343"/>
    <w:rsid w:val="001D7702"/>
    <w:rsid w:val="001E3346"/>
    <w:rsid w:val="002213BD"/>
    <w:rsid w:val="00227583"/>
    <w:rsid w:val="00243AE4"/>
    <w:rsid w:val="00261FDA"/>
    <w:rsid w:val="00266CE7"/>
    <w:rsid w:val="002672CD"/>
    <w:rsid w:val="00273F84"/>
    <w:rsid w:val="0029254C"/>
    <w:rsid w:val="002A7445"/>
    <w:rsid w:val="002C223A"/>
    <w:rsid w:val="002C266E"/>
    <w:rsid w:val="002C398E"/>
    <w:rsid w:val="002D166B"/>
    <w:rsid w:val="002E1B6E"/>
    <w:rsid w:val="00306081"/>
    <w:rsid w:val="00307AE4"/>
    <w:rsid w:val="00326319"/>
    <w:rsid w:val="00330F3A"/>
    <w:rsid w:val="00333EF5"/>
    <w:rsid w:val="00337718"/>
    <w:rsid w:val="00341D9C"/>
    <w:rsid w:val="00344A44"/>
    <w:rsid w:val="00346BB6"/>
    <w:rsid w:val="00347F23"/>
    <w:rsid w:val="00360970"/>
    <w:rsid w:val="00364E01"/>
    <w:rsid w:val="00376659"/>
    <w:rsid w:val="00380241"/>
    <w:rsid w:val="00381135"/>
    <w:rsid w:val="00384149"/>
    <w:rsid w:val="003928A1"/>
    <w:rsid w:val="003C1D1D"/>
    <w:rsid w:val="003C5FC3"/>
    <w:rsid w:val="003D2842"/>
    <w:rsid w:val="003D66CE"/>
    <w:rsid w:val="00400792"/>
    <w:rsid w:val="00407710"/>
    <w:rsid w:val="0041276A"/>
    <w:rsid w:val="0041424D"/>
    <w:rsid w:val="00424A0B"/>
    <w:rsid w:val="00434294"/>
    <w:rsid w:val="00435B7C"/>
    <w:rsid w:val="004363CC"/>
    <w:rsid w:val="0044405B"/>
    <w:rsid w:val="00456A48"/>
    <w:rsid w:val="00456FFE"/>
    <w:rsid w:val="00467607"/>
    <w:rsid w:val="0048215E"/>
    <w:rsid w:val="00486A24"/>
    <w:rsid w:val="004A763B"/>
    <w:rsid w:val="004B27AF"/>
    <w:rsid w:val="004B7EC8"/>
    <w:rsid w:val="004C1535"/>
    <w:rsid w:val="004F2DE5"/>
    <w:rsid w:val="004F37EB"/>
    <w:rsid w:val="00501D3B"/>
    <w:rsid w:val="005055EE"/>
    <w:rsid w:val="00506FF7"/>
    <w:rsid w:val="00510D78"/>
    <w:rsid w:val="00514596"/>
    <w:rsid w:val="00535084"/>
    <w:rsid w:val="005535F1"/>
    <w:rsid w:val="005725BA"/>
    <w:rsid w:val="005A19BA"/>
    <w:rsid w:val="005B0B4F"/>
    <w:rsid w:val="005C0C94"/>
    <w:rsid w:val="005D56CC"/>
    <w:rsid w:val="005D617A"/>
    <w:rsid w:val="005E1106"/>
    <w:rsid w:val="005E1749"/>
    <w:rsid w:val="005F1946"/>
    <w:rsid w:val="005F6AA0"/>
    <w:rsid w:val="006118F9"/>
    <w:rsid w:val="00612943"/>
    <w:rsid w:val="00620ED7"/>
    <w:rsid w:val="00626FB0"/>
    <w:rsid w:val="00641998"/>
    <w:rsid w:val="006424A7"/>
    <w:rsid w:val="006468A1"/>
    <w:rsid w:val="00657900"/>
    <w:rsid w:val="0066242B"/>
    <w:rsid w:val="00663BDA"/>
    <w:rsid w:val="00665CAD"/>
    <w:rsid w:val="0066612C"/>
    <w:rsid w:val="006707F0"/>
    <w:rsid w:val="00673DD3"/>
    <w:rsid w:val="006742A0"/>
    <w:rsid w:val="00680A19"/>
    <w:rsid w:val="00684831"/>
    <w:rsid w:val="00684949"/>
    <w:rsid w:val="006955F3"/>
    <w:rsid w:val="00695B1D"/>
    <w:rsid w:val="006A00A3"/>
    <w:rsid w:val="006A249E"/>
    <w:rsid w:val="006A3BA5"/>
    <w:rsid w:val="006B08B8"/>
    <w:rsid w:val="006C0B72"/>
    <w:rsid w:val="006C3793"/>
    <w:rsid w:val="006D15D5"/>
    <w:rsid w:val="006D6B80"/>
    <w:rsid w:val="006D7279"/>
    <w:rsid w:val="006E0DD8"/>
    <w:rsid w:val="006E2457"/>
    <w:rsid w:val="0070281C"/>
    <w:rsid w:val="00712FDA"/>
    <w:rsid w:val="00740869"/>
    <w:rsid w:val="00745BA9"/>
    <w:rsid w:val="00746008"/>
    <w:rsid w:val="00747C81"/>
    <w:rsid w:val="00757461"/>
    <w:rsid w:val="00761387"/>
    <w:rsid w:val="00767DD5"/>
    <w:rsid w:val="007701A2"/>
    <w:rsid w:val="007757A1"/>
    <w:rsid w:val="00777A5E"/>
    <w:rsid w:val="00777DBA"/>
    <w:rsid w:val="0078777B"/>
    <w:rsid w:val="00793B18"/>
    <w:rsid w:val="007A34CF"/>
    <w:rsid w:val="007A69DD"/>
    <w:rsid w:val="007B2EAB"/>
    <w:rsid w:val="007B62E0"/>
    <w:rsid w:val="007D525C"/>
    <w:rsid w:val="007E52BC"/>
    <w:rsid w:val="0080550F"/>
    <w:rsid w:val="008126F3"/>
    <w:rsid w:val="00824B45"/>
    <w:rsid w:val="008267E1"/>
    <w:rsid w:val="008420AD"/>
    <w:rsid w:val="00842109"/>
    <w:rsid w:val="008507F4"/>
    <w:rsid w:val="0086213A"/>
    <w:rsid w:val="008629AB"/>
    <w:rsid w:val="008737A6"/>
    <w:rsid w:val="00884F8F"/>
    <w:rsid w:val="00884FE6"/>
    <w:rsid w:val="008924CB"/>
    <w:rsid w:val="00897C6F"/>
    <w:rsid w:val="008A0829"/>
    <w:rsid w:val="008A1D99"/>
    <w:rsid w:val="008D2DBF"/>
    <w:rsid w:val="008D3925"/>
    <w:rsid w:val="008E4820"/>
    <w:rsid w:val="008E6388"/>
    <w:rsid w:val="008F3F7C"/>
    <w:rsid w:val="008F642D"/>
    <w:rsid w:val="009014B7"/>
    <w:rsid w:val="0093611B"/>
    <w:rsid w:val="00942B73"/>
    <w:rsid w:val="00946587"/>
    <w:rsid w:val="0095177E"/>
    <w:rsid w:val="00951AF9"/>
    <w:rsid w:val="00956A12"/>
    <w:rsid w:val="009677EC"/>
    <w:rsid w:val="009830F2"/>
    <w:rsid w:val="00984B71"/>
    <w:rsid w:val="009868AE"/>
    <w:rsid w:val="009928DF"/>
    <w:rsid w:val="0099367C"/>
    <w:rsid w:val="009A242D"/>
    <w:rsid w:val="009A796F"/>
    <w:rsid w:val="009B0D48"/>
    <w:rsid w:val="009B25F0"/>
    <w:rsid w:val="009C152D"/>
    <w:rsid w:val="009C5662"/>
    <w:rsid w:val="009E3E4B"/>
    <w:rsid w:val="00A03B9A"/>
    <w:rsid w:val="00A04FDE"/>
    <w:rsid w:val="00A05CD8"/>
    <w:rsid w:val="00A07B8F"/>
    <w:rsid w:val="00A1234E"/>
    <w:rsid w:val="00A17B68"/>
    <w:rsid w:val="00A45607"/>
    <w:rsid w:val="00A50A00"/>
    <w:rsid w:val="00A67538"/>
    <w:rsid w:val="00A73484"/>
    <w:rsid w:val="00A740C2"/>
    <w:rsid w:val="00A91B6E"/>
    <w:rsid w:val="00A92210"/>
    <w:rsid w:val="00AA4E02"/>
    <w:rsid w:val="00AA76AB"/>
    <w:rsid w:val="00AD0CF9"/>
    <w:rsid w:val="00AD19A1"/>
    <w:rsid w:val="00AD2D9A"/>
    <w:rsid w:val="00AF4B07"/>
    <w:rsid w:val="00B02661"/>
    <w:rsid w:val="00B04730"/>
    <w:rsid w:val="00B05FC2"/>
    <w:rsid w:val="00B36E39"/>
    <w:rsid w:val="00B418DD"/>
    <w:rsid w:val="00B4401E"/>
    <w:rsid w:val="00B46B5E"/>
    <w:rsid w:val="00B50499"/>
    <w:rsid w:val="00B5440B"/>
    <w:rsid w:val="00B56F80"/>
    <w:rsid w:val="00B6000C"/>
    <w:rsid w:val="00B647E8"/>
    <w:rsid w:val="00B67D62"/>
    <w:rsid w:val="00B706AD"/>
    <w:rsid w:val="00B710F5"/>
    <w:rsid w:val="00B71469"/>
    <w:rsid w:val="00B81888"/>
    <w:rsid w:val="00B84210"/>
    <w:rsid w:val="00BA13EB"/>
    <w:rsid w:val="00BA7319"/>
    <w:rsid w:val="00BC2623"/>
    <w:rsid w:val="00BC3793"/>
    <w:rsid w:val="00BD6782"/>
    <w:rsid w:val="00BD69C7"/>
    <w:rsid w:val="00BE1811"/>
    <w:rsid w:val="00BF79A5"/>
    <w:rsid w:val="00C01C39"/>
    <w:rsid w:val="00C041AD"/>
    <w:rsid w:val="00C078D4"/>
    <w:rsid w:val="00C248AD"/>
    <w:rsid w:val="00C265B9"/>
    <w:rsid w:val="00C30CCB"/>
    <w:rsid w:val="00C30DA3"/>
    <w:rsid w:val="00C33F1A"/>
    <w:rsid w:val="00C40126"/>
    <w:rsid w:val="00C57066"/>
    <w:rsid w:val="00C71766"/>
    <w:rsid w:val="00C71791"/>
    <w:rsid w:val="00C72BC4"/>
    <w:rsid w:val="00C77586"/>
    <w:rsid w:val="00C86A19"/>
    <w:rsid w:val="00CA5829"/>
    <w:rsid w:val="00CB4C6C"/>
    <w:rsid w:val="00CC79D5"/>
    <w:rsid w:val="00CD1CDD"/>
    <w:rsid w:val="00CD223A"/>
    <w:rsid w:val="00CD3136"/>
    <w:rsid w:val="00CD594A"/>
    <w:rsid w:val="00D07137"/>
    <w:rsid w:val="00D145C7"/>
    <w:rsid w:val="00D16FB0"/>
    <w:rsid w:val="00D179FB"/>
    <w:rsid w:val="00D210F4"/>
    <w:rsid w:val="00D2507C"/>
    <w:rsid w:val="00D369FC"/>
    <w:rsid w:val="00D4270F"/>
    <w:rsid w:val="00D557F9"/>
    <w:rsid w:val="00D650AE"/>
    <w:rsid w:val="00D658A7"/>
    <w:rsid w:val="00D65CBD"/>
    <w:rsid w:val="00D671CF"/>
    <w:rsid w:val="00D6782C"/>
    <w:rsid w:val="00D70AC1"/>
    <w:rsid w:val="00D74B2F"/>
    <w:rsid w:val="00D82680"/>
    <w:rsid w:val="00DA0E6D"/>
    <w:rsid w:val="00DD0F7C"/>
    <w:rsid w:val="00DD1613"/>
    <w:rsid w:val="00DE081C"/>
    <w:rsid w:val="00DE5CFA"/>
    <w:rsid w:val="00DE6A06"/>
    <w:rsid w:val="00DF3AA3"/>
    <w:rsid w:val="00DF4054"/>
    <w:rsid w:val="00E01A4E"/>
    <w:rsid w:val="00E05BF4"/>
    <w:rsid w:val="00E110BF"/>
    <w:rsid w:val="00E143F8"/>
    <w:rsid w:val="00E145EB"/>
    <w:rsid w:val="00E169F5"/>
    <w:rsid w:val="00E20B93"/>
    <w:rsid w:val="00E33E57"/>
    <w:rsid w:val="00E60AF8"/>
    <w:rsid w:val="00E6617A"/>
    <w:rsid w:val="00E672AD"/>
    <w:rsid w:val="00E80DF3"/>
    <w:rsid w:val="00E850F6"/>
    <w:rsid w:val="00E91844"/>
    <w:rsid w:val="00E969CA"/>
    <w:rsid w:val="00EA70A8"/>
    <w:rsid w:val="00EC7DB3"/>
    <w:rsid w:val="00ED2083"/>
    <w:rsid w:val="00EE01C8"/>
    <w:rsid w:val="00F133D5"/>
    <w:rsid w:val="00F30C2B"/>
    <w:rsid w:val="00F439BC"/>
    <w:rsid w:val="00F61E16"/>
    <w:rsid w:val="00F66872"/>
    <w:rsid w:val="00F70DC4"/>
    <w:rsid w:val="00F73BF0"/>
    <w:rsid w:val="00F82C8F"/>
    <w:rsid w:val="00F92B75"/>
    <w:rsid w:val="00F93CFF"/>
    <w:rsid w:val="00FA3B17"/>
    <w:rsid w:val="00FA461E"/>
    <w:rsid w:val="00FB2C11"/>
    <w:rsid w:val="00FD146B"/>
    <w:rsid w:val="00FD1F3F"/>
    <w:rsid w:val="00FE64B6"/>
    <w:rsid w:val="00FF2736"/>
    <w:rsid w:val="00FF3AD6"/>
    <w:rsid w:val="00FF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D38CA"/>
  <w15:chartTrackingRefBased/>
  <w15:docId w15:val="{91A5565F-EEF7-7345-A3C9-56E5501F0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8A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4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4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4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4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4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46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57461"/>
    <w:pPr>
      <w:spacing w:before="100" w:beforeAutospacing="1" w:after="100" w:afterAutospacing="1"/>
    </w:pPr>
  </w:style>
  <w:style w:type="character" w:styleId="Hyperlink">
    <w:name w:val="Hyperlink"/>
    <w:basedOn w:val="DefaultParagraphFont"/>
    <w:unhideWhenUsed/>
    <w:rsid w:val="00757461"/>
    <w:rPr>
      <w:color w:val="0000FF"/>
      <w:u w:val="single"/>
    </w:rPr>
  </w:style>
  <w:style w:type="paragraph" w:styleId="Bibliography">
    <w:name w:val="Bibliography"/>
    <w:basedOn w:val="Normal"/>
    <w:next w:val="Normal"/>
    <w:unhideWhenUsed/>
    <w:qFormat/>
    <w:rsid w:val="005A19BA"/>
    <w:pPr>
      <w:tabs>
        <w:tab w:val="left" w:pos="380"/>
      </w:tabs>
      <w:spacing w:after="240"/>
      <w:ind w:left="384" w:hanging="384"/>
    </w:pPr>
  </w:style>
  <w:style w:type="table" w:customStyle="1" w:styleId="Table">
    <w:name w:val="Table"/>
    <w:semiHidden/>
    <w:unhideWhenUsed/>
    <w:qFormat/>
    <w:rsid w:val="004F37EB"/>
    <w:pPr>
      <w:spacing w:after="200" w:line="240" w:lineRule="auto"/>
    </w:pPr>
    <w:rPr>
      <w:rFonts w:eastAsiaTheme="minorHAnsi"/>
      <w:kern w:val="0"/>
      <w:sz w:val="20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nacell">
    <w:name w:val="nacell"/>
    <w:basedOn w:val="DefaultParagraphFont"/>
    <w:rsid w:val="003928A1"/>
  </w:style>
  <w:style w:type="paragraph" w:styleId="FootnoteText">
    <w:name w:val="footnote text"/>
    <w:basedOn w:val="Normal"/>
    <w:link w:val="FootnoteTextChar"/>
    <w:uiPriority w:val="9"/>
    <w:unhideWhenUsed/>
    <w:qFormat/>
    <w:rsid w:val="00A9221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A922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nhideWhenUsed/>
    <w:rsid w:val="00A92210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F2D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DE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F2DE5"/>
  </w:style>
  <w:style w:type="character" w:styleId="LineNumber">
    <w:name w:val="line number"/>
    <w:basedOn w:val="DefaultParagraphFont"/>
    <w:uiPriority w:val="99"/>
    <w:semiHidden/>
    <w:unhideWhenUsed/>
    <w:rsid w:val="004F2DE5"/>
  </w:style>
  <w:style w:type="character" w:styleId="UnresolvedMention">
    <w:name w:val="Unresolved Mention"/>
    <w:basedOn w:val="DefaultParagraphFont"/>
    <w:uiPriority w:val="99"/>
    <w:semiHidden/>
    <w:unhideWhenUsed/>
    <w:rsid w:val="00A734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3484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D70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45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5EB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B2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C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C1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C1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E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E6D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C33F1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333EF5"/>
    <w:pPr>
      <w:spacing w:before="180" w:after="18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rsid w:val="00333EF5"/>
    <w:rPr>
      <w:rFonts w:eastAsiaTheme="minorHAnsi"/>
      <w:kern w:val="0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333EF5"/>
  </w:style>
  <w:style w:type="paragraph" w:customStyle="1" w:styleId="Compact">
    <w:name w:val="Compact"/>
    <w:basedOn w:val="BodyText"/>
    <w:qFormat/>
    <w:rsid w:val="00333EF5"/>
    <w:pPr>
      <w:spacing w:before="36" w:after="36"/>
    </w:pPr>
  </w:style>
  <w:style w:type="paragraph" w:customStyle="1" w:styleId="Author">
    <w:name w:val="Author"/>
    <w:next w:val="BodyText"/>
    <w:qFormat/>
    <w:rsid w:val="00333EF5"/>
    <w:pPr>
      <w:keepNext/>
      <w:keepLines/>
      <w:spacing w:after="200" w:line="240" w:lineRule="auto"/>
      <w:jc w:val="center"/>
    </w:pPr>
    <w:rPr>
      <w:rFonts w:eastAsiaTheme="minorHAnsi"/>
      <w:kern w:val="0"/>
      <w:lang w:eastAsia="en-US"/>
      <w14:ligatures w14:val="none"/>
    </w:rPr>
  </w:style>
  <w:style w:type="paragraph" w:styleId="Date">
    <w:name w:val="Date"/>
    <w:next w:val="BodyText"/>
    <w:link w:val="DateChar"/>
    <w:qFormat/>
    <w:rsid w:val="00333EF5"/>
    <w:pPr>
      <w:keepNext/>
      <w:keepLines/>
      <w:spacing w:after="200" w:line="240" w:lineRule="auto"/>
      <w:jc w:val="center"/>
    </w:pPr>
    <w:rPr>
      <w:rFonts w:eastAsiaTheme="minorHAnsi"/>
      <w:kern w:val="0"/>
      <w:lang w:eastAsia="en-US"/>
      <w14:ligatures w14:val="none"/>
    </w:rPr>
  </w:style>
  <w:style w:type="character" w:customStyle="1" w:styleId="DateChar">
    <w:name w:val="Date Char"/>
    <w:basedOn w:val="DefaultParagraphFont"/>
    <w:link w:val="Date"/>
    <w:rsid w:val="00333EF5"/>
    <w:rPr>
      <w:rFonts w:eastAsiaTheme="minorHAnsi"/>
      <w:kern w:val="0"/>
      <w:lang w:eastAsia="en-US"/>
      <w14:ligatures w14:val="none"/>
    </w:rPr>
  </w:style>
  <w:style w:type="paragraph" w:customStyle="1" w:styleId="AbstractTitle">
    <w:name w:val="Abstract Title"/>
    <w:basedOn w:val="Normal"/>
    <w:next w:val="Abstract"/>
    <w:qFormat/>
    <w:rsid w:val="00333EF5"/>
    <w:pPr>
      <w:keepNext/>
      <w:keepLines/>
      <w:spacing w:before="300"/>
      <w:jc w:val="center"/>
    </w:pPr>
    <w:rPr>
      <w:rFonts w:asciiTheme="minorHAnsi" w:eastAsiaTheme="minorHAnsi" w:hAnsiTheme="minorHAnsi" w:cstheme="minorBidi"/>
      <w:b/>
      <w:color w:val="345A8A"/>
      <w:sz w:val="20"/>
      <w:szCs w:val="20"/>
      <w:lang w:eastAsia="en-US"/>
    </w:rPr>
  </w:style>
  <w:style w:type="paragraph" w:customStyle="1" w:styleId="Abstract">
    <w:name w:val="Abstract"/>
    <w:basedOn w:val="Normal"/>
    <w:next w:val="BodyText"/>
    <w:qFormat/>
    <w:rsid w:val="00333EF5"/>
    <w:pPr>
      <w:keepNext/>
      <w:keepLines/>
      <w:spacing w:before="100" w:after="3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333EF5"/>
    <w:pPr>
      <w:spacing w:before="100" w:after="100"/>
      <w:ind w:left="480" w:right="480"/>
    </w:p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rsid w:val="00333EF5"/>
    <w:pPr>
      <w:spacing w:before="100" w:after="100"/>
      <w:ind w:left="480" w:right="48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customStyle="1" w:styleId="DefinitionTerm">
    <w:name w:val="Definition Term"/>
    <w:basedOn w:val="Normal"/>
    <w:next w:val="Definition"/>
    <w:rsid w:val="00333EF5"/>
    <w:pPr>
      <w:keepNext/>
      <w:keepLines/>
    </w:pPr>
    <w:rPr>
      <w:rFonts w:asciiTheme="minorHAnsi" w:eastAsiaTheme="minorHAnsi" w:hAnsiTheme="minorHAnsi" w:cstheme="minorBidi"/>
      <w:b/>
      <w:lang w:eastAsia="en-US"/>
    </w:rPr>
  </w:style>
  <w:style w:type="paragraph" w:customStyle="1" w:styleId="Definition">
    <w:name w:val="Definition"/>
    <w:basedOn w:val="Normal"/>
    <w:rsid w:val="00333EF5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styleId="Caption">
    <w:name w:val="caption"/>
    <w:basedOn w:val="Normal"/>
    <w:link w:val="CaptionChar"/>
    <w:rsid w:val="00333EF5"/>
    <w:pPr>
      <w:spacing w:after="120"/>
    </w:pPr>
    <w:rPr>
      <w:rFonts w:asciiTheme="minorHAnsi" w:eastAsiaTheme="minorHAnsi" w:hAnsiTheme="minorHAnsi" w:cstheme="minorBidi"/>
      <w:i/>
      <w:lang w:eastAsia="en-US"/>
    </w:rPr>
  </w:style>
  <w:style w:type="paragraph" w:customStyle="1" w:styleId="TableCaption">
    <w:name w:val="Table Caption"/>
    <w:basedOn w:val="Caption"/>
    <w:rsid w:val="00333EF5"/>
    <w:pPr>
      <w:keepNext/>
    </w:pPr>
  </w:style>
  <w:style w:type="paragraph" w:customStyle="1" w:styleId="ImageCaption">
    <w:name w:val="Image Caption"/>
    <w:basedOn w:val="Caption"/>
    <w:rsid w:val="00333EF5"/>
  </w:style>
  <w:style w:type="paragraph" w:customStyle="1" w:styleId="Figure">
    <w:name w:val="Figure"/>
    <w:basedOn w:val="Normal"/>
    <w:rsid w:val="00333EF5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customStyle="1" w:styleId="CaptionedFigure">
    <w:name w:val="Captioned Figure"/>
    <w:basedOn w:val="Figure"/>
    <w:rsid w:val="00333EF5"/>
    <w:pPr>
      <w:keepNext/>
    </w:pPr>
  </w:style>
  <w:style w:type="character" w:customStyle="1" w:styleId="CaptionChar">
    <w:name w:val="Caption Char"/>
    <w:basedOn w:val="DefaultParagraphFont"/>
    <w:link w:val="Caption"/>
    <w:rsid w:val="00333EF5"/>
    <w:rPr>
      <w:rFonts w:eastAsiaTheme="minorHAnsi"/>
      <w:i/>
      <w:kern w:val="0"/>
      <w:lang w:eastAsia="en-US"/>
      <w14:ligatures w14:val="none"/>
    </w:rPr>
  </w:style>
  <w:style w:type="character" w:customStyle="1" w:styleId="VerbatimChar">
    <w:name w:val="Verbatim Char"/>
    <w:basedOn w:val="CaptionChar"/>
    <w:link w:val="SourceCode"/>
    <w:rsid w:val="00333EF5"/>
    <w:rPr>
      <w:rFonts w:ascii="Consolas" w:eastAsiaTheme="minorHAnsi" w:hAnsi="Consolas"/>
      <w:i/>
      <w:kern w:val="0"/>
      <w:sz w:val="22"/>
      <w:lang w:eastAsia="en-US"/>
      <w14:ligatures w14:val="none"/>
    </w:rPr>
  </w:style>
  <w:style w:type="character" w:customStyle="1" w:styleId="SectionNumber">
    <w:name w:val="Section Number"/>
    <w:basedOn w:val="CaptionChar"/>
    <w:rsid w:val="00333EF5"/>
    <w:rPr>
      <w:rFonts w:eastAsiaTheme="minorHAnsi"/>
      <w:i/>
      <w:kern w:val="0"/>
      <w:lang w:eastAsia="en-US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333EF5"/>
    <w:pPr>
      <w:spacing w:before="240" w:line="259" w:lineRule="auto"/>
      <w:outlineLvl w:val="9"/>
    </w:pPr>
    <w:rPr>
      <w:lang w:eastAsia="en-US"/>
    </w:rPr>
  </w:style>
  <w:style w:type="paragraph" w:customStyle="1" w:styleId="SourceCode">
    <w:name w:val="Source Code"/>
    <w:basedOn w:val="Normal"/>
    <w:link w:val="VerbatimChar"/>
    <w:rsid w:val="00333EF5"/>
    <w:pPr>
      <w:wordWrap w:val="0"/>
      <w:spacing w:after="200"/>
    </w:pPr>
    <w:rPr>
      <w:rFonts w:ascii="Consolas" w:eastAsiaTheme="minorHAnsi" w:hAnsi="Consolas" w:cstheme="minorBidi"/>
      <w:i/>
      <w:sz w:val="22"/>
      <w:lang w:eastAsia="en-US"/>
    </w:rPr>
  </w:style>
  <w:style w:type="character" w:customStyle="1" w:styleId="KeywordTok">
    <w:name w:val="KeywordTok"/>
    <w:basedOn w:val="VerbatimChar"/>
    <w:rsid w:val="00333EF5"/>
    <w:rPr>
      <w:rFonts w:ascii="Consolas" w:eastAsiaTheme="minorHAnsi" w:hAnsi="Consolas"/>
      <w:b/>
      <w:i/>
      <w:color w:val="007020"/>
      <w:kern w:val="0"/>
      <w:sz w:val="22"/>
      <w:lang w:eastAsia="en-US"/>
      <w14:ligatures w14:val="none"/>
    </w:rPr>
  </w:style>
  <w:style w:type="character" w:customStyle="1" w:styleId="DataTypeTok">
    <w:name w:val="DataTypeTok"/>
    <w:basedOn w:val="VerbatimChar"/>
    <w:rsid w:val="00333EF5"/>
    <w:rPr>
      <w:rFonts w:ascii="Consolas" w:eastAsiaTheme="minorHAnsi" w:hAnsi="Consolas"/>
      <w:i/>
      <w:color w:val="902000"/>
      <w:kern w:val="0"/>
      <w:sz w:val="22"/>
      <w:lang w:eastAsia="en-US"/>
      <w14:ligatures w14:val="none"/>
    </w:rPr>
  </w:style>
  <w:style w:type="character" w:customStyle="1" w:styleId="DecValTok">
    <w:name w:val="DecValTok"/>
    <w:basedOn w:val="VerbatimChar"/>
    <w:rsid w:val="00333EF5"/>
    <w:rPr>
      <w:rFonts w:ascii="Consolas" w:eastAsiaTheme="minorHAnsi" w:hAnsi="Consolas"/>
      <w:i/>
      <w:color w:val="40A070"/>
      <w:kern w:val="0"/>
      <w:sz w:val="22"/>
      <w:lang w:eastAsia="en-US"/>
      <w14:ligatures w14:val="none"/>
    </w:rPr>
  </w:style>
  <w:style w:type="character" w:customStyle="1" w:styleId="BaseNTok">
    <w:name w:val="BaseNTok"/>
    <w:basedOn w:val="VerbatimChar"/>
    <w:rsid w:val="00333EF5"/>
    <w:rPr>
      <w:rFonts w:ascii="Consolas" w:eastAsiaTheme="minorHAnsi" w:hAnsi="Consolas"/>
      <w:i/>
      <w:color w:val="40A070"/>
      <w:kern w:val="0"/>
      <w:sz w:val="22"/>
      <w:lang w:eastAsia="en-US"/>
      <w14:ligatures w14:val="none"/>
    </w:rPr>
  </w:style>
  <w:style w:type="character" w:customStyle="1" w:styleId="FloatTok">
    <w:name w:val="FloatTok"/>
    <w:basedOn w:val="VerbatimChar"/>
    <w:rsid w:val="00333EF5"/>
    <w:rPr>
      <w:rFonts w:ascii="Consolas" w:eastAsiaTheme="minorHAnsi" w:hAnsi="Consolas"/>
      <w:i/>
      <w:color w:val="40A070"/>
      <w:kern w:val="0"/>
      <w:sz w:val="22"/>
      <w:lang w:eastAsia="en-US"/>
      <w14:ligatures w14:val="none"/>
    </w:rPr>
  </w:style>
  <w:style w:type="character" w:customStyle="1" w:styleId="ConstantTok">
    <w:name w:val="ConstantTok"/>
    <w:basedOn w:val="VerbatimChar"/>
    <w:rsid w:val="00333EF5"/>
    <w:rPr>
      <w:rFonts w:ascii="Consolas" w:eastAsiaTheme="minorHAnsi" w:hAnsi="Consolas"/>
      <w:i/>
      <w:color w:val="880000"/>
      <w:kern w:val="0"/>
      <w:sz w:val="22"/>
      <w:lang w:eastAsia="en-US"/>
      <w14:ligatures w14:val="none"/>
    </w:rPr>
  </w:style>
  <w:style w:type="character" w:customStyle="1" w:styleId="CharTok">
    <w:name w:val="CharTok"/>
    <w:basedOn w:val="VerbatimChar"/>
    <w:rsid w:val="00333EF5"/>
    <w:rPr>
      <w:rFonts w:ascii="Consolas" w:eastAsiaTheme="minorHAnsi" w:hAnsi="Consolas"/>
      <w:i/>
      <w:color w:val="4070A0"/>
      <w:kern w:val="0"/>
      <w:sz w:val="22"/>
      <w:lang w:eastAsia="en-US"/>
      <w14:ligatures w14:val="none"/>
    </w:rPr>
  </w:style>
  <w:style w:type="character" w:customStyle="1" w:styleId="SpecialCharTok">
    <w:name w:val="SpecialCharTok"/>
    <w:basedOn w:val="VerbatimChar"/>
    <w:rsid w:val="00333EF5"/>
    <w:rPr>
      <w:rFonts w:ascii="Consolas" w:eastAsiaTheme="minorHAnsi" w:hAnsi="Consolas"/>
      <w:i/>
      <w:color w:val="4070A0"/>
      <w:kern w:val="0"/>
      <w:sz w:val="22"/>
      <w:lang w:eastAsia="en-US"/>
      <w14:ligatures w14:val="none"/>
    </w:rPr>
  </w:style>
  <w:style w:type="character" w:customStyle="1" w:styleId="StringTok">
    <w:name w:val="StringTok"/>
    <w:basedOn w:val="VerbatimChar"/>
    <w:rsid w:val="00333EF5"/>
    <w:rPr>
      <w:rFonts w:ascii="Consolas" w:eastAsiaTheme="minorHAnsi" w:hAnsi="Consolas"/>
      <w:i/>
      <w:color w:val="4070A0"/>
      <w:kern w:val="0"/>
      <w:sz w:val="22"/>
      <w:lang w:eastAsia="en-US"/>
      <w14:ligatures w14:val="none"/>
    </w:rPr>
  </w:style>
  <w:style w:type="character" w:customStyle="1" w:styleId="VerbatimStringTok">
    <w:name w:val="VerbatimStringTok"/>
    <w:basedOn w:val="VerbatimChar"/>
    <w:rsid w:val="00333EF5"/>
    <w:rPr>
      <w:rFonts w:ascii="Consolas" w:eastAsiaTheme="minorHAnsi" w:hAnsi="Consolas"/>
      <w:i/>
      <w:color w:val="4070A0"/>
      <w:kern w:val="0"/>
      <w:sz w:val="22"/>
      <w:lang w:eastAsia="en-US"/>
      <w14:ligatures w14:val="none"/>
    </w:rPr>
  </w:style>
  <w:style w:type="character" w:customStyle="1" w:styleId="SpecialStringTok">
    <w:name w:val="SpecialStringTok"/>
    <w:basedOn w:val="VerbatimChar"/>
    <w:rsid w:val="00333EF5"/>
    <w:rPr>
      <w:rFonts w:ascii="Consolas" w:eastAsiaTheme="minorHAnsi" w:hAnsi="Consolas"/>
      <w:i/>
      <w:color w:val="BB6688"/>
      <w:kern w:val="0"/>
      <w:sz w:val="22"/>
      <w:lang w:eastAsia="en-US"/>
      <w14:ligatures w14:val="none"/>
    </w:rPr>
  </w:style>
  <w:style w:type="character" w:customStyle="1" w:styleId="ImportTok">
    <w:name w:val="ImportTok"/>
    <w:basedOn w:val="VerbatimChar"/>
    <w:rsid w:val="00333EF5"/>
    <w:rPr>
      <w:rFonts w:ascii="Consolas" w:eastAsiaTheme="minorHAnsi" w:hAnsi="Consolas"/>
      <w:b/>
      <w:i/>
      <w:color w:val="008000"/>
      <w:kern w:val="0"/>
      <w:sz w:val="22"/>
      <w:lang w:eastAsia="en-US"/>
      <w14:ligatures w14:val="none"/>
    </w:rPr>
  </w:style>
  <w:style w:type="character" w:customStyle="1" w:styleId="CommentTok">
    <w:name w:val="CommentTok"/>
    <w:basedOn w:val="VerbatimChar"/>
    <w:rsid w:val="00333EF5"/>
    <w:rPr>
      <w:rFonts w:ascii="Consolas" w:eastAsiaTheme="minorHAnsi" w:hAnsi="Consolas"/>
      <w:i w:val="0"/>
      <w:color w:val="60A0B0"/>
      <w:kern w:val="0"/>
      <w:sz w:val="22"/>
      <w:lang w:eastAsia="en-US"/>
      <w14:ligatures w14:val="none"/>
    </w:rPr>
  </w:style>
  <w:style w:type="character" w:customStyle="1" w:styleId="DocumentationTok">
    <w:name w:val="DocumentationTok"/>
    <w:basedOn w:val="VerbatimChar"/>
    <w:rsid w:val="00333EF5"/>
    <w:rPr>
      <w:rFonts w:ascii="Consolas" w:eastAsiaTheme="minorHAnsi" w:hAnsi="Consolas"/>
      <w:i w:val="0"/>
      <w:color w:val="BA2121"/>
      <w:kern w:val="0"/>
      <w:sz w:val="22"/>
      <w:lang w:eastAsia="en-US"/>
      <w14:ligatures w14:val="none"/>
    </w:rPr>
  </w:style>
  <w:style w:type="character" w:customStyle="1" w:styleId="AnnotationTok">
    <w:name w:val="AnnotationTok"/>
    <w:basedOn w:val="VerbatimChar"/>
    <w:rsid w:val="00333EF5"/>
    <w:rPr>
      <w:rFonts w:ascii="Consolas" w:eastAsiaTheme="minorHAnsi" w:hAnsi="Consolas"/>
      <w:b/>
      <w:i w:val="0"/>
      <w:color w:val="60A0B0"/>
      <w:kern w:val="0"/>
      <w:sz w:val="22"/>
      <w:lang w:eastAsia="en-US"/>
      <w14:ligatures w14:val="none"/>
    </w:rPr>
  </w:style>
  <w:style w:type="character" w:customStyle="1" w:styleId="CommentVarTok">
    <w:name w:val="CommentVarTok"/>
    <w:basedOn w:val="VerbatimChar"/>
    <w:rsid w:val="00333EF5"/>
    <w:rPr>
      <w:rFonts w:ascii="Consolas" w:eastAsiaTheme="minorHAnsi" w:hAnsi="Consolas"/>
      <w:b/>
      <w:i w:val="0"/>
      <w:color w:val="60A0B0"/>
      <w:kern w:val="0"/>
      <w:sz w:val="22"/>
      <w:lang w:eastAsia="en-US"/>
      <w14:ligatures w14:val="none"/>
    </w:rPr>
  </w:style>
  <w:style w:type="character" w:customStyle="1" w:styleId="OtherTok">
    <w:name w:val="OtherTok"/>
    <w:basedOn w:val="VerbatimChar"/>
    <w:rsid w:val="00333EF5"/>
    <w:rPr>
      <w:rFonts w:ascii="Consolas" w:eastAsiaTheme="minorHAnsi" w:hAnsi="Consolas"/>
      <w:i/>
      <w:color w:val="007020"/>
      <w:kern w:val="0"/>
      <w:sz w:val="22"/>
      <w:lang w:eastAsia="en-US"/>
      <w14:ligatures w14:val="none"/>
    </w:rPr>
  </w:style>
  <w:style w:type="character" w:customStyle="1" w:styleId="FunctionTok">
    <w:name w:val="FunctionTok"/>
    <w:basedOn w:val="VerbatimChar"/>
    <w:rsid w:val="00333EF5"/>
    <w:rPr>
      <w:rFonts w:ascii="Consolas" w:eastAsiaTheme="minorHAnsi" w:hAnsi="Consolas"/>
      <w:i/>
      <w:color w:val="06287E"/>
      <w:kern w:val="0"/>
      <w:sz w:val="22"/>
      <w:lang w:eastAsia="en-US"/>
      <w14:ligatures w14:val="none"/>
    </w:rPr>
  </w:style>
  <w:style w:type="character" w:customStyle="1" w:styleId="VariableTok">
    <w:name w:val="VariableTok"/>
    <w:basedOn w:val="VerbatimChar"/>
    <w:rsid w:val="00333EF5"/>
    <w:rPr>
      <w:rFonts w:ascii="Consolas" w:eastAsiaTheme="minorHAnsi" w:hAnsi="Consolas"/>
      <w:i/>
      <w:color w:val="19177C"/>
      <w:kern w:val="0"/>
      <w:sz w:val="22"/>
      <w:lang w:eastAsia="en-US"/>
      <w14:ligatures w14:val="none"/>
    </w:rPr>
  </w:style>
  <w:style w:type="character" w:customStyle="1" w:styleId="ControlFlowTok">
    <w:name w:val="ControlFlowTok"/>
    <w:basedOn w:val="VerbatimChar"/>
    <w:rsid w:val="00333EF5"/>
    <w:rPr>
      <w:rFonts w:ascii="Consolas" w:eastAsiaTheme="minorHAnsi" w:hAnsi="Consolas"/>
      <w:b/>
      <w:i/>
      <w:color w:val="007020"/>
      <w:kern w:val="0"/>
      <w:sz w:val="22"/>
      <w:lang w:eastAsia="en-US"/>
      <w14:ligatures w14:val="none"/>
    </w:rPr>
  </w:style>
  <w:style w:type="character" w:customStyle="1" w:styleId="OperatorTok">
    <w:name w:val="OperatorTok"/>
    <w:basedOn w:val="VerbatimChar"/>
    <w:rsid w:val="00333EF5"/>
    <w:rPr>
      <w:rFonts w:ascii="Consolas" w:eastAsiaTheme="minorHAnsi" w:hAnsi="Consolas"/>
      <w:i/>
      <w:color w:val="666666"/>
      <w:kern w:val="0"/>
      <w:sz w:val="22"/>
      <w:lang w:eastAsia="en-US"/>
      <w14:ligatures w14:val="none"/>
    </w:rPr>
  </w:style>
  <w:style w:type="character" w:customStyle="1" w:styleId="BuiltInTok">
    <w:name w:val="BuiltInTok"/>
    <w:basedOn w:val="VerbatimChar"/>
    <w:rsid w:val="00333EF5"/>
    <w:rPr>
      <w:rFonts w:ascii="Consolas" w:eastAsiaTheme="minorHAnsi" w:hAnsi="Consolas"/>
      <w:i/>
      <w:color w:val="008000"/>
      <w:kern w:val="0"/>
      <w:sz w:val="22"/>
      <w:lang w:eastAsia="en-US"/>
      <w14:ligatures w14:val="none"/>
    </w:rPr>
  </w:style>
  <w:style w:type="character" w:customStyle="1" w:styleId="ExtensionTok">
    <w:name w:val="ExtensionTok"/>
    <w:basedOn w:val="VerbatimChar"/>
    <w:rsid w:val="00333EF5"/>
    <w:rPr>
      <w:rFonts w:ascii="Consolas" w:eastAsiaTheme="minorHAnsi" w:hAnsi="Consolas"/>
      <w:i/>
      <w:kern w:val="0"/>
      <w:sz w:val="22"/>
      <w:lang w:eastAsia="en-US"/>
      <w14:ligatures w14:val="none"/>
    </w:rPr>
  </w:style>
  <w:style w:type="character" w:customStyle="1" w:styleId="PreprocessorTok">
    <w:name w:val="PreprocessorTok"/>
    <w:basedOn w:val="VerbatimChar"/>
    <w:rsid w:val="00333EF5"/>
    <w:rPr>
      <w:rFonts w:ascii="Consolas" w:eastAsiaTheme="minorHAnsi" w:hAnsi="Consolas"/>
      <w:i/>
      <w:color w:val="BC7A00"/>
      <w:kern w:val="0"/>
      <w:sz w:val="22"/>
      <w:lang w:eastAsia="en-US"/>
      <w14:ligatures w14:val="none"/>
    </w:rPr>
  </w:style>
  <w:style w:type="character" w:customStyle="1" w:styleId="AttributeTok">
    <w:name w:val="AttributeTok"/>
    <w:basedOn w:val="VerbatimChar"/>
    <w:rsid w:val="00333EF5"/>
    <w:rPr>
      <w:rFonts w:ascii="Consolas" w:eastAsiaTheme="minorHAnsi" w:hAnsi="Consolas"/>
      <w:i/>
      <w:color w:val="7D9029"/>
      <w:kern w:val="0"/>
      <w:sz w:val="22"/>
      <w:lang w:eastAsia="en-US"/>
      <w14:ligatures w14:val="none"/>
    </w:rPr>
  </w:style>
  <w:style w:type="character" w:customStyle="1" w:styleId="RegionMarkerTok">
    <w:name w:val="RegionMarkerTok"/>
    <w:basedOn w:val="VerbatimChar"/>
    <w:rsid w:val="00333EF5"/>
    <w:rPr>
      <w:rFonts w:ascii="Consolas" w:eastAsiaTheme="minorHAnsi" w:hAnsi="Consolas"/>
      <w:i/>
      <w:kern w:val="0"/>
      <w:sz w:val="22"/>
      <w:lang w:eastAsia="en-US"/>
      <w14:ligatures w14:val="none"/>
    </w:rPr>
  </w:style>
  <w:style w:type="character" w:customStyle="1" w:styleId="InformationTok">
    <w:name w:val="InformationTok"/>
    <w:basedOn w:val="VerbatimChar"/>
    <w:rsid w:val="00333EF5"/>
    <w:rPr>
      <w:rFonts w:ascii="Consolas" w:eastAsiaTheme="minorHAnsi" w:hAnsi="Consolas"/>
      <w:b/>
      <w:i w:val="0"/>
      <w:color w:val="60A0B0"/>
      <w:kern w:val="0"/>
      <w:sz w:val="22"/>
      <w:lang w:eastAsia="en-US"/>
      <w14:ligatures w14:val="none"/>
    </w:rPr>
  </w:style>
  <w:style w:type="character" w:customStyle="1" w:styleId="WarningTok">
    <w:name w:val="WarningTok"/>
    <w:basedOn w:val="VerbatimChar"/>
    <w:rsid w:val="00333EF5"/>
    <w:rPr>
      <w:rFonts w:ascii="Consolas" w:eastAsiaTheme="minorHAnsi" w:hAnsi="Consolas"/>
      <w:b/>
      <w:i w:val="0"/>
      <w:color w:val="60A0B0"/>
      <w:kern w:val="0"/>
      <w:sz w:val="22"/>
      <w:lang w:eastAsia="en-US"/>
      <w14:ligatures w14:val="none"/>
    </w:rPr>
  </w:style>
  <w:style w:type="character" w:customStyle="1" w:styleId="AlertTok">
    <w:name w:val="AlertTok"/>
    <w:basedOn w:val="VerbatimChar"/>
    <w:rsid w:val="00333EF5"/>
    <w:rPr>
      <w:rFonts w:ascii="Consolas" w:eastAsiaTheme="minorHAnsi" w:hAnsi="Consolas"/>
      <w:b/>
      <w:i/>
      <w:color w:val="FF0000"/>
      <w:kern w:val="0"/>
      <w:sz w:val="22"/>
      <w:lang w:eastAsia="en-US"/>
      <w14:ligatures w14:val="none"/>
    </w:rPr>
  </w:style>
  <w:style w:type="character" w:customStyle="1" w:styleId="ErrorTok">
    <w:name w:val="ErrorTok"/>
    <w:basedOn w:val="VerbatimChar"/>
    <w:rsid w:val="00333EF5"/>
    <w:rPr>
      <w:rFonts w:ascii="Consolas" w:eastAsiaTheme="minorHAnsi" w:hAnsi="Consolas"/>
      <w:b/>
      <w:i/>
      <w:color w:val="FF0000"/>
      <w:kern w:val="0"/>
      <w:sz w:val="22"/>
      <w:lang w:eastAsia="en-US"/>
      <w14:ligatures w14:val="none"/>
    </w:rPr>
  </w:style>
  <w:style w:type="character" w:customStyle="1" w:styleId="NormalTok">
    <w:name w:val="NormalTok"/>
    <w:basedOn w:val="VerbatimChar"/>
    <w:rsid w:val="00333EF5"/>
    <w:rPr>
      <w:rFonts w:ascii="Consolas" w:eastAsiaTheme="minorHAnsi" w:hAnsi="Consolas"/>
      <w:i/>
      <w:kern w:val="0"/>
      <w:sz w:val="22"/>
      <w:lang w:eastAsia="en-US"/>
      <w14:ligatures w14:val="none"/>
    </w:rPr>
  </w:style>
  <w:style w:type="paragraph" w:customStyle="1" w:styleId="p1">
    <w:name w:val="p1"/>
    <w:basedOn w:val="Normal"/>
    <w:rsid w:val="0078777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3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6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3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7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5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7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9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3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6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5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3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8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3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6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1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4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8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6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2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0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6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6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6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1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7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8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2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6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8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5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7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7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2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6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6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1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92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7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0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4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4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1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2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0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3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5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7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6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1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6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0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0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6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6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7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2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2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6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8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3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8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8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1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3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1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4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7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86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8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4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0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9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7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2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4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9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0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2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6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4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4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1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9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7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1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6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6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1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9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6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0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9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3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8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3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5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0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1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8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6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5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1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7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8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5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2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3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0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8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1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6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3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6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6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0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0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8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5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5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4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6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1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3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74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4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5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7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7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0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8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9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0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9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1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2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9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9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3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3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0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3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1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5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3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96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6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8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3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8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4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9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0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0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2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3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0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2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96695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1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482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42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9518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788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4102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841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382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85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8510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662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9567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630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092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2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9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5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0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4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5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9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1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6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9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4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3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6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0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7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6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4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1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02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1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7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4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6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4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1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2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4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9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2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5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0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5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82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2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5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1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0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6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2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1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1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3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1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2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3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0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3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3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2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8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7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0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5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3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6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1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0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2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3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7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5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1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8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1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9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4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4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3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1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4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6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7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3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6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3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8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4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7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0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9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5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1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3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9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1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5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8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3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0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4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3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3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8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1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5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1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1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7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9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2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3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0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6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2AC74A-9BCB-448E-BC41-B9A5DE721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000</Words>
  <Characters>22804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Lam-Hine</dc:creator>
  <cp:keywords/>
  <dc:description/>
  <cp:lastModifiedBy>Tracy Lam-Hine</cp:lastModifiedBy>
  <cp:revision>5</cp:revision>
  <dcterms:created xsi:type="dcterms:W3CDTF">2025-04-24T22:52:00Z</dcterms:created>
  <dcterms:modified xsi:type="dcterms:W3CDTF">2025-04-24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Jde9vsG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